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842"/>
        <w:gridCol w:w="1834"/>
      </w:tblGrid>
      <w:tr w:rsidR="00585BBC" w:rsidRPr="005561DA" w14:paraId="17E39346" w14:textId="77777777" w:rsidTr="00585BBC">
        <w:trPr>
          <w:tblHeader/>
        </w:trPr>
        <w:tc>
          <w:tcPr>
            <w:tcW w:w="9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A1138" w14:textId="41305CBC" w:rsidR="00585BBC" w:rsidRPr="005561DA" w:rsidRDefault="00F26713" w:rsidP="00585BBC">
            <w:pPr>
              <w:spacing w:before="0" w:after="0"/>
              <w:rPr>
                <w:color w:val="FFFFFF" w:themeColor="background1"/>
              </w:rPr>
            </w:pPr>
            <w:r>
              <w:rPr>
                <w:color w:val="000000" w:themeColor="text1"/>
              </w:rPr>
              <w:t xml:space="preserve">Supplementary </w:t>
            </w:r>
            <w:r w:rsidR="00585BBC" w:rsidRPr="005561DA">
              <w:rPr>
                <w:color w:val="000000" w:themeColor="text1"/>
              </w:rPr>
              <w:t>Table 2. Dog demographic characteristics for each sample</w:t>
            </w:r>
          </w:p>
        </w:tc>
      </w:tr>
      <w:tr w:rsidR="006E4BBF" w:rsidRPr="005561DA" w14:paraId="6ACB1EBD" w14:textId="77777777" w:rsidTr="00585BBC">
        <w:trPr>
          <w:tblHeader/>
        </w:trPr>
        <w:tc>
          <w:tcPr>
            <w:tcW w:w="6091" w:type="dxa"/>
            <w:tcBorders>
              <w:top w:val="nil"/>
            </w:tcBorders>
            <w:shd w:val="clear" w:color="auto" w:fill="1F497D" w:themeFill="text2"/>
          </w:tcPr>
          <w:p w14:paraId="628D533D" w14:textId="77777777" w:rsidR="006E4BBF" w:rsidRPr="005561DA" w:rsidRDefault="006E4BBF" w:rsidP="00D821BF">
            <w:pPr>
              <w:spacing w:before="0" w:after="0"/>
              <w:rPr>
                <w:b/>
                <w:bCs/>
                <w:color w:val="FFFFFF" w:themeColor="background1"/>
              </w:rPr>
            </w:pPr>
            <w:r w:rsidRPr="005561DA">
              <w:rPr>
                <w:b/>
                <w:bCs/>
                <w:color w:val="FFFFFF" w:themeColor="background1"/>
              </w:rPr>
              <w:t>Sample characteristics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1F497D" w:themeFill="text2"/>
          </w:tcPr>
          <w:p w14:paraId="62BF30FC" w14:textId="77777777" w:rsidR="006E4BBF" w:rsidRPr="005561DA" w:rsidRDefault="006E4BBF" w:rsidP="00D821BF">
            <w:pPr>
              <w:spacing w:before="0" w:after="0"/>
              <w:jc w:val="center"/>
              <w:rPr>
                <w:b/>
                <w:bCs/>
                <w:color w:val="FFFFFF" w:themeColor="background1"/>
              </w:rPr>
            </w:pPr>
            <w:r w:rsidRPr="005561DA">
              <w:rPr>
                <w:b/>
                <w:bCs/>
                <w:color w:val="FFFFFF" w:themeColor="background1"/>
              </w:rPr>
              <w:t>Qualitative interviews</w:t>
            </w:r>
          </w:p>
          <w:p w14:paraId="5BC72DFA" w14:textId="77777777" w:rsidR="006E4BBF" w:rsidRPr="005561DA" w:rsidRDefault="006E4BBF" w:rsidP="00D821BF">
            <w:pPr>
              <w:spacing w:before="0" w:after="0"/>
              <w:jc w:val="center"/>
              <w:rPr>
                <w:b/>
                <w:bCs/>
              </w:rPr>
            </w:pPr>
            <w:r w:rsidRPr="005561DA">
              <w:rPr>
                <w:b/>
                <w:bCs/>
                <w:color w:val="FFFFFF" w:themeColor="background1"/>
              </w:rPr>
              <w:t>(</w:t>
            </w:r>
            <w:r w:rsidRPr="005561DA">
              <w:rPr>
                <w:b/>
                <w:bCs/>
                <w:i/>
                <w:iCs/>
                <w:color w:val="FFFFFF" w:themeColor="background1"/>
              </w:rPr>
              <w:t>n</w:t>
            </w:r>
            <w:r w:rsidRPr="005561DA">
              <w:rPr>
                <w:b/>
                <w:bCs/>
                <w:color w:val="FFFFFF" w:themeColor="background1"/>
              </w:rPr>
              <w:t>=10)</w:t>
            </w:r>
          </w:p>
        </w:tc>
        <w:tc>
          <w:tcPr>
            <w:tcW w:w="1834" w:type="dxa"/>
            <w:tcBorders>
              <w:top w:val="nil"/>
            </w:tcBorders>
            <w:shd w:val="clear" w:color="auto" w:fill="1F497D" w:themeFill="text2"/>
          </w:tcPr>
          <w:p w14:paraId="033BC862" w14:textId="0418C07C" w:rsidR="006E4BBF" w:rsidRPr="005561DA" w:rsidRDefault="00871E1F" w:rsidP="00D821BF">
            <w:pPr>
              <w:spacing w:before="0" w:after="0"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Psychometric</w:t>
            </w:r>
            <w:r w:rsidR="006E4BBF" w:rsidRPr="005561DA">
              <w:rPr>
                <w:b/>
                <w:bCs/>
                <w:color w:val="FFFFFF" w:themeColor="background1"/>
              </w:rPr>
              <w:t xml:space="preserve"> study</w:t>
            </w:r>
          </w:p>
          <w:p w14:paraId="2783150B" w14:textId="77777777" w:rsidR="006E4BBF" w:rsidRPr="005561DA" w:rsidRDefault="006E4BBF" w:rsidP="00D821BF">
            <w:pPr>
              <w:spacing w:before="0" w:after="0"/>
              <w:jc w:val="center"/>
              <w:rPr>
                <w:b/>
                <w:bCs/>
                <w:color w:val="FFFFFF" w:themeColor="background1"/>
              </w:rPr>
            </w:pPr>
            <w:r w:rsidRPr="005561DA">
              <w:rPr>
                <w:b/>
                <w:bCs/>
                <w:color w:val="FFFFFF" w:themeColor="background1"/>
              </w:rPr>
              <w:t>(</w:t>
            </w:r>
            <w:r w:rsidRPr="005561DA">
              <w:rPr>
                <w:b/>
                <w:bCs/>
                <w:i/>
                <w:iCs/>
                <w:color w:val="FFFFFF" w:themeColor="background1"/>
              </w:rPr>
              <w:t>n</w:t>
            </w:r>
            <w:r w:rsidRPr="005561DA">
              <w:rPr>
                <w:b/>
                <w:bCs/>
                <w:color w:val="FFFFFF" w:themeColor="background1"/>
              </w:rPr>
              <w:t>=93)</w:t>
            </w:r>
          </w:p>
        </w:tc>
      </w:tr>
      <w:tr w:rsidR="006E4BBF" w:rsidRPr="005561DA" w14:paraId="294DB171" w14:textId="77777777" w:rsidTr="00D821BF">
        <w:tc>
          <w:tcPr>
            <w:tcW w:w="6091" w:type="dxa"/>
          </w:tcPr>
          <w:p w14:paraId="0D671E0B" w14:textId="77777777" w:rsidR="006E4BBF" w:rsidRPr="005561DA" w:rsidRDefault="006E4BBF" w:rsidP="00D821BF">
            <w:pPr>
              <w:spacing w:before="0" w:after="0"/>
            </w:pPr>
            <w:r w:rsidRPr="005561DA">
              <w:t>Age of dog (years)</w:t>
            </w:r>
          </w:p>
          <w:p w14:paraId="47F83655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Mean (SD)</w:t>
            </w:r>
          </w:p>
        </w:tc>
        <w:tc>
          <w:tcPr>
            <w:tcW w:w="1842" w:type="dxa"/>
          </w:tcPr>
          <w:p w14:paraId="18492669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49534137" w14:textId="1E2978BB" w:rsidR="006E4BBF" w:rsidRPr="005561DA" w:rsidRDefault="006E4BBF" w:rsidP="00D821BF">
            <w:pPr>
              <w:spacing w:before="0" w:after="0"/>
              <w:jc w:val="center"/>
            </w:pPr>
            <w:r w:rsidRPr="005561DA">
              <w:t>12.7 (</w:t>
            </w:r>
            <w:r w:rsidR="00CE6CA4" w:rsidRPr="005561DA">
              <w:t>2.3</w:t>
            </w:r>
            <w:r w:rsidRPr="005561DA">
              <w:t>)</w:t>
            </w:r>
          </w:p>
        </w:tc>
        <w:tc>
          <w:tcPr>
            <w:tcW w:w="1834" w:type="dxa"/>
          </w:tcPr>
          <w:p w14:paraId="19F9C83B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1E832C78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0.3 (3.3)</w:t>
            </w:r>
          </w:p>
        </w:tc>
      </w:tr>
      <w:tr w:rsidR="006E4BBF" w:rsidRPr="005561DA" w14:paraId="04CE730B" w14:textId="77777777" w:rsidTr="00D821BF">
        <w:tc>
          <w:tcPr>
            <w:tcW w:w="6091" w:type="dxa"/>
          </w:tcPr>
          <w:p w14:paraId="249CF838" w14:textId="77777777" w:rsidR="006E4BBF" w:rsidRPr="005561DA" w:rsidRDefault="006E4BBF" w:rsidP="00D821BF">
            <w:pPr>
              <w:spacing w:before="0" w:after="0"/>
            </w:pPr>
            <w:r w:rsidRPr="005561DA">
              <w:t>Sex of dog, n (%)</w:t>
            </w:r>
          </w:p>
          <w:p w14:paraId="34EB50B7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Female</w:t>
            </w:r>
          </w:p>
          <w:p w14:paraId="42844430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Neutered female</w:t>
            </w:r>
          </w:p>
          <w:p w14:paraId="6738B8C1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Male</w:t>
            </w:r>
          </w:p>
          <w:p w14:paraId="0614C3B8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Neutered male</w:t>
            </w:r>
          </w:p>
        </w:tc>
        <w:tc>
          <w:tcPr>
            <w:tcW w:w="1842" w:type="dxa"/>
          </w:tcPr>
          <w:p w14:paraId="65A52A21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0C4E2E5A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6 (60.0%)</w:t>
            </w:r>
          </w:p>
          <w:p w14:paraId="2E54D790" w14:textId="77777777" w:rsidR="006E4BBF" w:rsidRPr="005561DA" w:rsidRDefault="006E4BBF" w:rsidP="00D821BF">
            <w:pPr>
              <w:spacing w:before="0" w:after="0"/>
              <w:jc w:val="center"/>
              <w:rPr>
                <w:vertAlign w:val="superscript"/>
              </w:rPr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</w:p>
          <w:p w14:paraId="07DE70E1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4 (40.0%)</w:t>
            </w:r>
          </w:p>
          <w:p w14:paraId="7B9D18BD" w14:textId="77777777" w:rsidR="006E4BBF" w:rsidRPr="005561DA" w:rsidRDefault="006E4BBF" w:rsidP="00D821BF">
            <w:pPr>
              <w:spacing w:before="0" w:after="0"/>
              <w:jc w:val="center"/>
              <w:rPr>
                <w:vertAlign w:val="superscript"/>
              </w:rPr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</w:p>
        </w:tc>
        <w:tc>
          <w:tcPr>
            <w:tcW w:w="1834" w:type="dxa"/>
          </w:tcPr>
          <w:p w14:paraId="54CB02EB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0B3BDFBE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1 (11.8%)</w:t>
            </w:r>
          </w:p>
          <w:p w14:paraId="130344DB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46 (49.5%)</w:t>
            </w:r>
          </w:p>
          <w:p w14:paraId="7F754E4F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7 (18.3%)</w:t>
            </w:r>
          </w:p>
          <w:p w14:paraId="524A3B36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9 (20.4%)</w:t>
            </w:r>
          </w:p>
        </w:tc>
      </w:tr>
      <w:tr w:rsidR="006E4BBF" w:rsidRPr="005561DA" w14:paraId="23F28E4E" w14:textId="77777777" w:rsidTr="00D821BF">
        <w:tc>
          <w:tcPr>
            <w:tcW w:w="6091" w:type="dxa"/>
          </w:tcPr>
          <w:p w14:paraId="7F201A19" w14:textId="77777777" w:rsidR="006E4BBF" w:rsidRPr="005561DA" w:rsidRDefault="006E4BBF" w:rsidP="00D821BF">
            <w:pPr>
              <w:spacing w:before="0" w:after="0"/>
            </w:pPr>
            <w:r w:rsidRPr="005561DA">
              <w:t>Weight of dog (Kg)</w:t>
            </w:r>
          </w:p>
          <w:p w14:paraId="0D963EA0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Mean (SD)</w:t>
            </w:r>
          </w:p>
        </w:tc>
        <w:tc>
          <w:tcPr>
            <w:tcW w:w="1842" w:type="dxa"/>
          </w:tcPr>
          <w:p w14:paraId="57ED383F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4293A499" w14:textId="77777777" w:rsidR="006E4BBF" w:rsidRPr="005561DA" w:rsidRDefault="006E4BBF" w:rsidP="00D821BF">
            <w:pPr>
              <w:spacing w:before="0" w:after="0"/>
              <w:jc w:val="center"/>
              <w:rPr>
                <w:vertAlign w:val="superscript"/>
              </w:rPr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</w:p>
        </w:tc>
        <w:tc>
          <w:tcPr>
            <w:tcW w:w="1834" w:type="dxa"/>
          </w:tcPr>
          <w:p w14:paraId="351E6803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6A88FA2D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3.7 (11.6)</w:t>
            </w:r>
          </w:p>
        </w:tc>
      </w:tr>
      <w:tr w:rsidR="006E4BBF" w:rsidRPr="005561DA" w14:paraId="37470336" w14:textId="77777777" w:rsidTr="00D821BF">
        <w:tc>
          <w:tcPr>
            <w:tcW w:w="6091" w:type="dxa"/>
          </w:tcPr>
          <w:p w14:paraId="2B4A06C7" w14:textId="77777777" w:rsidR="006E4BBF" w:rsidRPr="005561DA" w:rsidRDefault="006E4BBF" w:rsidP="00D821BF">
            <w:pPr>
              <w:spacing w:before="0" w:after="0"/>
            </w:pPr>
            <w:r w:rsidRPr="005561DA">
              <w:t>Breed of dog, n (%)</w:t>
            </w:r>
          </w:p>
          <w:p w14:paraId="51F2BBDC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Labrador</w:t>
            </w:r>
          </w:p>
          <w:p w14:paraId="681DD045" w14:textId="1FD4A3D7" w:rsidR="006E4BBF" w:rsidRPr="005561DA" w:rsidRDefault="006E4BBF" w:rsidP="00D821BF">
            <w:pPr>
              <w:spacing w:before="0" w:after="0"/>
              <w:jc w:val="right"/>
              <w:rPr>
                <w:vertAlign w:val="superscript"/>
              </w:rPr>
            </w:pPr>
            <w:r w:rsidRPr="005561DA">
              <w:t>Mixed breed</w:t>
            </w:r>
          </w:p>
          <w:p w14:paraId="5ACBCFBD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Staffordshire Bull Terrier</w:t>
            </w:r>
          </w:p>
          <w:p w14:paraId="57ED7C58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Border Collie</w:t>
            </w:r>
          </w:p>
          <w:p w14:paraId="4CC83162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Other</w:t>
            </w:r>
          </w:p>
          <w:p w14:paraId="371B4848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Golden Retriever</w:t>
            </w:r>
          </w:p>
          <w:p w14:paraId="2CB0B72B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Cocker Spaniel</w:t>
            </w:r>
          </w:p>
          <w:p w14:paraId="126FAB44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Chihuahua</w:t>
            </w:r>
          </w:p>
          <w:p w14:paraId="6109FD7C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Springer Spaniel</w:t>
            </w:r>
          </w:p>
          <w:p w14:paraId="574E5736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Shih Tzu</w:t>
            </w:r>
          </w:p>
          <w:p w14:paraId="7374924C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Rottweiler</w:t>
            </w:r>
          </w:p>
          <w:p w14:paraId="5A1D6C16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Pug</w:t>
            </w:r>
          </w:p>
          <w:p w14:paraId="35C87936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Poodle</w:t>
            </w:r>
          </w:p>
          <w:p w14:paraId="66DED1B3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Jack Russell Terrier</w:t>
            </w:r>
          </w:p>
          <w:p w14:paraId="0D1FAC01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Flat Coated Retriever</w:t>
            </w:r>
          </w:p>
          <w:p w14:paraId="13164C07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Border Terrier</w:t>
            </w:r>
          </w:p>
          <w:p w14:paraId="596F5BB8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German Shepherd</w:t>
            </w:r>
          </w:p>
          <w:p w14:paraId="201E7E02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Brittany Spaniel</w:t>
            </w:r>
          </w:p>
          <w:p w14:paraId="4CD4D63D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West Highland Terrier</w:t>
            </w:r>
          </w:p>
          <w:p w14:paraId="1C2BAEE4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Belgian Shepherd</w:t>
            </w:r>
          </w:p>
          <w:p w14:paraId="52E1144E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Siberian Husky</w:t>
            </w:r>
          </w:p>
          <w:p w14:paraId="1FD4C603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Schnauzer</w:t>
            </w:r>
          </w:p>
          <w:p w14:paraId="40BD141E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Pomeranian</w:t>
            </w:r>
          </w:p>
          <w:p w14:paraId="30B99120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Newfoundland</w:t>
            </w:r>
          </w:p>
          <w:p w14:paraId="5A014460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Maltese Terrier</w:t>
            </w:r>
          </w:p>
          <w:p w14:paraId="7DA90936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Labradoodle</w:t>
            </w:r>
          </w:p>
          <w:p w14:paraId="58D363DD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Irish Terrier</w:t>
            </w:r>
          </w:p>
          <w:p w14:paraId="40AAE9E1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Greyhound</w:t>
            </w:r>
          </w:p>
          <w:p w14:paraId="77DB3959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English Pointer</w:t>
            </w:r>
          </w:p>
          <w:p w14:paraId="3033F8A7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Clumber Spaniel</w:t>
            </w:r>
          </w:p>
          <w:p w14:paraId="54D6F91B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Boxer</w:t>
            </w:r>
          </w:p>
        </w:tc>
        <w:tc>
          <w:tcPr>
            <w:tcW w:w="1842" w:type="dxa"/>
          </w:tcPr>
          <w:p w14:paraId="561F63DD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0D46F413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760E27C2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6 (60.0%)</w:t>
            </w:r>
          </w:p>
          <w:p w14:paraId="181839C9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746D94AE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2AEDCE0D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00067F80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1455FC83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41C4EB1C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3A7C572D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4F291DFB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77700EB5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20F11E82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5D2C124E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7EC71333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363875B4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2F083CB4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6A0D95B6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0.0%)</w:t>
            </w:r>
          </w:p>
          <w:p w14:paraId="26355C88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0.0%)</w:t>
            </w:r>
          </w:p>
          <w:p w14:paraId="682B9915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0.0%)</w:t>
            </w:r>
          </w:p>
          <w:p w14:paraId="6B9CA600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0.0%)</w:t>
            </w:r>
          </w:p>
          <w:p w14:paraId="73993300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57468182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46E33177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14ED88E3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77A91A18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2D5AFC50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168E4AA1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6BD1B37D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66DFBAAB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3009207E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69304A9A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</w:tc>
        <w:tc>
          <w:tcPr>
            <w:tcW w:w="1834" w:type="dxa"/>
          </w:tcPr>
          <w:p w14:paraId="7CAAE510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43227EF7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9 (20.4%)</w:t>
            </w:r>
          </w:p>
          <w:p w14:paraId="1D6D8FCA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6 (17.2%)</w:t>
            </w:r>
          </w:p>
          <w:p w14:paraId="0F320BDB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8 (8.6%)</w:t>
            </w:r>
          </w:p>
          <w:p w14:paraId="0DFD9160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6 (6.5%)</w:t>
            </w:r>
          </w:p>
          <w:p w14:paraId="53BEC7EC" w14:textId="77777777" w:rsidR="006E4BBF" w:rsidRPr="005561DA" w:rsidRDefault="006E4BBF" w:rsidP="00D821BF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rPr>
                <w:b w:val="0"/>
                <w:bCs/>
              </w:rPr>
            </w:pPr>
            <w:r w:rsidRPr="005561DA">
              <w:rPr>
                <w:b w:val="0"/>
                <w:bCs/>
              </w:rPr>
              <w:t>5 (5.4%)</w:t>
            </w:r>
          </w:p>
          <w:p w14:paraId="59087D7A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4 (4.3%)</w:t>
            </w:r>
          </w:p>
          <w:p w14:paraId="35C29BDF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4 (4.3%)</w:t>
            </w:r>
          </w:p>
          <w:p w14:paraId="05E278BB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3 (3.2%)</w:t>
            </w:r>
          </w:p>
          <w:p w14:paraId="5C3E52AF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.2%)</w:t>
            </w:r>
          </w:p>
          <w:p w14:paraId="5DF6D89E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.2%)</w:t>
            </w:r>
          </w:p>
          <w:p w14:paraId="61E10574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.2%)</w:t>
            </w:r>
          </w:p>
          <w:p w14:paraId="109B2E1A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.2%)</w:t>
            </w:r>
          </w:p>
          <w:p w14:paraId="2C4451B2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.2%)</w:t>
            </w:r>
          </w:p>
          <w:p w14:paraId="53FEE09F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.2%)</w:t>
            </w:r>
          </w:p>
          <w:p w14:paraId="73FC0E1F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.2%)</w:t>
            </w:r>
          </w:p>
          <w:p w14:paraId="27B6BDB7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.2%)</w:t>
            </w:r>
          </w:p>
          <w:p w14:paraId="2898D219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09C0E0E7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4780ACE6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2E75C920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</w:p>
          <w:p w14:paraId="77B194BB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72A3CE67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11324B05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5174AD32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042541B7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2456C833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304B0147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487CD5D6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782452CC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24895712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  <w:p w14:paraId="43DE03DD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1 (1.1%)</w:t>
            </w:r>
          </w:p>
        </w:tc>
      </w:tr>
      <w:tr w:rsidR="006E4BBF" w:rsidRPr="005561DA" w14:paraId="61B2E441" w14:textId="77777777" w:rsidTr="00D821BF">
        <w:tc>
          <w:tcPr>
            <w:tcW w:w="6091" w:type="dxa"/>
          </w:tcPr>
          <w:p w14:paraId="3A5304DC" w14:textId="77777777" w:rsidR="006E4BBF" w:rsidRPr="005561DA" w:rsidRDefault="006E4BBF" w:rsidP="00D821BF">
            <w:pPr>
              <w:spacing w:before="0" w:after="0"/>
            </w:pPr>
            <w:r w:rsidRPr="005561DA">
              <w:t>Months since OA diagnosis</w:t>
            </w:r>
          </w:p>
          <w:p w14:paraId="1DEE4863" w14:textId="121F802A" w:rsidR="006E4BBF" w:rsidRPr="005561DA" w:rsidRDefault="006E4BBF" w:rsidP="00D821BF">
            <w:pPr>
              <w:spacing w:before="0" w:after="0"/>
              <w:jc w:val="right"/>
            </w:pPr>
            <w:r w:rsidRPr="005561DA">
              <w:t>Mean (</w:t>
            </w:r>
            <w:r w:rsidR="00CA6D9E" w:rsidRPr="005561DA">
              <w:t>range</w:t>
            </w:r>
            <w:r w:rsidRPr="005561DA">
              <w:t>)</w:t>
            </w:r>
          </w:p>
        </w:tc>
        <w:tc>
          <w:tcPr>
            <w:tcW w:w="1842" w:type="dxa"/>
          </w:tcPr>
          <w:p w14:paraId="595BB6FC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2E87C427" w14:textId="7590B697" w:rsidR="006E4BBF" w:rsidRPr="005561DA" w:rsidRDefault="006E4BBF" w:rsidP="00D821BF">
            <w:pPr>
              <w:spacing w:before="0" w:after="0"/>
              <w:jc w:val="center"/>
            </w:pPr>
            <w:r w:rsidRPr="005561DA">
              <w:t>36.3 (</w:t>
            </w:r>
            <w:r w:rsidR="00CA6D9E" w:rsidRPr="005561DA">
              <w:t>1-96</w:t>
            </w:r>
            <w:r w:rsidRPr="005561DA">
              <w:t>)</w:t>
            </w:r>
          </w:p>
        </w:tc>
        <w:tc>
          <w:tcPr>
            <w:tcW w:w="1834" w:type="dxa"/>
          </w:tcPr>
          <w:p w14:paraId="297CE782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37CA29D0" w14:textId="77777777" w:rsidR="006E4BBF" w:rsidRPr="005561DA" w:rsidRDefault="006E4BBF" w:rsidP="00D821BF">
            <w:pPr>
              <w:spacing w:before="0" w:after="0"/>
              <w:jc w:val="center"/>
              <w:rPr>
                <w:vertAlign w:val="superscript"/>
              </w:rPr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</w:p>
        </w:tc>
      </w:tr>
      <w:tr w:rsidR="006E4BBF" w:rsidRPr="005561DA" w14:paraId="36B3DBA6" w14:textId="77777777" w:rsidTr="00D821BF">
        <w:tc>
          <w:tcPr>
            <w:tcW w:w="6091" w:type="dxa"/>
          </w:tcPr>
          <w:p w14:paraId="26EB8DB2" w14:textId="77777777" w:rsidR="006E4BBF" w:rsidRPr="005561DA" w:rsidRDefault="006E4BBF" w:rsidP="005378DF">
            <w:pPr>
              <w:keepNext/>
              <w:spacing w:before="0" w:after="0"/>
            </w:pPr>
            <w:r w:rsidRPr="005561DA">
              <w:lastRenderedPageBreak/>
              <w:t>Owner-rated current health status of dog</w:t>
            </w:r>
          </w:p>
          <w:p w14:paraId="35A7B7B6" w14:textId="77777777" w:rsidR="006E4BBF" w:rsidRPr="005561DA" w:rsidRDefault="006E4BBF" w:rsidP="005378DF">
            <w:pPr>
              <w:keepNext/>
              <w:spacing w:before="0" w:after="0"/>
              <w:jc w:val="right"/>
            </w:pPr>
            <w:r w:rsidRPr="005561DA">
              <w:t>Good</w:t>
            </w:r>
          </w:p>
          <w:p w14:paraId="7E3F96FB" w14:textId="77777777" w:rsidR="006E4BBF" w:rsidRPr="005561DA" w:rsidRDefault="006E4BBF" w:rsidP="005378DF">
            <w:pPr>
              <w:keepNext/>
              <w:spacing w:before="0" w:after="0"/>
              <w:jc w:val="right"/>
            </w:pPr>
            <w:r w:rsidRPr="005561DA">
              <w:t>Very good</w:t>
            </w:r>
          </w:p>
          <w:p w14:paraId="68902187" w14:textId="77777777" w:rsidR="006E4BBF" w:rsidRPr="005561DA" w:rsidRDefault="006E4BBF" w:rsidP="005378DF">
            <w:pPr>
              <w:keepNext/>
              <w:spacing w:before="0" w:after="0"/>
              <w:jc w:val="right"/>
            </w:pPr>
            <w:r w:rsidRPr="005561DA">
              <w:t>Fair</w:t>
            </w:r>
          </w:p>
          <w:p w14:paraId="7C632C1B" w14:textId="77777777" w:rsidR="006E4BBF" w:rsidRPr="005561DA" w:rsidRDefault="006E4BBF" w:rsidP="005378DF">
            <w:pPr>
              <w:keepNext/>
              <w:spacing w:before="0" w:after="0"/>
              <w:jc w:val="right"/>
            </w:pPr>
            <w:r w:rsidRPr="005561DA">
              <w:t>Poor</w:t>
            </w:r>
          </w:p>
        </w:tc>
        <w:tc>
          <w:tcPr>
            <w:tcW w:w="1842" w:type="dxa"/>
          </w:tcPr>
          <w:p w14:paraId="039FEF83" w14:textId="77777777" w:rsidR="006E4BBF" w:rsidRPr="005561DA" w:rsidRDefault="006E4BBF" w:rsidP="005378DF">
            <w:pPr>
              <w:keepNext/>
              <w:spacing w:before="0" w:after="0"/>
              <w:jc w:val="center"/>
            </w:pPr>
          </w:p>
          <w:p w14:paraId="29B4370E" w14:textId="77777777" w:rsidR="006E4BBF" w:rsidRPr="005561DA" w:rsidRDefault="006E4BBF" w:rsidP="005378DF">
            <w:pPr>
              <w:keepNext/>
              <w:spacing w:before="0" w:after="0"/>
              <w:jc w:val="center"/>
            </w:pPr>
            <w:r w:rsidRPr="005561DA">
              <w:t>6 (60.0%)</w:t>
            </w:r>
          </w:p>
          <w:p w14:paraId="01B0CBFD" w14:textId="77777777" w:rsidR="006E4BBF" w:rsidRPr="005561DA" w:rsidRDefault="006E4BBF" w:rsidP="005378DF">
            <w:pPr>
              <w:keepNext/>
              <w:spacing w:before="0" w:after="0"/>
              <w:jc w:val="center"/>
            </w:pPr>
            <w:r w:rsidRPr="005561DA">
              <w:t>2 (20.0%)</w:t>
            </w:r>
          </w:p>
          <w:p w14:paraId="768E495A" w14:textId="77777777" w:rsidR="006E4BBF" w:rsidRPr="005561DA" w:rsidRDefault="006E4BBF" w:rsidP="005378DF">
            <w:pPr>
              <w:keepNext/>
              <w:spacing w:before="0" w:after="0"/>
              <w:jc w:val="center"/>
            </w:pPr>
            <w:r w:rsidRPr="005561DA">
              <w:t>1 (10.0%)</w:t>
            </w:r>
          </w:p>
          <w:p w14:paraId="4BA0F47D" w14:textId="77777777" w:rsidR="006E4BBF" w:rsidRPr="005561DA" w:rsidRDefault="006E4BBF" w:rsidP="005378DF">
            <w:pPr>
              <w:keepNext/>
              <w:spacing w:before="0" w:after="0"/>
              <w:jc w:val="center"/>
            </w:pPr>
            <w:r w:rsidRPr="005561DA">
              <w:t>1 (10.0%)</w:t>
            </w:r>
          </w:p>
        </w:tc>
        <w:tc>
          <w:tcPr>
            <w:tcW w:w="1834" w:type="dxa"/>
          </w:tcPr>
          <w:p w14:paraId="78D03473" w14:textId="77777777" w:rsidR="006E4BBF" w:rsidRPr="005561DA" w:rsidRDefault="006E4BBF" w:rsidP="005378DF">
            <w:pPr>
              <w:keepNext/>
              <w:spacing w:before="0" w:after="0"/>
              <w:jc w:val="center"/>
            </w:pPr>
          </w:p>
          <w:p w14:paraId="66792632" w14:textId="77777777" w:rsidR="006E4BBF" w:rsidRPr="005561DA" w:rsidRDefault="006E4BBF" w:rsidP="005378DF">
            <w:pPr>
              <w:keepNext/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  <w:p w14:paraId="50BB4745" w14:textId="77777777" w:rsidR="006E4BBF" w:rsidRPr="005561DA" w:rsidRDefault="006E4BBF" w:rsidP="005378DF">
            <w:pPr>
              <w:keepNext/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  <w:p w14:paraId="3BAA0C9D" w14:textId="77777777" w:rsidR="006E4BBF" w:rsidRPr="005561DA" w:rsidRDefault="006E4BBF" w:rsidP="005378DF">
            <w:pPr>
              <w:keepNext/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  <w:p w14:paraId="05B2C81E" w14:textId="77777777" w:rsidR="006E4BBF" w:rsidRPr="005561DA" w:rsidRDefault="006E4BBF" w:rsidP="005378DF">
            <w:pPr>
              <w:keepNext/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</w:tc>
      </w:tr>
      <w:tr w:rsidR="006E4BBF" w:rsidRPr="005561DA" w14:paraId="26866F0C" w14:textId="77777777" w:rsidTr="00D821BF">
        <w:tc>
          <w:tcPr>
            <w:tcW w:w="6091" w:type="dxa"/>
          </w:tcPr>
          <w:p w14:paraId="2CFE445A" w14:textId="77777777" w:rsidR="006E4BBF" w:rsidRPr="005561DA" w:rsidRDefault="006E4BBF" w:rsidP="00D821BF">
            <w:pPr>
              <w:spacing w:before="0" w:after="0"/>
            </w:pPr>
            <w:r w:rsidRPr="005561DA">
              <w:t>Owner-rated current OA severity of dog</w:t>
            </w:r>
          </w:p>
          <w:p w14:paraId="3190EA64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Mild</w:t>
            </w:r>
          </w:p>
          <w:p w14:paraId="1F7CD2ED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Moderate</w:t>
            </w:r>
          </w:p>
          <w:p w14:paraId="12B48459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Severe</w:t>
            </w:r>
          </w:p>
        </w:tc>
        <w:tc>
          <w:tcPr>
            <w:tcW w:w="1842" w:type="dxa"/>
          </w:tcPr>
          <w:p w14:paraId="3246114A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45121E3F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5 (50.0%)</w:t>
            </w:r>
          </w:p>
          <w:p w14:paraId="631F32F9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3 (30.0%)</w:t>
            </w:r>
          </w:p>
          <w:p w14:paraId="3EF35D5D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0.0%)</w:t>
            </w:r>
          </w:p>
        </w:tc>
        <w:tc>
          <w:tcPr>
            <w:tcW w:w="1834" w:type="dxa"/>
          </w:tcPr>
          <w:p w14:paraId="195189A3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6819E550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  <w:p w14:paraId="447F299F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  <w:p w14:paraId="5D6C8064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</w:tc>
      </w:tr>
      <w:tr w:rsidR="006E4BBF" w:rsidRPr="005561DA" w14:paraId="331C0F03" w14:textId="77777777" w:rsidTr="00D821BF">
        <w:tc>
          <w:tcPr>
            <w:tcW w:w="6091" w:type="dxa"/>
            <w:tcBorders>
              <w:bottom w:val="single" w:sz="4" w:space="0" w:color="auto"/>
            </w:tcBorders>
          </w:tcPr>
          <w:p w14:paraId="0E5ED65C" w14:textId="77777777" w:rsidR="006E4BBF" w:rsidRPr="005561DA" w:rsidRDefault="006E4BBF" w:rsidP="00D821BF">
            <w:pPr>
              <w:spacing w:before="0" w:after="0"/>
            </w:pPr>
            <w:r w:rsidRPr="005561DA">
              <w:t>CBPI quality of life in past 7 days</w:t>
            </w:r>
          </w:p>
          <w:p w14:paraId="67524755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Excellent</w:t>
            </w:r>
          </w:p>
          <w:p w14:paraId="5A8785C2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Very good</w:t>
            </w:r>
          </w:p>
          <w:p w14:paraId="1C234350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Good</w:t>
            </w:r>
          </w:p>
          <w:p w14:paraId="0FDA13C1" w14:textId="77777777" w:rsidR="006E4BBF" w:rsidRPr="005561DA" w:rsidRDefault="006E4BBF" w:rsidP="00D821BF">
            <w:pPr>
              <w:spacing w:before="0" w:after="0"/>
              <w:jc w:val="right"/>
            </w:pPr>
            <w:r w:rsidRPr="005561DA">
              <w:t>Fair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C3495BA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4860C667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3 (30.0%)</w:t>
            </w:r>
          </w:p>
          <w:p w14:paraId="43A84259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3 (30.0%)</w:t>
            </w:r>
          </w:p>
          <w:p w14:paraId="29061D83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0.0%)</w:t>
            </w:r>
          </w:p>
          <w:p w14:paraId="6AA6E183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2 (20.0%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1F263DE7" w14:textId="77777777" w:rsidR="006E4BBF" w:rsidRPr="005561DA" w:rsidRDefault="006E4BBF" w:rsidP="00D821BF">
            <w:pPr>
              <w:spacing w:before="0" w:after="0"/>
              <w:jc w:val="center"/>
            </w:pPr>
          </w:p>
          <w:p w14:paraId="19217C32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  <w:p w14:paraId="34A64343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  <w:p w14:paraId="696F248C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  <w:r w:rsidRPr="005561DA">
              <w:t xml:space="preserve"> </w:t>
            </w:r>
          </w:p>
          <w:p w14:paraId="67DA0C70" w14:textId="77777777" w:rsidR="006E4BBF" w:rsidRPr="005561DA" w:rsidRDefault="006E4BBF" w:rsidP="00D821BF">
            <w:pPr>
              <w:spacing w:before="0" w:after="0"/>
              <w:jc w:val="center"/>
            </w:pPr>
            <w:r w:rsidRPr="005561DA">
              <w:t>-</w:t>
            </w:r>
            <w:r w:rsidRPr="005561DA">
              <w:rPr>
                <w:vertAlign w:val="superscript"/>
              </w:rPr>
              <w:t>a</w:t>
            </w:r>
          </w:p>
        </w:tc>
      </w:tr>
      <w:tr w:rsidR="006E4BBF" w:rsidRPr="005561DA" w14:paraId="276C98D9" w14:textId="77777777" w:rsidTr="00D821BF">
        <w:tc>
          <w:tcPr>
            <w:tcW w:w="97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8B643" w14:textId="77777777" w:rsidR="006E4BBF" w:rsidRPr="005561DA" w:rsidRDefault="006E4BBF" w:rsidP="00D821BF">
            <w:pPr>
              <w:spacing w:before="0" w:after="0"/>
            </w:pPr>
            <w:r w:rsidRPr="005561DA">
              <w:rPr>
                <w:vertAlign w:val="superscript"/>
              </w:rPr>
              <w:t xml:space="preserve">a </w:t>
            </w:r>
            <w:r w:rsidRPr="005561DA">
              <w:rPr>
                <w:sz w:val="20"/>
                <w:szCs w:val="20"/>
              </w:rPr>
              <w:t>Information not collected</w:t>
            </w:r>
          </w:p>
          <w:p w14:paraId="6FF50FD0" w14:textId="3E492631" w:rsidR="006E4BBF" w:rsidRPr="005561DA" w:rsidRDefault="006E4BBF" w:rsidP="00D821BF">
            <w:pPr>
              <w:spacing w:before="0" w:after="0"/>
            </w:pPr>
          </w:p>
        </w:tc>
      </w:tr>
    </w:tbl>
    <w:p w14:paraId="20862684" w14:textId="77777777" w:rsidR="00EF7B08" w:rsidRDefault="00EF7B08" w:rsidP="005378DF">
      <w:pPr>
        <w:rPr>
          <w:rFonts w:cs="Times New Roman"/>
          <w:b/>
          <w:bCs/>
          <w:szCs w:val="24"/>
        </w:rPr>
      </w:pPr>
    </w:p>
    <w:sectPr w:rsidR="00EF7B08" w:rsidSect="00AF148E">
      <w:footerReference w:type="even" r:id="rId12"/>
      <w:footerReference w:type="defaul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F2F909" w14:textId="77777777" w:rsidR="00AF148E" w:rsidRDefault="00AF148E" w:rsidP="00117666">
      <w:pPr>
        <w:spacing w:after="0"/>
      </w:pPr>
      <w:r>
        <w:separator/>
      </w:r>
    </w:p>
  </w:endnote>
  <w:endnote w:type="continuationSeparator" w:id="0">
    <w:p w14:paraId="6A15BAF9" w14:textId="77777777" w:rsidR="00AF148E" w:rsidRDefault="00AF148E" w:rsidP="00117666">
      <w:pPr>
        <w:spacing w:after="0"/>
      </w:pPr>
      <w:r>
        <w:continuationSeparator/>
      </w:r>
    </w:p>
  </w:endnote>
  <w:endnote w:type="continuationNotice" w:id="1">
    <w:p w14:paraId="0D21BC6D" w14:textId="77777777" w:rsidR="00AF148E" w:rsidRDefault="00AF148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069EE17D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069EE17D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A1FFC2" w14:textId="77777777" w:rsidR="00AF148E" w:rsidRDefault="00AF148E" w:rsidP="00117666">
      <w:pPr>
        <w:spacing w:after="0"/>
      </w:pPr>
      <w:r>
        <w:separator/>
      </w:r>
    </w:p>
  </w:footnote>
  <w:footnote w:type="continuationSeparator" w:id="0">
    <w:p w14:paraId="3A68413E" w14:textId="77777777" w:rsidR="00AF148E" w:rsidRDefault="00AF148E" w:rsidP="00117666">
      <w:pPr>
        <w:spacing w:after="0"/>
      </w:pPr>
      <w:r>
        <w:continuationSeparator/>
      </w:r>
    </w:p>
  </w:footnote>
  <w:footnote w:type="continuationNotice" w:id="1">
    <w:p w14:paraId="1007EAEF" w14:textId="77777777" w:rsidR="00AF148E" w:rsidRDefault="00AF148E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C10D2"/>
    <w:multiLevelType w:val="hybridMultilevel"/>
    <w:tmpl w:val="7F5C87F0"/>
    <w:lvl w:ilvl="0" w:tplc="6310C436">
      <w:start w:val="1"/>
      <w:numFmt w:val="bullet"/>
      <w:pStyle w:val="Bullet2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9E00F696">
      <w:start w:val="1"/>
      <w:numFmt w:val="bullet"/>
      <w:pStyle w:val="Bullet3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FC3387"/>
    <w:multiLevelType w:val="hybridMultilevel"/>
    <w:tmpl w:val="0F906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381FC0"/>
    <w:multiLevelType w:val="hybridMultilevel"/>
    <w:tmpl w:val="32D69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9C183D"/>
    <w:multiLevelType w:val="hybridMultilevel"/>
    <w:tmpl w:val="33D29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797B49"/>
    <w:multiLevelType w:val="hybridMultilevel"/>
    <w:tmpl w:val="F132AAEE"/>
    <w:lvl w:ilvl="0" w:tplc="21A4F9E6">
      <w:start w:val="1"/>
      <w:numFmt w:val="decimal"/>
      <w:lvlText w:val="%1."/>
      <w:lvlJc w:val="left"/>
      <w:pPr>
        <w:ind w:left="1640" w:hanging="360"/>
      </w:pPr>
    </w:lvl>
    <w:lvl w:ilvl="1" w:tplc="B602DE06">
      <w:start w:val="1"/>
      <w:numFmt w:val="decimal"/>
      <w:lvlText w:val="%2."/>
      <w:lvlJc w:val="left"/>
      <w:pPr>
        <w:ind w:left="1640" w:hanging="360"/>
      </w:pPr>
    </w:lvl>
    <w:lvl w:ilvl="2" w:tplc="347E4E22">
      <w:start w:val="1"/>
      <w:numFmt w:val="decimal"/>
      <w:lvlText w:val="%3."/>
      <w:lvlJc w:val="left"/>
      <w:pPr>
        <w:ind w:left="1640" w:hanging="360"/>
      </w:pPr>
    </w:lvl>
    <w:lvl w:ilvl="3" w:tplc="E2BAB2A4">
      <w:start w:val="1"/>
      <w:numFmt w:val="decimal"/>
      <w:lvlText w:val="%4."/>
      <w:lvlJc w:val="left"/>
      <w:pPr>
        <w:ind w:left="1640" w:hanging="360"/>
      </w:pPr>
    </w:lvl>
    <w:lvl w:ilvl="4" w:tplc="B76ACD70">
      <w:start w:val="1"/>
      <w:numFmt w:val="decimal"/>
      <w:lvlText w:val="%5."/>
      <w:lvlJc w:val="left"/>
      <w:pPr>
        <w:ind w:left="1640" w:hanging="360"/>
      </w:pPr>
    </w:lvl>
    <w:lvl w:ilvl="5" w:tplc="F8DCA738">
      <w:start w:val="1"/>
      <w:numFmt w:val="decimal"/>
      <w:lvlText w:val="%6."/>
      <w:lvlJc w:val="left"/>
      <w:pPr>
        <w:ind w:left="1640" w:hanging="360"/>
      </w:pPr>
    </w:lvl>
    <w:lvl w:ilvl="6" w:tplc="7F929FA4">
      <w:start w:val="1"/>
      <w:numFmt w:val="decimal"/>
      <w:lvlText w:val="%7."/>
      <w:lvlJc w:val="left"/>
      <w:pPr>
        <w:ind w:left="1640" w:hanging="360"/>
      </w:pPr>
    </w:lvl>
    <w:lvl w:ilvl="7" w:tplc="D396CB8C">
      <w:start w:val="1"/>
      <w:numFmt w:val="decimal"/>
      <w:lvlText w:val="%8."/>
      <w:lvlJc w:val="left"/>
      <w:pPr>
        <w:ind w:left="1640" w:hanging="360"/>
      </w:pPr>
    </w:lvl>
    <w:lvl w:ilvl="8" w:tplc="6C4E6CB6">
      <w:start w:val="1"/>
      <w:numFmt w:val="decimal"/>
      <w:lvlText w:val="%9."/>
      <w:lvlJc w:val="left"/>
      <w:pPr>
        <w:ind w:left="1640" w:hanging="360"/>
      </w:pPr>
    </w:lvl>
  </w:abstractNum>
  <w:abstractNum w:abstractNumId="6" w15:restartNumberingAfterBreak="0">
    <w:nsid w:val="0D8552AC"/>
    <w:multiLevelType w:val="hybridMultilevel"/>
    <w:tmpl w:val="8B2EF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270E34"/>
    <w:multiLevelType w:val="hybridMultilevel"/>
    <w:tmpl w:val="076E8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717C52"/>
    <w:multiLevelType w:val="hybridMultilevel"/>
    <w:tmpl w:val="E1BC69C4"/>
    <w:lvl w:ilvl="0" w:tplc="8F72A9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ED795A"/>
    <w:multiLevelType w:val="hybridMultilevel"/>
    <w:tmpl w:val="924AC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1456E"/>
    <w:multiLevelType w:val="hybridMultilevel"/>
    <w:tmpl w:val="6B12FA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792D06"/>
    <w:multiLevelType w:val="hybridMultilevel"/>
    <w:tmpl w:val="0BEA5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C0601A"/>
    <w:multiLevelType w:val="multilevel"/>
    <w:tmpl w:val="7292EB8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8383830"/>
    <w:multiLevelType w:val="hybridMultilevel"/>
    <w:tmpl w:val="9BDA7A66"/>
    <w:lvl w:ilvl="0" w:tplc="37C4BF68">
      <w:start w:val="1"/>
      <w:numFmt w:val="decimal"/>
      <w:lvlText w:val="%1."/>
      <w:lvlJc w:val="left"/>
      <w:pPr>
        <w:ind w:left="720" w:hanging="360"/>
      </w:pPr>
    </w:lvl>
    <w:lvl w:ilvl="1" w:tplc="6E9CEED8">
      <w:start w:val="1"/>
      <w:numFmt w:val="decimal"/>
      <w:lvlText w:val="%2."/>
      <w:lvlJc w:val="left"/>
      <w:pPr>
        <w:ind w:left="720" w:hanging="360"/>
      </w:pPr>
    </w:lvl>
    <w:lvl w:ilvl="2" w:tplc="8DF8EE8E">
      <w:start w:val="1"/>
      <w:numFmt w:val="decimal"/>
      <w:lvlText w:val="%3."/>
      <w:lvlJc w:val="left"/>
      <w:pPr>
        <w:ind w:left="720" w:hanging="360"/>
      </w:pPr>
    </w:lvl>
    <w:lvl w:ilvl="3" w:tplc="4E0800A6">
      <w:start w:val="1"/>
      <w:numFmt w:val="decimal"/>
      <w:lvlText w:val="%4."/>
      <w:lvlJc w:val="left"/>
      <w:pPr>
        <w:ind w:left="720" w:hanging="360"/>
      </w:pPr>
    </w:lvl>
    <w:lvl w:ilvl="4" w:tplc="57C2499C">
      <w:start w:val="1"/>
      <w:numFmt w:val="decimal"/>
      <w:lvlText w:val="%5."/>
      <w:lvlJc w:val="left"/>
      <w:pPr>
        <w:ind w:left="720" w:hanging="360"/>
      </w:pPr>
    </w:lvl>
    <w:lvl w:ilvl="5" w:tplc="67DAA906">
      <w:start w:val="1"/>
      <w:numFmt w:val="decimal"/>
      <w:lvlText w:val="%6."/>
      <w:lvlJc w:val="left"/>
      <w:pPr>
        <w:ind w:left="720" w:hanging="360"/>
      </w:pPr>
    </w:lvl>
    <w:lvl w:ilvl="6" w:tplc="DA3A7ADE">
      <w:start w:val="1"/>
      <w:numFmt w:val="decimal"/>
      <w:lvlText w:val="%7."/>
      <w:lvlJc w:val="left"/>
      <w:pPr>
        <w:ind w:left="720" w:hanging="360"/>
      </w:pPr>
    </w:lvl>
    <w:lvl w:ilvl="7" w:tplc="1FDEDE1C">
      <w:start w:val="1"/>
      <w:numFmt w:val="decimal"/>
      <w:lvlText w:val="%8."/>
      <w:lvlJc w:val="left"/>
      <w:pPr>
        <w:ind w:left="720" w:hanging="360"/>
      </w:pPr>
    </w:lvl>
    <w:lvl w:ilvl="8" w:tplc="961C2836">
      <w:start w:val="1"/>
      <w:numFmt w:val="decimal"/>
      <w:lvlText w:val="%9."/>
      <w:lvlJc w:val="left"/>
      <w:pPr>
        <w:ind w:left="720" w:hanging="360"/>
      </w:pPr>
    </w:lvl>
  </w:abstractNum>
  <w:abstractNum w:abstractNumId="17" w15:restartNumberingAfterBreak="0">
    <w:nsid w:val="2B8D0346"/>
    <w:multiLevelType w:val="hybridMultilevel"/>
    <w:tmpl w:val="970889C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8" w15:restartNumberingAfterBreak="0">
    <w:nsid w:val="2EA94E42"/>
    <w:multiLevelType w:val="hybridMultilevel"/>
    <w:tmpl w:val="1F101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2A7CAC"/>
    <w:multiLevelType w:val="multilevel"/>
    <w:tmpl w:val="7292EB84"/>
    <w:numStyleLink w:val="Headings"/>
  </w:abstractNum>
  <w:abstractNum w:abstractNumId="2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9D5152"/>
    <w:multiLevelType w:val="hybridMultilevel"/>
    <w:tmpl w:val="E7205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97F7868"/>
    <w:multiLevelType w:val="hybridMultilevel"/>
    <w:tmpl w:val="03900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71133E"/>
    <w:multiLevelType w:val="hybridMultilevel"/>
    <w:tmpl w:val="EEEE9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FA51AC"/>
    <w:multiLevelType w:val="hybridMultilevel"/>
    <w:tmpl w:val="E7FA20E4"/>
    <w:lvl w:ilvl="0" w:tplc="52841E94">
      <w:start w:val="1"/>
      <w:numFmt w:val="decimal"/>
      <w:lvlText w:val="%1."/>
      <w:lvlJc w:val="left"/>
      <w:pPr>
        <w:ind w:left="1080" w:hanging="360"/>
      </w:pPr>
    </w:lvl>
    <w:lvl w:ilvl="1" w:tplc="9E0CB108">
      <w:start w:val="1"/>
      <w:numFmt w:val="decimal"/>
      <w:lvlText w:val="%2."/>
      <w:lvlJc w:val="left"/>
      <w:pPr>
        <w:ind w:left="1080" w:hanging="360"/>
      </w:pPr>
    </w:lvl>
    <w:lvl w:ilvl="2" w:tplc="0CC2B8F8">
      <w:start w:val="1"/>
      <w:numFmt w:val="decimal"/>
      <w:lvlText w:val="%3."/>
      <w:lvlJc w:val="left"/>
      <w:pPr>
        <w:ind w:left="1080" w:hanging="360"/>
      </w:pPr>
    </w:lvl>
    <w:lvl w:ilvl="3" w:tplc="946A1B2C">
      <w:start w:val="1"/>
      <w:numFmt w:val="decimal"/>
      <w:lvlText w:val="%4."/>
      <w:lvlJc w:val="left"/>
      <w:pPr>
        <w:ind w:left="1080" w:hanging="360"/>
      </w:pPr>
    </w:lvl>
    <w:lvl w:ilvl="4" w:tplc="DAF8F7DA">
      <w:start w:val="1"/>
      <w:numFmt w:val="decimal"/>
      <w:lvlText w:val="%5."/>
      <w:lvlJc w:val="left"/>
      <w:pPr>
        <w:ind w:left="1080" w:hanging="360"/>
      </w:pPr>
    </w:lvl>
    <w:lvl w:ilvl="5" w:tplc="2006EC28">
      <w:start w:val="1"/>
      <w:numFmt w:val="decimal"/>
      <w:lvlText w:val="%6."/>
      <w:lvlJc w:val="left"/>
      <w:pPr>
        <w:ind w:left="1080" w:hanging="360"/>
      </w:pPr>
    </w:lvl>
    <w:lvl w:ilvl="6" w:tplc="3F948ECA">
      <w:start w:val="1"/>
      <w:numFmt w:val="decimal"/>
      <w:lvlText w:val="%7."/>
      <w:lvlJc w:val="left"/>
      <w:pPr>
        <w:ind w:left="1080" w:hanging="360"/>
      </w:pPr>
    </w:lvl>
    <w:lvl w:ilvl="7" w:tplc="7FC8A794">
      <w:start w:val="1"/>
      <w:numFmt w:val="decimal"/>
      <w:lvlText w:val="%8."/>
      <w:lvlJc w:val="left"/>
      <w:pPr>
        <w:ind w:left="1080" w:hanging="360"/>
      </w:pPr>
    </w:lvl>
    <w:lvl w:ilvl="8" w:tplc="6B562FE6">
      <w:start w:val="1"/>
      <w:numFmt w:val="decimal"/>
      <w:lvlText w:val="%9."/>
      <w:lvlJc w:val="left"/>
      <w:pPr>
        <w:ind w:left="1080" w:hanging="360"/>
      </w:pPr>
    </w:lvl>
  </w:abstractNum>
  <w:abstractNum w:abstractNumId="29" w15:restartNumberingAfterBreak="0">
    <w:nsid w:val="43A129DB"/>
    <w:multiLevelType w:val="hybridMultilevel"/>
    <w:tmpl w:val="F614F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4A1E1A"/>
    <w:multiLevelType w:val="hybridMultilevel"/>
    <w:tmpl w:val="B358EB42"/>
    <w:lvl w:ilvl="0" w:tplc="F6A4AED6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1F497D" w:themeColor="text2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3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D64C27"/>
    <w:multiLevelType w:val="hybridMultilevel"/>
    <w:tmpl w:val="922E715A"/>
    <w:lvl w:ilvl="0" w:tplc="FAE4BF7E">
      <w:start w:val="1"/>
      <w:numFmt w:val="decimal"/>
      <w:lvlText w:val="%1."/>
      <w:lvlJc w:val="left"/>
      <w:pPr>
        <w:ind w:left="1640" w:hanging="360"/>
      </w:pPr>
    </w:lvl>
    <w:lvl w:ilvl="1" w:tplc="DC787892">
      <w:start w:val="1"/>
      <w:numFmt w:val="decimal"/>
      <w:lvlText w:val="%2."/>
      <w:lvlJc w:val="left"/>
      <w:pPr>
        <w:ind w:left="1640" w:hanging="360"/>
      </w:pPr>
    </w:lvl>
    <w:lvl w:ilvl="2" w:tplc="1D3ABBB0">
      <w:start w:val="1"/>
      <w:numFmt w:val="decimal"/>
      <w:lvlText w:val="%3."/>
      <w:lvlJc w:val="left"/>
      <w:pPr>
        <w:ind w:left="1640" w:hanging="360"/>
      </w:pPr>
    </w:lvl>
    <w:lvl w:ilvl="3" w:tplc="F182CA7C">
      <w:start w:val="1"/>
      <w:numFmt w:val="decimal"/>
      <w:lvlText w:val="%4."/>
      <w:lvlJc w:val="left"/>
      <w:pPr>
        <w:ind w:left="1640" w:hanging="360"/>
      </w:pPr>
    </w:lvl>
    <w:lvl w:ilvl="4" w:tplc="792AE36E">
      <w:start w:val="1"/>
      <w:numFmt w:val="decimal"/>
      <w:lvlText w:val="%5."/>
      <w:lvlJc w:val="left"/>
      <w:pPr>
        <w:ind w:left="1640" w:hanging="360"/>
      </w:pPr>
    </w:lvl>
    <w:lvl w:ilvl="5" w:tplc="87044DE8">
      <w:start w:val="1"/>
      <w:numFmt w:val="decimal"/>
      <w:lvlText w:val="%6."/>
      <w:lvlJc w:val="left"/>
      <w:pPr>
        <w:ind w:left="1640" w:hanging="360"/>
      </w:pPr>
    </w:lvl>
    <w:lvl w:ilvl="6" w:tplc="3C26F956">
      <w:start w:val="1"/>
      <w:numFmt w:val="decimal"/>
      <w:lvlText w:val="%7."/>
      <w:lvlJc w:val="left"/>
      <w:pPr>
        <w:ind w:left="1640" w:hanging="360"/>
      </w:pPr>
    </w:lvl>
    <w:lvl w:ilvl="7" w:tplc="DB7CA392">
      <w:start w:val="1"/>
      <w:numFmt w:val="decimal"/>
      <w:lvlText w:val="%8."/>
      <w:lvlJc w:val="left"/>
      <w:pPr>
        <w:ind w:left="1640" w:hanging="360"/>
      </w:pPr>
    </w:lvl>
    <w:lvl w:ilvl="8" w:tplc="A336E818">
      <w:start w:val="1"/>
      <w:numFmt w:val="decimal"/>
      <w:lvlText w:val="%9."/>
      <w:lvlJc w:val="left"/>
      <w:pPr>
        <w:ind w:left="1640" w:hanging="360"/>
      </w:pPr>
    </w:lvl>
  </w:abstractNum>
  <w:abstractNum w:abstractNumId="35" w15:restartNumberingAfterBreak="0">
    <w:nsid w:val="5E7F6DBD"/>
    <w:multiLevelType w:val="hybridMultilevel"/>
    <w:tmpl w:val="5AACF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5927170"/>
    <w:multiLevelType w:val="hybridMultilevel"/>
    <w:tmpl w:val="809EA4AC"/>
    <w:lvl w:ilvl="0" w:tplc="0BAE7F3A">
      <w:start w:val="1"/>
      <w:numFmt w:val="bullet"/>
      <w:pStyle w:val="Table-Bullet2"/>
      <w:lvlText w:val="o"/>
      <w:lvlJc w:val="left"/>
      <w:pPr>
        <w:ind w:left="633" w:hanging="360"/>
      </w:pPr>
      <w:rPr>
        <w:rFonts w:ascii="Courier New" w:hAnsi="Courier New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980B4D"/>
    <w:multiLevelType w:val="hybridMultilevel"/>
    <w:tmpl w:val="64A2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3842F4"/>
    <w:multiLevelType w:val="hybridMultilevel"/>
    <w:tmpl w:val="B4908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CE03FD"/>
    <w:multiLevelType w:val="hybridMultilevel"/>
    <w:tmpl w:val="494E84EA"/>
    <w:lvl w:ilvl="0" w:tplc="972C04D8">
      <w:start w:val="1"/>
      <w:numFmt w:val="decimal"/>
      <w:lvlText w:val="%1."/>
      <w:lvlJc w:val="left"/>
      <w:pPr>
        <w:ind w:left="1640" w:hanging="360"/>
      </w:pPr>
    </w:lvl>
    <w:lvl w:ilvl="1" w:tplc="3BF6AA1C">
      <w:start w:val="1"/>
      <w:numFmt w:val="decimal"/>
      <w:lvlText w:val="%2."/>
      <w:lvlJc w:val="left"/>
      <w:pPr>
        <w:ind w:left="1640" w:hanging="360"/>
      </w:pPr>
    </w:lvl>
    <w:lvl w:ilvl="2" w:tplc="807ECCA4">
      <w:start w:val="1"/>
      <w:numFmt w:val="decimal"/>
      <w:lvlText w:val="%3."/>
      <w:lvlJc w:val="left"/>
      <w:pPr>
        <w:ind w:left="1640" w:hanging="360"/>
      </w:pPr>
    </w:lvl>
    <w:lvl w:ilvl="3" w:tplc="695C603A">
      <w:start w:val="1"/>
      <w:numFmt w:val="decimal"/>
      <w:lvlText w:val="%4."/>
      <w:lvlJc w:val="left"/>
      <w:pPr>
        <w:ind w:left="1640" w:hanging="360"/>
      </w:pPr>
    </w:lvl>
    <w:lvl w:ilvl="4" w:tplc="003A0F4E">
      <w:start w:val="1"/>
      <w:numFmt w:val="decimal"/>
      <w:lvlText w:val="%5."/>
      <w:lvlJc w:val="left"/>
      <w:pPr>
        <w:ind w:left="1640" w:hanging="360"/>
      </w:pPr>
    </w:lvl>
    <w:lvl w:ilvl="5" w:tplc="8AA0A42E">
      <w:start w:val="1"/>
      <w:numFmt w:val="decimal"/>
      <w:lvlText w:val="%6."/>
      <w:lvlJc w:val="left"/>
      <w:pPr>
        <w:ind w:left="1640" w:hanging="360"/>
      </w:pPr>
    </w:lvl>
    <w:lvl w:ilvl="6" w:tplc="28523450">
      <w:start w:val="1"/>
      <w:numFmt w:val="decimal"/>
      <w:lvlText w:val="%7."/>
      <w:lvlJc w:val="left"/>
      <w:pPr>
        <w:ind w:left="1640" w:hanging="360"/>
      </w:pPr>
    </w:lvl>
    <w:lvl w:ilvl="7" w:tplc="6A466DD4">
      <w:start w:val="1"/>
      <w:numFmt w:val="decimal"/>
      <w:lvlText w:val="%8."/>
      <w:lvlJc w:val="left"/>
      <w:pPr>
        <w:ind w:left="1640" w:hanging="360"/>
      </w:pPr>
    </w:lvl>
    <w:lvl w:ilvl="8" w:tplc="D408D89E">
      <w:start w:val="1"/>
      <w:numFmt w:val="decimal"/>
      <w:lvlText w:val="%9."/>
      <w:lvlJc w:val="left"/>
      <w:pPr>
        <w:ind w:left="1640" w:hanging="360"/>
      </w:pPr>
    </w:lvl>
  </w:abstractNum>
  <w:abstractNum w:abstractNumId="42" w15:restartNumberingAfterBreak="0">
    <w:nsid w:val="702D3E55"/>
    <w:multiLevelType w:val="hybridMultilevel"/>
    <w:tmpl w:val="0DB2D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B164F2"/>
    <w:multiLevelType w:val="hybridMultilevel"/>
    <w:tmpl w:val="E24C0A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1A458C"/>
    <w:multiLevelType w:val="hybridMultilevel"/>
    <w:tmpl w:val="CFD6CF4A"/>
    <w:lvl w:ilvl="0" w:tplc="D4EAD4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5A1021"/>
    <w:multiLevelType w:val="hybridMultilevel"/>
    <w:tmpl w:val="CB983C8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6" w15:restartNumberingAfterBreak="0">
    <w:nsid w:val="7DBC6F29"/>
    <w:multiLevelType w:val="multilevel"/>
    <w:tmpl w:val="7292EB84"/>
    <w:numStyleLink w:val="Headings"/>
  </w:abstractNum>
  <w:abstractNum w:abstractNumId="47" w15:restartNumberingAfterBreak="0">
    <w:nsid w:val="7E9C0B01"/>
    <w:multiLevelType w:val="hybridMultilevel"/>
    <w:tmpl w:val="89B8C6C8"/>
    <w:lvl w:ilvl="0" w:tplc="9B7448CE">
      <w:start w:val="1"/>
      <w:numFmt w:val="decimal"/>
      <w:lvlText w:val="%1."/>
      <w:lvlJc w:val="left"/>
      <w:pPr>
        <w:ind w:left="1640" w:hanging="360"/>
      </w:pPr>
    </w:lvl>
    <w:lvl w:ilvl="1" w:tplc="9926D7BA">
      <w:start w:val="1"/>
      <w:numFmt w:val="decimal"/>
      <w:lvlText w:val="%2."/>
      <w:lvlJc w:val="left"/>
      <w:pPr>
        <w:ind w:left="1640" w:hanging="360"/>
      </w:pPr>
    </w:lvl>
    <w:lvl w:ilvl="2" w:tplc="AF06E4F8">
      <w:start w:val="1"/>
      <w:numFmt w:val="decimal"/>
      <w:lvlText w:val="%3."/>
      <w:lvlJc w:val="left"/>
      <w:pPr>
        <w:ind w:left="1640" w:hanging="360"/>
      </w:pPr>
    </w:lvl>
    <w:lvl w:ilvl="3" w:tplc="B17A1880">
      <w:start w:val="1"/>
      <w:numFmt w:val="decimal"/>
      <w:lvlText w:val="%4."/>
      <w:lvlJc w:val="left"/>
      <w:pPr>
        <w:ind w:left="1640" w:hanging="360"/>
      </w:pPr>
    </w:lvl>
    <w:lvl w:ilvl="4" w:tplc="51C43B9E">
      <w:start w:val="1"/>
      <w:numFmt w:val="decimal"/>
      <w:lvlText w:val="%5."/>
      <w:lvlJc w:val="left"/>
      <w:pPr>
        <w:ind w:left="1640" w:hanging="360"/>
      </w:pPr>
    </w:lvl>
    <w:lvl w:ilvl="5" w:tplc="7CBA48E4">
      <w:start w:val="1"/>
      <w:numFmt w:val="decimal"/>
      <w:lvlText w:val="%6."/>
      <w:lvlJc w:val="left"/>
      <w:pPr>
        <w:ind w:left="1640" w:hanging="360"/>
      </w:pPr>
    </w:lvl>
    <w:lvl w:ilvl="6" w:tplc="DD6065AC">
      <w:start w:val="1"/>
      <w:numFmt w:val="decimal"/>
      <w:lvlText w:val="%7."/>
      <w:lvlJc w:val="left"/>
      <w:pPr>
        <w:ind w:left="1640" w:hanging="360"/>
      </w:pPr>
    </w:lvl>
    <w:lvl w:ilvl="7" w:tplc="D3526CCA">
      <w:start w:val="1"/>
      <w:numFmt w:val="decimal"/>
      <w:lvlText w:val="%8."/>
      <w:lvlJc w:val="left"/>
      <w:pPr>
        <w:ind w:left="1640" w:hanging="360"/>
      </w:pPr>
    </w:lvl>
    <w:lvl w:ilvl="8" w:tplc="16145080">
      <w:start w:val="1"/>
      <w:numFmt w:val="decimal"/>
      <w:lvlText w:val="%9."/>
      <w:lvlJc w:val="left"/>
      <w:pPr>
        <w:ind w:left="1640" w:hanging="360"/>
      </w:pPr>
    </w:lvl>
  </w:abstractNum>
  <w:abstractNum w:abstractNumId="4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44966812">
    <w:abstractNumId w:val="15"/>
  </w:num>
  <w:num w:numId="2" w16cid:durableId="2002923295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90292411">
    <w:abstractNumId w:val="14"/>
  </w:num>
  <w:num w:numId="4" w16cid:durableId="1120419941">
    <w:abstractNumId w:val="1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 w16cid:durableId="2052613104">
    <w:abstractNumId w:val="37"/>
  </w:num>
  <w:num w:numId="6" w16cid:durableId="693071299">
    <w:abstractNumId w:val="31"/>
  </w:num>
  <w:num w:numId="7" w16cid:durableId="423302912">
    <w:abstractNumId w:val="0"/>
  </w:num>
  <w:num w:numId="8" w16cid:durableId="65883764">
    <w:abstractNumId w:val="45"/>
  </w:num>
  <w:num w:numId="9" w16cid:durableId="771389627">
    <w:abstractNumId w:val="2"/>
  </w:num>
  <w:num w:numId="10" w16cid:durableId="1689914292">
    <w:abstractNumId w:val="47"/>
  </w:num>
  <w:num w:numId="11" w16cid:durableId="1867408598">
    <w:abstractNumId w:val="5"/>
  </w:num>
  <w:num w:numId="12" w16cid:durableId="844171314">
    <w:abstractNumId w:val="34"/>
  </w:num>
  <w:num w:numId="13" w16cid:durableId="1539392400">
    <w:abstractNumId w:val="41"/>
  </w:num>
  <w:num w:numId="14" w16cid:durableId="127481574">
    <w:abstractNumId w:val="16"/>
  </w:num>
  <w:num w:numId="15" w16cid:durableId="1846167562">
    <w:abstractNumId w:val="28"/>
  </w:num>
  <w:num w:numId="16" w16cid:durableId="1114253354">
    <w:abstractNumId w:val="13"/>
  </w:num>
  <w:num w:numId="17" w16cid:durableId="1892574604">
    <w:abstractNumId w:val="42"/>
  </w:num>
  <w:num w:numId="18" w16cid:durableId="305555362">
    <w:abstractNumId w:val="43"/>
  </w:num>
  <w:num w:numId="19" w16cid:durableId="1770004960">
    <w:abstractNumId w:val="9"/>
  </w:num>
  <w:num w:numId="20" w16cid:durableId="1820148494">
    <w:abstractNumId w:val="1"/>
  </w:num>
  <w:num w:numId="21" w16cid:durableId="1175342395">
    <w:abstractNumId w:val="33"/>
  </w:num>
  <w:num w:numId="22" w16cid:durableId="1144352800">
    <w:abstractNumId w:val="8"/>
  </w:num>
  <w:num w:numId="23" w16cid:durableId="769737119">
    <w:abstractNumId w:val="39"/>
  </w:num>
  <w:num w:numId="24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55534203">
    <w:abstractNumId w:val="27"/>
  </w:num>
  <w:num w:numId="26" w16cid:durableId="773479634">
    <w:abstractNumId w:val="24"/>
  </w:num>
  <w:num w:numId="27" w16cid:durableId="2072000685">
    <w:abstractNumId w:val="20"/>
  </w:num>
  <w:num w:numId="28" w16cid:durableId="1213807494">
    <w:abstractNumId w:val="26"/>
  </w:num>
  <w:num w:numId="29" w16cid:durableId="308825289">
    <w:abstractNumId w:val="22"/>
  </w:num>
  <w:num w:numId="30" w16cid:durableId="372848954">
    <w:abstractNumId w:val="12"/>
  </w:num>
  <w:num w:numId="31" w16cid:durableId="213006365">
    <w:abstractNumId w:val="48"/>
  </w:num>
  <w:num w:numId="32" w16cid:durableId="1411196366">
    <w:abstractNumId w:val="32"/>
  </w:num>
  <w:num w:numId="33" w16cid:durableId="1662200756">
    <w:abstractNumId w:val="30"/>
  </w:num>
  <w:num w:numId="34" w16cid:durableId="2141485750">
    <w:abstractNumId w:val="36"/>
  </w:num>
  <w:num w:numId="35" w16cid:durableId="130052755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414516991">
    <w:abstractNumId w:val="19"/>
  </w:num>
  <w:num w:numId="37" w16cid:durableId="58940097">
    <w:abstractNumId w:val="46"/>
  </w:num>
  <w:num w:numId="38" w16cid:durableId="1930306741">
    <w:abstractNumId w:val="17"/>
  </w:num>
  <w:num w:numId="39" w16cid:durableId="1697804064">
    <w:abstractNumId w:val="38"/>
  </w:num>
  <w:num w:numId="40" w16cid:durableId="947470196">
    <w:abstractNumId w:val="7"/>
  </w:num>
  <w:num w:numId="41" w16cid:durableId="1016154995">
    <w:abstractNumId w:val="21"/>
  </w:num>
  <w:num w:numId="42" w16cid:durableId="1724475956">
    <w:abstractNumId w:val="6"/>
  </w:num>
  <w:num w:numId="43" w16cid:durableId="1829975181">
    <w:abstractNumId w:val="29"/>
  </w:num>
  <w:num w:numId="44" w16cid:durableId="553857791">
    <w:abstractNumId w:val="11"/>
  </w:num>
  <w:num w:numId="45" w16cid:durableId="1579904647">
    <w:abstractNumId w:val="44"/>
  </w:num>
  <w:num w:numId="46" w16cid:durableId="285544434">
    <w:abstractNumId w:val="23"/>
  </w:num>
  <w:num w:numId="47" w16cid:durableId="1129317284">
    <w:abstractNumId w:val="10"/>
  </w:num>
  <w:num w:numId="48" w16cid:durableId="2087527131">
    <w:abstractNumId w:val="35"/>
  </w:num>
  <w:num w:numId="49" w16cid:durableId="2120487818">
    <w:abstractNumId w:val="25"/>
  </w:num>
  <w:num w:numId="50" w16cid:durableId="1014575117">
    <w:abstractNumId w:val="18"/>
  </w:num>
  <w:num w:numId="51" w16cid:durableId="43483031">
    <w:abstractNumId w:val="3"/>
  </w:num>
  <w:num w:numId="52" w16cid:durableId="1436439043">
    <w:abstractNumId w:val="4"/>
  </w:num>
  <w:num w:numId="53" w16cid:durableId="1784684831">
    <w:abstractNumId w:val="40"/>
  </w:num>
  <w:num w:numId="54" w16cid:durableId="849878931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5" w16cid:durableId="1534609917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6" w16cid:durableId="1732541034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7" w16cid:durableId="1709991557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8" w16cid:durableId="1143932692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9" w16cid:durableId="1371683609">
    <w:abstractNumId w:val="1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5psfafq59vaveaw0evd2eka0f5a9d22zts&quot;&gt;Manuscript v1_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D40420"/>
    <w:rsid w:val="000001BE"/>
    <w:rsid w:val="00001B36"/>
    <w:rsid w:val="00002CCD"/>
    <w:rsid w:val="00002D96"/>
    <w:rsid w:val="00003D86"/>
    <w:rsid w:val="000058F7"/>
    <w:rsid w:val="00005DEF"/>
    <w:rsid w:val="00005F46"/>
    <w:rsid w:val="000068B2"/>
    <w:rsid w:val="00010CDB"/>
    <w:rsid w:val="00010E3D"/>
    <w:rsid w:val="000111B8"/>
    <w:rsid w:val="00012641"/>
    <w:rsid w:val="00012AD5"/>
    <w:rsid w:val="00013363"/>
    <w:rsid w:val="00013EB4"/>
    <w:rsid w:val="00014EC3"/>
    <w:rsid w:val="00014FCD"/>
    <w:rsid w:val="00015D7B"/>
    <w:rsid w:val="00016CE9"/>
    <w:rsid w:val="00016DDB"/>
    <w:rsid w:val="00017A8C"/>
    <w:rsid w:val="00017D87"/>
    <w:rsid w:val="000204AE"/>
    <w:rsid w:val="00020BBE"/>
    <w:rsid w:val="00021257"/>
    <w:rsid w:val="000219D0"/>
    <w:rsid w:val="0002273A"/>
    <w:rsid w:val="00022EB8"/>
    <w:rsid w:val="00022F95"/>
    <w:rsid w:val="0002378A"/>
    <w:rsid w:val="00024634"/>
    <w:rsid w:val="00025111"/>
    <w:rsid w:val="00025533"/>
    <w:rsid w:val="000258FA"/>
    <w:rsid w:val="00025DF8"/>
    <w:rsid w:val="00025DFF"/>
    <w:rsid w:val="00025F91"/>
    <w:rsid w:val="000270CA"/>
    <w:rsid w:val="0003023A"/>
    <w:rsid w:val="00030478"/>
    <w:rsid w:val="0003228D"/>
    <w:rsid w:val="00032928"/>
    <w:rsid w:val="00033328"/>
    <w:rsid w:val="0003384C"/>
    <w:rsid w:val="00033A31"/>
    <w:rsid w:val="00034304"/>
    <w:rsid w:val="00035434"/>
    <w:rsid w:val="000359E3"/>
    <w:rsid w:val="0003642B"/>
    <w:rsid w:val="00036A65"/>
    <w:rsid w:val="000372DF"/>
    <w:rsid w:val="000373BA"/>
    <w:rsid w:val="000374D2"/>
    <w:rsid w:val="0003787D"/>
    <w:rsid w:val="00041239"/>
    <w:rsid w:val="00041A64"/>
    <w:rsid w:val="00042C6B"/>
    <w:rsid w:val="00043222"/>
    <w:rsid w:val="0004522B"/>
    <w:rsid w:val="000452F7"/>
    <w:rsid w:val="00045678"/>
    <w:rsid w:val="000458E4"/>
    <w:rsid w:val="00046479"/>
    <w:rsid w:val="0004651E"/>
    <w:rsid w:val="0004657A"/>
    <w:rsid w:val="000465CE"/>
    <w:rsid w:val="00046748"/>
    <w:rsid w:val="00047262"/>
    <w:rsid w:val="00047706"/>
    <w:rsid w:val="000502C4"/>
    <w:rsid w:val="00050369"/>
    <w:rsid w:val="00051148"/>
    <w:rsid w:val="00052322"/>
    <w:rsid w:val="0005262D"/>
    <w:rsid w:val="000539AE"/>
    <w:rsid w:val="00053FBE"/>
    <w:rsid w:val="00055623"/>
    <w:rsid w:val="00055693"/>
    <w:rsid w:val="00056463"/>
    <w:rsid w:val="000568D3"/>
    <w:rsid w:val="00056921"/>
    <w:rsid w:val="00057EB9"/>
    <w:rsid w:val="00060163"/>
    <w:rsid w:val="00062D3E"/>
    <w:rsid w:val="000637F5"/>
    <w:rsid w:val="00063D84"/>
    <w:rsid w:val="000658EC"/>
    <w:rsid w:val="00065AAF"/>
    <w:rsid w:val="0006605E"/>
    <w:rsid w:val="000661A1"/>
    <w:rsid w:val="0006636D"/>
    <w:rsid w:val="0006747B"/>
    <w:rsid w:val="0006765A"/>
    <w:rsid w:val="00067E2B"/>
    <w:rsid w:val="00070823"/>
    <w:rsid w:val="00071CD1"/>
    <w:rsid w:val="00072637"/>
    <w:rsid w:val="00072E9F"/>
    <w:rsid w:val="00074579"/>
    <w:rsid w:val="000749A2"/>
    <w:rsid w:val="00074D3D"/>
    <w:rsid w:val="00074F0F"/>
    <w:rsid w:val="0007577D"/>
    <w:rsid w:val="00075AD7"/>
    <w:rsid w:val="000767B6"/>
    <w:rsid w:val="00076A8C"/>
    <w:rsid w:val="0007753C"/>
    <w:rsid w:val="00077D53"/>
    <w:rsid w:val="00080B92"/>
    <w:rsid w:val="00080DDB"/>
    <w:rsid w:val="00080F89"/>
    <w:rsid w:val="00081394"/>
    <w:rsid w:val="00082766"/>
    <w:rsid w:val="00082CE2"/>
    <w:rsid w:val="00083124"/>
    <w:rsid w:val="00083450"/>
    <w:rsid w:val="00084337"/>
    <w:rsid w:val="0008441D"/>
    <w:rsid w:val="00084552"/>
    <w:rsid w:val="00084C0F"/>
    <w:rsid w:val="00084DA6"/>
    <w:rsid w:val="0008558D"/>
    <w:rsid w:val="000857E8"/>
    <w:rsid w:val="00086CC8"/>
    <w:rsid w:val="00087055"/>
    <w:rsid w:val="00087B7C"/>
    <w:rsid w:val="00087E68"/>
    <w:rsid w:val="00090FA2"/>
    <w:rsid w:val="000917BB"/>
    <w:rsid w:val="00091B06"/>
    <w:rsid w:val="00094870"/>
    <w:rsid w:val="00094C3F"/>
    <w:rsid w:val="0009623C"/>
    <w:rsid w:val="000964E7"/>
    <w:rsid w:val="00096697"/>
    <w:rsid w:val="00096BAD"/>
    <w:rsid w:val="00096C6F"/>
    <w:rsid w:val="000970AB"/>
    <w:rsid w:val="000972EE"/>
    <w:rsid w:val="000975F0"/>
    <w:rsid w:val="000A02F8"/>
    <w:rsid w:val="000A0E07"/>
    <w:rsid w:val="000A1718"/>
    <w:rsid w:val="000A3E06"/>
    <w:rsid w:val="000A5A0F"/>
    <w:rsid w:val="000A5BA3"/>
    <w:rsid w:val="000A5F46"/>
    <w:rsid w:val="000A6C6B"/>
    <w:rsid w:val="000A7601"/>
    <w:rsid w:val="000A7B8A"/>
    <w:rsid w:val="000B068E"/>
    <w:rsid w:val="000B1735"/>
    <w:rsid w:val="000B34BD"/>
    <w:rsid w:val="000B4539"/>
    <w:rsid w:val="000B4D1E"/>
    <w:rsid w:val="000B54D3"/>
    <w:rsid w:val="000B5588"/>
    <w:rsid w:val="000B5F59"/>
    <w:rsid w:val="000B60E3"/>
    <w:rsid w:val="000B6311"/>
    <w:rsid w:val="000C094D"/>
    <w:rsid w:val="000C0FF5"/>
    <w:rsid w:val="000C18AF"/>
    <w:rsid w:val="000C1A5E"/>
    <w:rsid w:val="000C1E50"/>
    <w:rsid w:val="000C275D"/>
    <w:rsid w:val="000C3336"/>
    <w:rsid w:val="000C39B0"/>
    <w:rsid w:val="000C3AE3"/>
    <w:rsid w:val="000C417F"/>
    <w:rsid w:val="000C43CD"/>
    <w:rsid w:val="000C456F"/>
    <w:rsid w:val="000C46FD"/>
    <w:rsid w:val="000C5C82"/>
    <w:rsid w:val="000C64F7"/>
    <w:rsid w:val="000C6B26"/>
    <w:rsid w:val="000C763B"/>
    <w:rsid w:val="000C7E2A"/>
    <w:rsid w:val="000D0412"/>
    <w:rsid w:val="000D0B5E"/>
    <w:rsid w:val="000D10D2"/>
    <w:rsid w:val="000D1FA2"/>
    <w:rsid w:val="000D246B"/>
    <w:rsid w:val="000D2A92"/>
    <w:rsid w:val="000D319A"/>
    <w:rsid w:val="000D37ED"/>
    <w:rsid w:val="000D3B31"/>
    <w:rsid w:val="000D5294"/>
    <w:rsid w:val="000D52A6"/>
    <w:rsid w:val="000D632A"/>
    <w:rsid w:val="000D7F3C"/>
    <w:rsid w:val="000E06C5"/>
    <w:rsid w:val="000E0BD9"/>
    <w:rsid w:val="000E10EB"/>
    <w:rsid w:val="000E148D"/>
    <w:rsid w:val="000E2262"/>
    <w:rsid w:val="000E23EA"/>
    <w:rsid w:val="000E24C0"/>
    <w:rsid w:val="000E2A53"/>
    <w:rsid w:val="000E3054"/>
    <w:rsid w:val="000E362A"/>
    <w:rsid w:val="000E3D53"/>
    <w:rsid w:val="000E4A73"/>
    <w:rsid w:val="000E520A"/>
    <w:rsid w:val="000E563D"/>
    <w:rsid w:val="000E58A5"/>
    <w:rsid w:val="000E7469"/>
    <w:rsid w:val="000E7535"/>
    <w:rsid w:val="000E763B"/>
    <w:rsid w:val="000E7DA7"/>
    <w:rsid w:val="000F06C8"/>
    <w:rsid w:val="000F2A51"/>
    <w:rsid w:val="000F362C"/>
    <w:rsid w:val="000F3C6A"/>
    <w:rsid w:val="000F45DD"/>
    <w:rsid w:val="000F48B5"/>
    <w:rsid w:val="000F4CFB"/>
    <w:rsid w:val="000F5AE1"/>
    <w:rsid w:val="000F67F5"/>
    <w:rsid w:val="000F76AA"/>
    <w:rsid w:val="000F7C71"/>
    <w:rsid w:val="0010065D"/>
    <w:rsid w:val="00100A55"/>
    <w:rsid w:val="00100E68"/>
    <w:rsid w:val="00101005"/>
    <w:rsid w:val="00102029"/>
    <w:rsid w:val="001020C2"/>
    <w:rsid w:val="00102DC6"/>
    <w:rsid w:val="00105436"/>
    <w:rsid w:val="00105E67"/>
    <w:rsid w:val="001111F9"/>
    <w:rsid w:val="001116D3"/>
    <w:rsid w:val="00111FC3"/>
    <w:rsid w:val="001121D9"/>
    <w:rsid w:val="00113F87"/>
    <w:rsid w:val="0011426D"/>
    <w:rsid w:val="00115DD4"/>
    <w:rsid w:val="00115E19"/>
    <w:rsid w:val="001162C4"/>
    <w:rsid w:val="00116F8F"/>
    <w:rsid w:val="001170E1"/>
    <w:rsid w:val="00117666"/>
    <w:rsid w:val="00117F2B"/>
    <w:rsid w:val="00117FA2"/>
    <w:rsid w:val="0012082A"/>
    <w:rsid w:val="00120B8A"/>
    <w:rsid w:val="0012111D"/>
    <w:rsid w:val="001223A7"/>
    <w:rsid w:val="0012344D"/>
    <w:rsid w:val="00124123"/>
    <w:rsid w:val="001249FE"/>
    <w:rsid w:val="00124C59"/>
    <w:rsid w:val="00124CF2"/>
    <w:rsid w:val="00124D20"/>
    <w:rsid w:val="001255D1"/>
    <w:rsid w:val="00126FC2"/>
    <w:rsid w:val="00127341"/>
    <w:rsid w:val="00131227"/>
    <w:rsid w:val="00131DE9"/>
    <w:rsid w:val="001323C7"/>
    <w:rsid w:val="001326D0"/>
    <w:rsid w:val="00132811"/>
    <w:rsid w:val="001328B1"/>
    <w:rsid w:val="00132DF7"/>
    <w:rsid w:val="00134256"/>
    <w:rsid w:val="001343DA"/>
    <w:rsid w:val="001344EA"/>
    <w:rsid w:val="00134CEA"/>
    <w:rsid w:val="001350C0"/>
    <w:rsid w:val="00135356"/>
    <w:rsid w:val="00135741"/>
    <w:rsid w:val="001365B1"/>
    <w:rsid w:val="00136DDF"/>
    <w:rsid w:val="00137C41"/>
    <w:rsid w:val="00140740"/>
    <w:rsid w:val="00140E06"/>
    <w:rsid w:val="00141935"/>
    <w:rsid w:val="00141937"/>
    <w:rsid w:val="00141AE4"/>
    <w:rsid w:val="00141CCA"/>
    <w:rsid w:val="001420B2"/>
    <w:rsid w:val="001426C3"/>
    <w:rsid w:val="00142A7B"/>
    <w:rsid w:val="00142EE2"/>
    <w:rsid w:val="00143208"/>
    <w:rsid w:val="00143291"/>
    <w:rsid w:val="00143336"/>
    <w:rsid w:val="00144222"/>
    <w:rsid w:val="0014459F"/>
    <w:rsid w:val="00144ACF"/>
    <w:rsid w:val="00144AED"/>
    <w:rsid w:val="00144B13"/>
    <w:rsid w:val="00145A1C"/>
    <w:rsid w:val="00145E7C"/>
    <w:rsid w:val="00147395"/>
    <w:rsid w:val="001473CE"/>
    <w:rsid w:val="00152161"/>
    <w:rsid w:val="00152D44"/>
    <w:rsid w:val="00152D9F"/>
    <w:rsid w:val="00153E81"/>
    <w:rsid w:val="001552C9"/>
    <w:rsid w:val="00155DC5"/>
    <w:rsid w:val="00156994"/>
    <w:rsid w:val="00161F2E"/>
    <w:rsid w:val="00162534"/>
    <w:rsid w:val="00163ED6"/>
    <w:rsid w:val="0016420A"/>
    <w:rsid w:val="001653DB"/>
    <w:rsid w:val="001663B0"/>
    <w:rsid w:val="001665C6"/>
    <w:rsid w:val="00166C02"/>
    <w:rsid w:val="00167396"/>
    <w:rsid w:val="001673C9"/>
    <w:rsid w:val="00167A4C"/>
    <w:rsid w:val="001709ED"/>
    <w:rsid w:val="001732D7"/>
    <w:rsid w:val="001737D0"/>
    <w:rsid w:val="00174AC3"/>
    <w:rsid w:val="0017537C"/>
    <w:rsid w:val="001755A8"/>
    <w:rsid w:val="00175C83"/>
    <w:rsid w:val="00177D84"/>
    <w:rsid w:val="00177E82"/>
    <w:rsid w:val="001802AD"/>
    <w:rsid w:val="001803CE"/>
    <w:rsid w:val="00180BD6"/>
    <w:rsid w:val="001814C6"/>
    <w:rsid w:val="00182092"/>
    <w:rsid w:val="001821AE"/>
    <w:rsid w:val="00182700"/>
    <w:rsid w:val="0018307D"/>
    <w:rsid w:val="00184477"/>
    <w:rsid w:val="0018447C"/>
    <w:rsid w:val="00184978"/>
    <w:rsid w:val="001849CB"/>
    <w:rsid w:val="00184EC3"/>
    <w:rsid w:val="001868AC"/>
    <w:rsid w:val="00186924"/>
    <w:rsid w:val="001873C8"/>
    <w:rsid w:val="00187571"/>
    <w:rsid w:val="00187A62"/>
    <w:rsid w:val="00190608"/>
    <w:rsid w:val="00192D57"/>
    <w:rsid w:val="0019367B"/>
    <w:rsid w:val="0019382B"/>
    <w:rsid w:val="00193987"/>
    <w:rsid w:val="00193A6F"/>
    <w:rsid w:val="00193FBD"/>
    <w:rsid w:val="001946F8"/>
    <w:rsid w:val="0019482B"/>
    <w:rsid w:val="001964EF"/>
    <w:rsid w:val="001978C2"/>
    <w:rsid w:val="001A0DD3"/>
    <w:rsid w:val="001A0F4D"/>
    <w:rsid w:val="001A12A0"/>
    <w:rsid w:val="001A29F7"/>
    <w:rsid w:val="001A2F14"/>
    <w:rsid w:val="001A30FA"/>
    <w:rsid w:val="001A37CA"/>
    <w:rsid w:val="001A3BFB"/>
    <w:rsid w:val="001A3D37"/>
    <w:rsid w:val="001A4522"/>
    <w:rsid w:val="001A546E"/>
    <w:rsid w:val="001B0AA4"/>
    <w:rsid w:val="001B0B5F"/>
    <w:rsid w:val="001B148F"/>
    <w:rsid w:val="001B1A2C"/>
    <w:rsid w:val="001B1EA0"/>
    <w:rsid w:val="001B1F39"/>
    <w:rsid w:val="001B1F6E"/>
    <w:rsid w:val="001B236A"/>
    <w:rsid w:val="001B28CE"/>
    <w:rsid w:val="001B2A4A"/>
    <w:rsid w:val="001B313D"/>
    <w:rsid w:val="001B3B88"/>
    <w:rsid w:val="001B6119"/>
    <w:rsid w:val="001B70E0"/>
    <w:rsid w:val="001B75F2"/>
    <w:rsid w:val="001B7E51"/>
    <w:rsid w:val="001C149C"/>
    <w:rsid w:val="001C178A"/>
    <w:rsid w:val="001C2031"/>
    <w:rsid w:val="001C2E9B"/>
    <w:rsid w:val="001C383F"/>
    <w:rsid w:val="001C401D"/>
    <w:rsid w:val="001C51FF"/>
    <w:rsid w:val="001C61C5"/>
    <w:rsid w:val="001C7C13"/>
    <w:rsid w:val="001C7F84"/>
    <w:rsid w:val="001D1E45"/>
    <w:rsid w:val="001D2672"/>
    <w:rsid w:val="001D482E"/>
    <w:rsid w:val="001D5B89"/>
    <w:rsid w:val="001D5C23"/>
    <w:rsid w:val="001D5F06"/>
    <w:rsid w:val="001D6887"/>
    <w:rsid w:val="001D68FB"/>
    <w:rsid w:val="001D693C"/>
    <w:rsid w:val="001D72C2"/>
    <w:rsid w:val="001D757F"/>
    <w:rsid w:val="001D770D"/>
    <w:rsid w:val="001E023F"/>
    <w:rsid w:val="001E03F2"/>
    <w:rsid w:val="001E1951"/>
    <w:rsid w:val="001E1A45"/>
    <w:rsid w:val="001E1E84"/>
    <w:rsid w:val="001E2210"/>
    <w:rsid w:val="001E307E"/>
    <w:rsid w:val="001E37DA"/>
    <w:rsid w:val="001E3FEE"/>
    <w:rsid w:val="001E4F08"/>
    <w:rsid w:val="001E504E"/>
    <w:rsid w:val="001E6997"/>
    <w:rsid w:val="001E6CBA"/>
    <w:rsid w:val="001E7225"/>
    <w:rsid w:val="001F0997"/>
    <w:rsid w:val="001F11A5"/>
    <w:rsid w:val="001F2085"/>
    <w:rsid w:val="001F223B"/>
    <w:rsid w:val="001F2363"/>
    <w:rsid w:val="001F269F"/>
    <w:rsid w:val="001F2890"/>
    <w:rsid w:val="001F4C07"/>
    <w:rsid w:val="001F5183"/>
    <w:rsid w:val="001F51B8"/>
    <w:rsid w:val="001F581D"/>
    <w:rsid w:val="001F6264"/>
    <w:rsid w:val="002021FE"/>
    <w:rsid w:val="002027E4"/>
    <w:rsid w:val="00204C0C"/>
    <w:rsid w:val="00205B19"/>
    <w:rsid w:val="00206322"/>
    <w:rsid w:val="00206C66"/>
    <w:rsid w:val="00207EA2"/>
    <w:rsid w:val="00210054"/>
    <w:rsid w:val="00211FD6"/>
    <w:rsid w:val="00212C06"/>
    <w:rsid w:val="002133C1"/>
    <w:rsid w:val="0021354C"/>
    <w:rsid w:val="00213B5D"/>
    <w:rsid w:val="0021453A"/>
    <w:rsid w:val="00216A0F"/>
    <w:rsid w:val="002171A7"/>
    <w:rsid w:val="00217BA1"/>
    <w:rsid w:val="00220AEA"/>
    <w:rsid w:val="00221899"/>
    <w:rsid w:val="00222036"/>
    <w:rsid w:val="00222BFF"/>
    <w:rsid w:val="002235FE"/>
    <w:rsid w:val="00226954"/>
    <w:rsid w:val="002269B0"/>
    <w:rsid w:val="002274B8"/>
    <w:rsid w:val="0023124A"/>
    <w:rsid w:val="00231493"/>
    <w:rsid w:val="00231FE7"/>
    <w:rsid w:val="00232AF4"/>
    <w:rsid w:val="00232F92"/>
    <w:rsid w:val="0023348A"/>
    <w:rsid w:val="00233679"/>
    <w:rsid w:val="00233D2D"/>
    <w:rsid w:val="002343E1"/>
    <w:rsid w:val="00234E5B"/>
    <w:rsid w:val="00234F82"/>
    <w:rsid w:val="00236448"/>
    <w:rsid w:val="002368CB"/>
    <w:rsid w:val="00237B53"/>
    <w:rsid w:val="00240033"/>
    <w:rsid w:val="00240C26"/>
    <w:rsid w:val="002410F4"/>
    <w:rsid w:val="00241B8E"/>
    <w:rsid w:val="00242041"/>
    <w:rsid w:val="00242617"/>
    <w:rsid w:val="0024286C"/>
    <w:rsid w:val="00243286"/>
    <w:rsid w:val="0024478A"/>
    <w:rsid w:val="00244F54"/>
    <w:rsid w:val="00245FCB"/>
    <w:rsid w:val="00247A65"/>
    <w:rsid w:val="0025009D"/>
    <w:rsid w:val="0025014C"/>
    <w:rsid w:val="00250CBD"/>
    <w:rsid w:val="002516EE"/>
    <w:rsid w:val="002519B4"/>
    <w:rsid w:val="00254FE2"/>
    <w:rsid w:val="00255543"/>
    <w:rsid w:val="00256E4E"/>
    <w:rsid w:val="00260DDB"/>
    <w:rsid w:val="0026137C"/>
    <w:rsid w:val="00262146"/>
    <w:rsid w:val="0026228B"/>
    <w:rsid w:val="00262470"/>
    <w:rsid w:val="002629A3"/>
    <w:rsid w:val="00263573"/>
    <w:rsid w:val="00263DA8"/>
    <w:rsid w:val="0026442C"/>
    <w:rsid w:val="00264CC9"/>
    <w:rsid w:val="00265660"/>
    <w:rsid w:val="00266071"/>
    <w:rsid w:val="002662FE"/>
    <w:rsid w:val="002665DE"/>
    <w:rsid w:val="002667D8"/>
    <w:rsid w:val="00266B2F"/>
    <w:rsid w:val="00266D62"/>
    <w:rsid w:val="00267615"/>
    <w:rsid w:val="002677A0"/>
    <w:rsid w:val="00267D18"/>
    <w:rsid w:val="002707A4"/>
    <w:rsid w:val="00270CC7"/>
    <w:rsid w:val="00270DEB"/>
    <w:rsid w:val="00270FAC"/>
    <w:rsid w:val="002716AC"/>
    <w:rsid w:val="00271E1F"/>
    <w:rsid w:val="00271F79"/>
    <w:rsid w:val="002723C1"/>
    <w:rsid w:val="00273D4A"/>
    <w:rsid w:val="00273FE0"/>
    <w:rsid w:val="00274483"/>
    <w:rsid w:val="0027510B"/>
    <w:rsid w:val="0027681F"/>
    <w:rsid w:val="00276AC2"/>
    <w:rsid w:val="00276BE3"/>
    <w:rsid w:val="002775F6"/>
    <w:rsid w:val="00277EBF"/>
    <w:rsid w:val="002812AB"/>
    <w:rsid w:val="00282215"/>
    <w:rsid w:val="002823B9"/>
    <w:rsid w:val="00282A33"/>
    <w:rsid w:val="00283B8D"/>
    <w:rsid w:val="002853D0"/>
    <w:rsid w:val="00286108"/>
    <w:rsid w:val="00286531"/>
    <w:rsid w:val="002868E2"/>
    <w:rsid w:val="002869C3"/>
    <w:rsid w:val="00286D90"/>
    <w:rsid w:val="00286E44"/>
    <w:rsid w:val="002871C4"/>
    <w:rsid w:val="0029044E"/>
    <w:rsid w:val="00290935"/>
    <w:rsid w:val="002912C0"/>
    <w:rsid w:val="002916E7"/>
    <w:rsid w:val="002917B6"/>
    <w:rsid w:val="00291BC9"/>
    <w:rsid w:val="00291CDE"/>
    <w:rsid w:val="00292A3F"/>
    <w:rsid w:val="002935C3"/>
    <w:rsid w:val="002936E4"/>
    <w:rsid w:val="00295299"/>
    <w:rsid w:val="00295348"/>
    <w:rsid w:val="002954A4"/>
    <w:rsid w:val="002958D2"/>
    <w:rsid w:val="00296075"/>
    <w:rsid w:val="00296A63"/>
    <w:rsid w:val="00296B88"/>
    <w:rsid w:val="00296BC3"/>
    <w:rsid w:val="00296C36"/>
    <w:rsid w:val="00296D76"/>
    <w:rsid w:val="00297311"/>
    <w:rsid w:val="00297F11"/>
    <w:rsid w:val="002A1B2B"/>
    <w:rsid w:val="002A1FC3"/>
    <w:rsid w:val="002A236F"/>
    <w:rsid w:val="002A260D"/>
    <w:rsid w:val="002A289D"/>
    <w:rsid w:val="002A289F"/>
    <w:rsid w:val="002A36F0"/>
    <w:rsid w:val="002A39A8"/>
    <w:rsid w:val="002A4136"/>
    <w:rsid w:val="002A4B26"/>
    <w:rsid w:val="002A536E"/>
    <w:rsid w:val="002A5DE6"/>
    <w:rsid w:val="002A5E8D"/>
    <w:rsid w:val="002A79E1"/>
    <w:rsid w:val="002A7D48"/>
    <w:rsid w:val="002B009D"/>
    <w:rsid w:val="002B0317"/>
    <w:rsid w:val="002B09CF"/>
    <w:rsid w:val="002B1F58"/>
    <w:rsid w:val="002B2549"/>
    <w:rsid w:val="002B38E6"/>
    <w:rsid w:val="002B398C"/>
    <w:rsid w:val="002B49D9"/>
    <w:rsid w:val="002B5EA1"/>
    <w:rsid w:val="002B6A47"/>
    <w:rsid w:val="002C0348"/>
    <w:rsid w:val="002C0A60"/>
    <w:rsid w:val="002C22C5"/>
    <w:rsid w:val="002C29D2"/>
    <w:rsid w:val="002C3EB3"/>
    <w:rsid w:val="002C586B"/>
    <w:rsid w:val="002C74CA"/>
    <w:rsid w:val="002C7D6A"/>
    <w:rsid w:val="002D1231"/>
    <w:rsid w:val="002D1D64"/>
    <w:rsid w:val="002D6813"/>
    <w:rsid w:val="002D6C09"/>
    <w:rsid w:val="002E0866"/>
    <w:rsid w:val="002E0E5D"/>
    <w:rsid w:val="002E1854"/>
    <w:rsid w:val="002E2EB6"/>
    <w:rsid w:val="002E49AB"/>
    <w:rsid w:val="002E4A24"/>
    <w:rsid w:val="002E56B7"/>
    <w:rsid w:val="002E5D0F"/>
    <w:rsid w:val="002E6A5B"/>
    <w:rsid w:val="002E7777"/>
    <w:rsid w:val="002F18C1"/>
    <w:rsid w:val="002F23AF"/>
    <w:rsid w:val="002F2BA5"/>
    <w:rsid w:val="002F34A7"/>
    <w:rsid w:val="002F3927"/>
    <w:rsid w:val="002F4CF5"/>
    <w:rsid w:val="002F5D76"/>
    <w:rsid w:val="002F6124"/>
    <w:rsid w:val="002F683F"/>
    <w:rsid w:val="002F6EFB"/>
    <w:rsid w:val="002F744D"/>
    <w:rsid w:val="002F7832"/>
    <w:rsid w:val="002F7C16"/>
    <w:rsid w:val="002F7CD3"/>
    <w:rsid w:val="002F7E72"/>
    <w:rsid w:val="00300050"/>
    <w:rsid w:val="00301515"/>
    <w:rsid w:val="00301542"/>
    <w:rsid w:val="00301D13"/>
    <w:rsid w:val="00301E68"/>
    <w:rsid w:val="00303698"/>
    <w:rsid w:val="00303DE6"/>
    <w:rsid w:val="003048BB"/>
    <w:rsid w:val="0030605F"/>
    <w:rsid w:val="00306A81"/>
    <w:rsid w:val="00307978"/>
    <w:rsid w:val="00307F92"/>
    <w:rsid w:val="00310124"/>
    <w:rsid w:val="00310F55"/>
    <w:rsid w:val="00310FF8"/>
    <w:rsid w:val="00311EFC"/>
    <w:rsid w:val="00313AEA"/>
    <w:rsid w:val="00313ED5"/>
    <w:rsid w:val="0031471C"/>
    <w:rsid w:val="00314EC3"/>
    <w:rsid w:val="00314EF1"/>
    <w:rsid w:val="00315512"/>
    <w:rsid w:val="00315ED0"/>
    <w:rsid w:val="00316254"/>
    <w:rsid w:val="00316855"/>
    <w:rsid w:val="003171FC"/>
    <w:rsid w:val="00320012"/>
    <w:rsid w:val="00320125"/>
    <w:rsid w:val="00321732"/>
    <w:rsid w:val="00322306"/>
    <w:rsid w:val="003300A0"/>
    <w:rsid w:val="00330358"/>
    <w:rsid w:val="0033328C"/>
    <w:rsid w:val="003337F2"/>
    <w:rsid w:val="0033504A"/>
    <w:rsid w:val="00335B99"/>
    <w:rsid w:val="003411D8"/>
    <w:rsid w:val="0034132E"/>
    <w:rsid w:val="00341587"/>
    <w:rsid w:val="00342F1E"/>
    <w:rsid w:val="00343066"/>
    <w:rsid w:val="00343C55"/>
    <w:rsid w:val="0034497E"/>
    <w:rsid w:val="00344C51"/>
    <w:rsid w:val="00344F0B"/>
    <w:rsid w:val="0034557F"/>
    <w:rsid w:val="00346A11"/>
    <w:rsid w:val="00346BF1"/>
    <w:rsid w:val="003470A2"/>
    <w:rsid w:val="003525D2"/>
    <w:rsid w:val="0035376B"/>
    <w:rsid w:val="00353BA4"/>
    <w:rsid w:val="00353FC3"/>
    <w:rsid w:val="00354260"/>
    <w:rsid w:val="003544FB"/>
    <w:rsid w:val="003561D4"/>
    <w:rsid w:val="003563EE"/>
    <w:rsid w:val="00357584"/>
    <w:rsid w:val="003578D1"/>
    <w:rsid w:val="00357ED1"/>
    <w:rsid w:val="00360207"/>
    <w:rsid w:val="00361198"/>
    <w:rsid w:val="0036176D"/>
    <w:rsid w:val="00361EEB"/>
    <w:rsid w:val="0036209B"/>
    <w:rsid w:val="00363743"/>
    <w:rsid w:val="003652F8"/>
    <w:rsid w:val="00365604"/>
    <w:rsid w:val="00365D63"/>
    <w:rsid w:val="0036715C"/>
    <w:rsid w:val="0036793B"/>
    <w:rsid w:val="00367962"/>
    <w:rsid w:val="00370351"/>
    <w:rsid w:val="00370627"/>
    <w:rsid w:val="00371563"/>
    <w:rsid w:val="003722D5"/>
    <w:rsid w:val="00372682"/>
    <w:rsid w:val="003731CC"/>
    <w:rsid w:val="003739F2"/>
    <w:rsid w:val="00373CB2"/>
    <w:rsid w:val="0037446D"/>
    <w:rsid w:val="003746BA"/>
    <w:rsid w:val="00375219"/>
    <w:rsid w:val="003752D0"/>
    <w:rsid w:val="00375343"/>
    <w:rsid w:val="003756D5"/>
    <w:rsid w:val="00375845"/>
    <w:rsid w:val="00375A66"/>
    <w:rsid w:val="00376CC5"/>
    <w:rsid w:val="00377B97"/>
    <w:rsid w:val="00381E27"/>
    <w:rsid w:val="00382CB0"/>
    <w:rsid w:val="003831CC"/>
    <w:rsid w:val="00383229"/>
    <w:rsid w:val="0038372E"/>
    <w:rsid w:val="0038420A"/>
    <w:rsid w:val="00384496"/>
    <w:rsid w:val="00384A99"/>
    <w:rsid w:val="003859B6"/>
    <w:rsid w:val="00390548"/>
    <w:rsid w:val="003911EE"/>
    <w:rsid w:val="003931D3"/>
    <w:rsid w:val="00393D94"/>
    <w:rsid w:val="0039473B"/>
    <w:rsid w:val="00395466"/>
    <w:rsid w:val="0039568F"/>
    <w:rsid w:val="00395D9B"/>
    <w:rsid w:val="0039693B"/>
    <w:rsid w:val="0039698A"/>
    <w:rsid w:val="00397783"/>
    <w:rsid w:val="00397D27"/>
    <w:rsid w:val="003A0135"/>
    <w:rsid w:val="003A028E"/>
    <w:rsid w:val="003A112B"/>
    <w:rsid w:val="003A3E49"/>
    <w:rsid w:val="003A3FC6"/>
    <w:rsid w:val="003A429F"/>
    <w:rsid w:val="003A458A"/>
    <w:rsid w:val="003A4760"/>
    <w:rsid w:val="003A49C8"/>
    <w:rsid w:val="003A4ECC"/>
    <w:rsid w:val="003A4F35"/>
    <w:rsid w:val="003A5962"/>
    <w:rsid w:val="003A66C7"/>
    <w:rsid w:val="003A6C29"/>
    <w:rsid w:val="003B04BC"/>
    <w:rsid w:val="003B0BD2"/>
    <w:rsid w:val="003B0D5F"/>
    <w:rsid w:val="003B1AF9"/>
    <w:rsid w:val="003B1BBA"/>
    <w:rsid w:val="003B28AD"/>
    <w:rsid w:val="003B29BB"/>
    <w:rsid w:val="003B3C40"/>
    <w:rsid w:val="003B4043"/>
    <w:rsid w:val="003B5080"/>
    <w:rsid w:val="003B530D"/>
    <w:rsid w:val="003B5363"/>
    <w:rsid w:val="003B5D25"/>
    <w:rsid w:val="003B635D"/>
    <w:rsid w:val="003B6371"/>
    <w:rsid w:val="003B73AA"/>
    <w:rsid w:val="003C0B32"/>
    <w:rsid w:val="003C0BE0"/>
    <w:rsid w:val="003C12F4"/>
    <w:rsid w:val="003C13DE"/>
    <w:rsid w:val="003C177D"/>
    <w:rsid w:val="003C1BA6"/>
    <w:rsid w:val="003C22F0"/>
    <w:rsid w:val="003C3468"/>
    <w:rsid w:val="003C3673"/>
    <w:rsid w:val="003C445F"/>
    <w:rsid w:val="003C490E"/>
    <w:rsid w:val="003C4A5A"/>
    <w:rsid w:val="003C5120"/>
    <w:rsid w:val="003C5EAC"/>
    <w:rsid w:val="003C63BF"/>
    <w:rsid w:val="003C7A67"/>
    <w:rsid w:val="003D0859"/>
    <w:rsid w:val="003D0A09"/>
    <w:rsid w:val="003D14F9"/>
    <w:rsid w:val="003D2BF6"/>
    <w:rsid w:val="003D2F2D"/>
    <w:rsid w:val="003D49AA"/>
    <w:rsid w:val="003D58A3"/>
    <w:rsid w:val="003D603B"/>
    <w:rsid w:val="003D7655"/>
    <w:rsid w:val="003E24AE"/>
    <w:rsid w:val="003E2E24"/>
    <w:rsid w:val="003E31A5"/>
    <w:rsid w:val="003E3BFC"/>
    <w:rsid w:val="003E4360"/>
    <w:rsid w:val="003E4ADF"/>
    <w:rsid w:val="003E5E9F"/>
    <w:rsid w:val="003E62D8"/>
    <w:rsid w:val="003E73DC"/>
    <w:rsid w:val="003E7875"/>
    <w:rsid w:val="003F0287"/>
    <w:rsid w:val="003F0362"/>
    <w:rsid w:val="003F0539"/>
    <w:rsid w:val="003F0C62"/>
    <w:rsid w:val="003F23BF"/>
    <w:rsid w:val="003F318E"/>
    <w:rsid w:val="003F47E6"/>
    <w:rsid w:val="003F49B0"/>
    <w:rsid w:val="003F4EE9"/>
    <w:rsid w:val="003F56C1"/>
    <w:rsid w:val="003F7756"/>
    <w:rsid w:val="003F7E0E"/>
    <w:rsid w:val="00401590"/>
    <w:rsid w:val="00401768"/>
    <w:rsid w:val="00403244"/>
    <w:rsid w:val="00403AFF"/>
    <w:rsid w:val="00403E31"/>
    <w:rsid w:val="004041B9"/>
    <w:rsid w:val="00404462"/>
    <w:rsid w:val="00404CEA"/>
    <w:rsid w:val="00405363"/>
    <w:rsid w:val="00405563"/>
    <w:rsid w:val="00406933"/>
    <w:rsid w:val="004078E3"/>
    <w:rsid w:val="00411320"/>
    <w:rsid w:val="00411BE6"/>
    <w:rsid w:val="00413972"/>
    <w:rsid w:val="004153FF"/>
    <w:rsid w:val="004167E7"/>
    <w:rsid w:val="00416B98"/>
    <w:rsid w:val="00417614"/>
    <w:rsid w:val="00417640"/>
    <w:rsid w:val="0042041D"/>
    <w:rsid w:val="00422511"/>
    <w:rsid w:val="004229EF"/>
    <w:rsid w:val="004230FB"/>
    <w:rsid w:val="00423F9E"/>
    <w:rsid w:val="004244DC"/>
    <w:rsid w:val="004244F2"/>
    <w:rsid w:val="004248C1"/>
    <w:rsid w:val="0042600D"/>
    <w:rsid w:val="00426384"/>
    <w:rsid w:val="004278F6"/>
    <w:rsid w:val="00430483"/>
    <w:rsid w:val="00432EDD"/>
    <w:rsid w:val="004347A2"/>
    <w:rsid w:val="004365BD"/>
    <w:rsid w:val="004367B9"/>
    <w:rsid w:val="00436969"/>
    <w:rsid w:val="00437B2F"/>
    <w:rsid w:val="0044037C"/>
    <w:rsid w:val="00440BC6"/>
    <w:rsid w:val="004410F2"/>
    <w:rsid w:val="00441BEC"/>
    <w:rsid w:val="00441FDA"/>
    <w:rsid w:val="00442283"/>
    <w:rsid w:val="00443994"/>
    <w:rsid w:val="004439B2"/>
    <w:rsid w:val="00443F37"/>
    <w:rsid w:val="00446C99"/>
    <w:rsid w:val="00446E4C"/>
    <w:rsid w:val="00447D94"/>
    <w:rsid w:val="00450150"/>
    <w:rsid w:val="004504CA"/>
    <w:rsid w:val="00450A7A"/>
    <w:rsid w:val="00453893"/>
    <w:rsid w:val="004540E3"/>
    <w:rsid w:val="00454F16"/>
    <w:rsid w:val="004557AA"/>
    <w:rsid w:val="00455A23"/>
    <w:rsid w:val="00455F12"/>
    <w:rsid w:val="00460ACF"/>
    <w:rsid w:val="0046198F"/>
    <w:rsid w:val="004620F5"/>
    <w:rsid w:val="004629CC"/>
    <w:rsid w:val="00463777"/>
    <w:rsid w:val="00463ABE"/>
    <w:rsid w:val="00463C89"/>
    <w:rsid w:val="00463E3D"/>
    <w:rsid w:val="004645AE"/>
    <w:rsid w:val="004646FF"/>
    <w:rsid w:val="00464ABB"/>
    <w:rsid w:val="00464DDB"/>
    <w:rsid w:val="00465CA9"/>
    <w:rsid w:val="00465D79"/>
    <w:rsid w:val="0046669D"/>
    <w:rsid w:val="004666DA"/>
    <w:rsid w:val="004667A9"/>
    <w:rsid w:val="00467D3E"/>
    <w:rsid w:val="004702DE"/>
    <w:rsid w:val="00470595"/>
    <w:rsid w:val="00470685"/>
    <w:rsid w:val="0047089B"/>
    <w:rsid w:val="00471694"/>
    <w:rsid w:val="00471A2F"/>
    <w:rsid w:val="0047279C"/>
    <w:rsid w:val="00472ECF"/>
    <w:rsid w:val="00474B0D"/>
    <w:rsid w:val="00474B0E"/>
    <w:rsid w:val="004750F8"/>
    <w:rsid w:val="004755FA"/>
    <w:rsid w:val="0047583A"/>
    <w:rsid w:val="00480180"/>
    <w:rsid w:val="00481346"/>
    <w:rsid w:val="004815E8"/>
    <w:rsid w:val="00481640"/>
    <w:rsid w:val="00481B63"/>
    <w:rsid w:val="00481D9B"/>
    <w:rsid w:val="00482229"/>
    <w:rsid w:val="00483023"/>
    <w:rsid w:val="00483331"/>
    <w:rsid w:val="00483697"/>
    <w:rsid w:val="00483841"/>
    <w:rsid w:val="00483863"/>
    <w:rsid w:val="004860AF"/>
    <w:rsid w:val="00486F45"/>
    <w:rsid w:val="0049031C"/>
    <w:rsid w:val="00490485"/>
    <w:rsid w:val="00491B0F"/>
    <w:rsid w:val="004923E8"/>
    <w:rsid w:val="0049257F"/>
    <w:rsid w:val="00492AB9"/>
    <w:rsid w:val="00493170"/>
    <w:rsid w:val="00493E06"/>
    <w:rsid w:val="00494169"/>
    <w:rsid w:val="0049426D"/>
    <w:rsid w:val="004942D6"/>
    <w:rsid w:val="004946F5"/>
    <w:rsid w:val="00496E35"/>
    <w:rsid w:val="00497585"/>
    <w:rsid w:val="00497C83"/>
    <w:rsid w:val="00497DA5"/>
    <w:rsid w:val="004A167F"/>
    <w:rsid w:val="004A1C89"/>
    <w:rsid w:val="004A1EC8"/>
    <w:rsid w:val="004A25FB"/>
    <w:rsid w:val="004A29DA"/>
    <w:rsid w:val="004A2E35"/>
    <w:rsid w:val="004A3167"/>
    <w:rsid w:val="004A3712"/>
    <w:rsid w:val="004A4232"/>
    <w:rsid w:val="004A5939"/>
    <w:rsid w:val="004A698A"/>
    <w:rsid w:val="004A6FE3"/>
    <w:rsid w:val="004B06FD"/>
    <w:rsid w:val="004B300D"/>
    <w:rsid w:val="004B30B8"/>
    <w:rsid w:val="004B418F"/>
    <w:rsid w:val="004B53ED"/>
    <w:rsid w:val="004B5A26"/>
    <w:rsid w:val="004B5C66"/>
    <w:rsid w:val="004B6F3E"/>
    <w:rsid w:val="004C09A7"/>
    <w:rsid w:val="004C1073"/>
    <w:rsid w:val="004C1E9C"/>
    <w:rsid w:val="004C3873"/>
    <w:rsid w:val="004C4C64"/>
    <w:rsid w:val="004C4EF4"/>
    <w:rsid w:val="004C529A"/>
    <w:rsid w:val="004C5743"/>
    <w:rsid w:val="004C5DA5"/>
    <w:rsid w:val="004C7260"/>
    <w:rsid w:val="004D08DB"/>
    <w:rsid w:val="004D09D9"/>
    <w:rsid w:val="004D1C36"/>
    <w:rsid w:val="004D341F"/>
    <w:rsid w:val="004D3954"/>
    <w:rsid w:val="004D3E33"/>
    <w:rsid w:val="004D4956"/>
    <w:rsid w:val="004D5DF6"/>
    <w:rsid w:val="004D6E77"/>
    <w:rsid w:val="004D7A6D"/>
    <w:rsid w:val="004E2308"/>
    <w:rsid w:val="004E2E15"/>
    <w:rsid w:val="004E2E59"/>
    <w:rsid w:val="004E320C"/>
    <w:rsid w:val="004E3611"/>
    <w:rsid w:val="004E3ED4"/>
    <w:rsid w:val="004E4790"/>
    <w:rsid w:val="004E4FF2"/>
    <w:rsid w:val="004E5264"/>
    <w:rsid w:val="004E5733"/>
    <w:rsid w:val="004E5974"/>
    <w:rsid w:val="004E5B4F"/>
    <w:rsid w:val="004E6BC4"/>
    <w:rsid w:val="004E6C95"/>
    <w:rsid w:val="004E740E"/>
    <w:rsid w:val="004E7C50"/>
    <w:rsid w:val="004E7D73"/>
    <w:rsid w:val="004F0570"/>
    <w:rsid w:val="004F0EEB"/>
    <w:rsid w:val="004F1005"/>
    <w:rsid w:val="004F1AF4"/>
    <w:rsid w:val="004F25CB"/>
    <w:rsid w:val="004F390E"/>
    <w:rsid w:val="004F4487"/>
    <w:rsid w:val="004F4852"/>
    <w:rsid w:val="004F56D9"/>
    <w:rsid w:val="004F56FA"/>
    <w:rsid w:val="004F5BC1"/>
    <w:rsid w:val="004F67E8"/>
    <w:rsid w:val="004F6B59"/>
    <w:rsid w:val="004F6EDB"/>
    <w:rsid w:val="004F728B"/>
    <w:rsid w:val="004F7683"/>
    <w:rsid w:val="00500AA7"/>
    <w:rsid w:val="00501157"/>
    <w:rsid w:val="0050126F"/>
    <w:rsid w:val="00501BE3"/>
    <w:rsid w:val="00504917"/>
    <w:rsid w:val="00504BEC"/>
    <w:rsid w:val="00504D97"/>
    <w:rsid w:val="00505059"/>
    <w:rsid w:val="00505375"/>
    <w:rsid w:val="005059F6"/>
    <w:rsid w:val="00505D60"/>
    <w:rsid w:val="00507498"/>
    <w:rsid w:val="005075DC"/>
    <w:rsid w:val="00507F9E"/>
    <w:rsid w:val="0051034C"/>
    <w:rsid w:val="00510770"/>
    <w:rsid w:val="00510B3D"/>
    <w:rsid w:val="00513EF7"/>
    <w:rsid w:val="00513FE0"/>
    <w:rsid w:val="00514582"/>
    <w:rsid w:val="005145DE"/>
    <w:rsid w:val="00515D73"/>
    <w:rsid w:val="00516A0E"/>
    <w:rsid w:val="0051718B"/>
    <w:rsid w:val="00517B54"/>
    <w:rsid w:val="00517E01"/>
    <w:rsid w:val="005207A4"/>
    <w:rsid w:val="005215A3"/>
    <w:rsid w:val="0052219A"/>
    <w:rsid w:val="0052252B"/>
    <w:rsid w:val="00522538"/>
    <w:rsid w:val="00523380"/>
    <w:rsid w:val="00523CA1"/>
    <w:rsid w:val="0052463C"/>
    <w:rsid w:val="00525048"/>
    <w:rsid w:val="005250F2"/>
    <w:rsid w:val="005300A4"/>
    <w:rsid w:val="00530664"/>
    <w:rsid w:val="005312F2"/>
    <w:rsid w:val="00531503"/>
    <w:rsid w:val="00532439"/>
    <w:rsid w:val="0053338B"/>
    <w:rsid w:val="00533C72"/>
    <w:rsid w:val="0053405A"/>
    <w:rsid w:val="005341F6"/>
    <w:rsid w:val="00534556"/>
    <w:rsid w:val="00536818"/>
    <w:rsid w:val="0053780E"/>
    <w:rsid w:val="005378DF"/>
    <w:rsid w:val="005379DA"/>
    <w:rsid w:val="00537FBA"/>
    <w:rsid w:val="00537FE1"/>
    <w:rsid w:val="0054089B"/>
    <w:rsid w:val="00541225"/>
    <w:rsid w:val="00541B00"/>
    <w:rsid w:val="0054251B"/>
    <w:rsid w:val="00542EF6"/>
    <w:rsid w:val="00543B70"/>
    <w:rsid w:val="00543CC2"/>
    <w:rsid w:val="00543DB4"/>
    <w:rsid w:val="00544550"/>
    <w:rsid w:val="0054472F"/>
    <w:rsid w:val="0054548F"/>
    <w:rsid w:val="0054598E"/>
    <w:rsid w:val="005462C9"/>
    <w:rsid w:val="00546A2B"/>
    <w:rsid w:val="00547342"/>
    <w:rsid w:val="005475F2"/>
    <w:rsid w:val="005478CB"/>
    <w:rsid w:val="00547FFE"/>
    <w:rsid w:val="0055100B"/>
    <w:rsid w:val="00551693"/>
    <w:rsid w:val="005518B3"/>
    <w:rsid w:val="00551E37"/>
    <w:rsid w:val="00551E97"/>
    <w:rsid w:val="00551EAB"/>
    <w:rsid w:val="00552588"/>
    <w:rsid w:val="00552D5E"/>
    <w:rsid w:val="00553725"/>
    <w:rsid w:val="00553B75"/>
    <w:rsid w:val="00554528"/>
    <w:rsid w:val="00554CB2"/>
    <w:rsid w:val="00554D8A"/>
    <w:rsid w:val="00555475"/>
    <w:rsid w:val="00555553"/>
    <w:rsid w:val="00555AB7"/>
    <w:rsid w:val="005561DA"/>
    <w:rsid w:val="00556288"/>
    <w:rsid w:val="00556DD0"/>
    <w:rsid w:val="005570E4"/>
    <w:rsid w:val="00557F96"/>
    <w:rsid w:val="00560E47"/>
    <w:rsid w:val="00562108"/>
    <w:rsid w:val="0056306B"/>
    <w:rsid w:val="00563FB5"/>
    <w:rsid w:val="00564374"/>
    <w:rsid w:val="005646E9"/>
    <w:rsid w:val="00564F07"/>
    <w:rsid w:val="00564F84"/>
    <w:rsid w:val="00566697"/>
    <w:rsid w:val="00566768"/>
    <w:rsid w:val="00566B8F"/>
    <w:rsid w:val="0056782C"/>
    <w:rsid w:val="00567A9C"/>
    <w:rsid w:val="005705F6"/>
    <w:rsid w:val="00570668"/>
    <w:rsid w:val="00570933"/>
    <w:rsid w:val="00571110"/>
    <w:rsid w:val="00572B02"/>
    <w:rsid w:val="0057401A"/>
    <w:rsid w:val="005740FE"/>
    <w:rsid w:val="00574D04"/>
    <w:rsid w:val="00574FF9"/>
    <w:rsid w:val="00576352"/>
    <w:rsid w:val="00576CE2"/>
    <w:rsid w:val="005771FD"/>
    <w:rsid w:val="00577A4E"/>
    <w:rsid w:val="005802B4"/>
    <w:rsid w:val="00580A93"/>
    <w:rsid w:val="00581AC7"/>
    <w:rsid w:val="00582427"/>
    <w:rsid w:val="00582F36"/>
    <w:rsid w:val="005837D1"/>
    <w:rsid w:val="00584FD6"/>
    <w:rsid w:val="00585470"/>
    <w:rsid w:val="0058553C"/>
    <w:rsid w:val="00585BBC"/>
    <w:rsid w:val="00585FC0"/>
    <w:rsid w:val="0058662E"/>
    <w:rsid w:val="00586A64"/>
    <w:rsid w:val="00586C91"/>
    <w:rsid w:val="005876CD"/>
    <w:rsid w:val="00587997"/>
    <w:rsid w:val="00587B18"/>
    <w:rsid w:val="0059087B"/>
    <w:rsid w:val="00590DA3"/>
    <w:rsid w:val="00590E1A"/>
    <w:rsid w:val="00590E8F"/>
    <w:rsid w:val="005910ED"/>
    <w:rsid w:val="005918D2"/>
    <w:rsid w:val="00591BFB"/>
    <w:rsid w:val="005922A4"/>
    <w:rsid w:val="00592602"/>
    <w:rsid w:val="005926F0"/>
    <w:rsid w:val="005939C3"/>
    <w:rsid w:val="00594A0F"/>
    <w:rsid w:val="005958BE"/>
    <w:rsid w:val="005965D1"/>
    <w:rsid w:val="0059796A"/>
    <w:rsid w:val="00597AA2"/>
    <w:rsid w:val="005A17CD"/>
    <w:rsid w:val="005A1B0D"/>
    <w:rsid w:val="005A1D0E"/>
    <w:rsid w:val="005A1D84"/>
    <w:rsid w:val="005A22B2"/>
    <w:rsid w:val="005A4375"/>
    <w:rsid w:val="005A481C"/>
    <w:rsid w:val="005A4DDF"/>
    <w:rsid w:val="005A58EC"/>
    <w:rsid w:val="005A70EA"/>
    <w:rsid w:val="005A7892"/>
    <w:rsid w:val="005A7DCA"/>
    <w:rsid w:val="005B09D7"/>
    <w:rsid w:val="005B17A1"/>
    <w:rsid w:val="005B1834"/>
    <w:rsid w:val="005B1A5A"/>
    <w:rsid w:val="005B220E"/>
    <w:rsid w:val="005B393C"/>
    <w:rsid w:val="005B3D5B"/>
    <w:rsid w:val="005B3D7F"/>
    <w:rsid w:val="005B44B7"/>
    <w:rsid w:val="005B4959"/>
    <w:rsid w:val="005B5884"/>
    <w:rsid w:val="005B5C85"/>
    <w:rsid w:val="005B5D32"/>
    <w:rsid w:val="005B66D0"/>
    <w:rsid w:val="005B6C40"/>
    <w:rsid w:val="005B6DF1"/>
    <w:rsid w:val="005B70B8"/>
    <w:rsid w:val="005B72D8"/>
    <w:rsid w:val="005B7C36"/>
    <w:rsid w:val="005C11F7"/>
    <w:rsid w:val="005C12D8"/>
    <w:rsid w:val="005C1E79"/>
    <w:rsid w:val="005C220E"/>
    <w:rsid w:val="005C3076"/>
    <w:rsid w:val="005C349F"/>
    <w:rsid w:val="005C3963"/>
    <w:rsid w:val="005C4459"/>
    <w:rsid w:val="005C56EA"/>
    <w:rsid w:val="005C6217"/>
    <w:rsid w:val="005C6713"/>
    <w:rsid w:val="005C7BC3"/>
    <w:rsid w:val="005C7DA2"/>
    <w:rsid w:val="005D1421"/>
    <w:rsid w:val="005D1840"/>
    <w:rsid w:val="005D190C"/>
    <w:rsid w:val="005D1EAB"/>
    <w:rsid w:val="005D1ED1"/>
    <w:rsid w:val="005D22CC"/>
    <w:rsid w:val="005D35E4"/>
    <w:rsid w:val="005D3626"/>
    <w:rsid w:val="005D4E22"/>
    <w:rsid w:val="005D4E85"/>
    <w:rsid w:val="005D6060"/>
    <w:rsid w:val="005D6BD6"/>
    <w:rsid w:val="005D7910"/>
    <w:rsid w:val="005D79EE"/>
    <w:rsid w:val="005E089C"/>
    <w:rsid w:val="005E10AA"/>
    <w:rsid w:val="005E2784"/>
    <w:rsid w:val="005E407F"/>
    <w:rsid w:val="005E53D8"/>
    <w:rsid w:val="005E595C"/>
    <w:rsid w:val="005E7367"/>
    <w:rsid w:val="005E78DB"/>
    <w:rsid w:val="005E7F11"/>
    <w:rsid w:val="005F25A3"/>
    <w:rsid w:val="005F2DF0"/>
    <w:rsid w:val="005F2E99"/>
    <w:rsid w:val="005F4242"/>
    <w:rsid w:val="005F44AE"/>
    <w:rsid w:val="005F58D5"/>
    <w:rsid w:val="005F6316"/>
    <w:rsid w:val="005F6A7F"/>
    <w:rsid w:val="005F7B31"/>
    <w:rsid w:val="006004CF"/>
    <w:rsid w:val="006005D1"/>
    <w:rsid w:val="00600825"/>
    <w:rsid w:val="00600B0E"/>
    <w:rsid w:val="0060138F"/>
    <w:rsid w:val="00601451"/>
    <w:rsid w:val="006030A9"/>
    <w:rsid w:val="00603348"/>
    <w:rsid w:val="0060406F"/>
    <w:rsid w:val="00604BF6"/>
    <w:rsid w:val="006060C6"/>
    <w:rsid w:val="006065D3"/>
    <w:rsid w:val="0060709C"/>
    <w:rsid w:val="00607557"/>
    <w:rsid w:val="006077F4"/>
    <w:rsid w:val="006101F5"/>
    <w:rsid w:val="00612C3F"/>
    <w:rsid w:val="0061373F"/>
    <w:rsid w:val="0061389F"/>
    <w:rsid w:val="006148B4"/>
    <w:rsid w:val="00614C68"/>
    <w:rsid w:val="00615455"/>
    <w:rsid w:val="00615843"/>
    <w:rsid w:val="0061641B"/>
    <w:rsid w:val="006175C2"/>
    <w:rsid w:val="006177CC"/>
    <w:rsid w:val="0062042F"/>
    <w:rsid w:val="00621093"/>
    <w:rsid w:val="0062154F"/>
    <w:rsid w:val="006218D1"/>
    <w:rsid w:val="00621CB6"/>
    <w:rsid w:val="00622BC3"/>
    <w:rsid w:val="00622D68"/>
    <w:rsid w:val="00623FAB"/>
    <w:rsid w:val="006241CA"/>
    <w:rsid w:val="00624DEA"/>
    <w:rsid w:val="00625197"/>
    <w:rsid w:val="006253D5"/>
    <w:rsid w:val="00625C7C"/>
    <w:rsid w:val="00626026"/>
    <w:rsid w:val="006260B0"/>
    <w:rsid w:val="006269C2"/>
    <w:rsid w:val="006269F0"/>
    <w:rsid w:val="0062703A"/>
    <w:rsid w:val="0063140E"/>
    <w:rsid w:val="00631A8C"/>
    <w:rsid w:val="00632724"/>
    <w:rsid w:val="00632863"/>
    <w:rsid w:val="00633333"/>
    <w:rsid w:val="006341AA"/>
    <w:rsid w:val="00634CCF"/>
    <w:rsid w:val="00634FF4"/>
    <w:rsid w:val="006355FE"/>
    <w:rsid w:val="00635FD9"/>
    <w:rsid w:val="00636318"/>
    <w:rsid w:val="00636949"/>
    <w:rsid w:val="00636E36"/>
    <w:rsid w:val="0064068E"/>
    <w:rsid w:val="00640E28"/>
    <w:rsid w:val="006417F4"/>
    <w:rsid w:val="00641F45"/>
    <w:rsid w:val="006422B4"/>
    <w:rsid w:val="00642F3F"/>
    <w:rsid w:val="0064392C"/>
    <w:rsid w:val="00643E85"/>
    <w:rsid w:val="00644AA5"/>
    <w:rsid w:val="006450A4"/>
    <w:rsid w:val="0064713C"/>
    <w:rsid w:val="00647C5B"/>
    <w:rsid w:val="00650861"/>
    <w:rsid w:val="00651CA2"/>
    <w:rsid w:val="00652A91"/>
    <w:rsid w:val="006533E4"/>
    <w:rsid w:val="00653D60"/>
    <w:rsid w:val="006549CD"/>
    <w:rsid w:val="00654A62"/>
    <w:rsid w:val="00654C50"/>
    <w:rsid w:val="006577E3"/>
    <w:rsid w:val="00657AD2"/>
    <w:rsid w:val="00660081"/>
    <w:rsid w:val="00660172"/>
    <w:rsid w:val="0066049A"/>
    <w:rsid w:val="00660AE4"/>
    <w:rsid w:val="00660D05"/>
    <w:rsid w:val="00661003"/>
    <w:rsid w:val="00661E65"/>
    <w:rsid w:val="0066221D"/>
    <w:rsid w:val="0066321A"/>
    <w:rsid w:val="00663890"/>
    <w:rsid w:val="00663EE1"/>
    <w:rsid w:val="00663EFA"/>
    <w:rsid w:val="006647E7"/>
    <w:rsid w:val="00667D8A"/>
    <w:rsid w:val="00670A23"/>
    <w:rsid w:val="00671D9A"/>
    <w:rsid w:val="006731A2"/>
    <w:rsid w:val="00673500"/>
    <w:rsid w:val="00673952"/>
    <w:rsid w:val="00674849"/>
    <w:rsid w:val="00674A6A"/>
    <w:rsid w:val="006757B4"/>
    <w:rsid w:val="00675AFC"/>
    <w:rsid w:val="0067697B"/>
    <w:rsid w:val="00676C18"/>
    <w:rsid w:val="0067765D"/>
    <w:rsid w:val="006800D1"/>
    <w:rsid w:val="006809DD"/>
    <w:rsid w:val="00680CF8"/>
    <w:rsid w:val="00681C5E"/>
    <w:rsid w:val="00681D45"/>
    <w:rsid w:val="0068218F"/>
    <w:rsid w:val="0068297A"/>
    <w:rsid w:val="00684430"/>
    <w:rsid w:val="006845E0"/>
    <w:rsid w:val="006846F2"/>
    <w:rsid w:val="006853F3"/>
    <w:rsid w:val="0068596D"/>
    <w:rsid w:val="006862BE"/>
    <w:rsid w:val="00686C9D"/>
    <w:rsid w:val="00686DE3"/>
    <w:rsid w:val="0068708D"/>
    <w:rsid w:val="00687631"/>
    <w:rsid w:val="00687722"/>
    <w:rsid w:val="00687ADD"/>
    <w:rsid w:val="00687BE0"/>
    <w:rsid w:val="0069055A"/>
    <w:rsid w:val="006909BA"/>
    <w:rsid w:val="006922CD"/>
    <w:rsid w:val="006940C2"/>
    <w:rsid w:val="00694449"/>
    <w:rsid w:val="00694D92"/>
    <w:rsid w:val="0069549E"/>
    <w:rsid w:val="00696261"/>
    <w:rsid w:val="006A04E5"/>
    <w:rsid w:val="006A0CBC"/>
    <w:rsid w:val="006A1150"/>
    <w:rsid w:val="006A1439"/>
    <w:rsid w:val="006A3025"/>
    <w:rsid w:val="006A49B5"/>
    <w:rsid w:val="006A50D8"/>
    <w:rsid w:val="006A5A62"/>
    <w:rsid w:val="006A675E"/>
    <w:rsid w:val="006A68BF"/>
    <w:rsid w:val="006B1204"/>
    <w:rsid w:val="006B1A56"/>
    <w:rsid w:val="006B2461"/>
    <w:rsid w:val="006B2486"/>
    <w:rsid w:val="006B26B5"/>
    <w:rsid w:val="006B2D5B"/>
    <w:rsid w:val="006B300E"/>
    <w:rsid w:val="006B30F1"/>
    <w:rsid w:val="006B3ADD"/>
    <w:rsid w:val="006B407D"/>
    <w:rsid w:val="006B448A"/>
    <w:rsid w:val="006B4C09"/>
    <w:rsid w:val="006B4C1F"/>
    <w:rsid w:val="006B59D8"/>
    <w:rsid w:val="006B5E92"/>
    <w:rsid w:val="006B67C1"/>
    <w:rsid w:val="006B735A"/>
    <w:rsid w:val="006B78C1"/>
    <w:rsid w:val="006B7D14"/>
    <w:rsid w:val="006C0145"/>
    <w:rsid w:val="006C048F"/>
    <w:rsid w:val="006C090E"/>
    <w:rsid w:val="006C1480"/>
    <w:rsid w:val="006C186D"/>
    <w:rsid w:val="006C1932"/>
    <w:rsid w:val="006C1D2D"/>
    <w:rsid w:val="006C2B44"/>
    <w:rsid w:val="006C2C0C"/>
    <w:rsid w:val="006C35BE"/>
    <w:rsid w:val="006C39D3"/>
    <w:rsid w:val="006C54D9"/>
    <w:rsid w:val="006C5E72"/>
    <w:rsid w:val="006C5F4A"/>
    <w:rsid w:val="006C6E96"/>
    <w:rsid w:val="006C7588"/>
    <w:rsid w:val="006C7C59"/>
    <w:rsid w:val="006D00C8"/>
    <w:rsid w:val="006D0142"/>
    <w:rsid w:val="006D1497"/>
    <w:rsid w:val="006D14AC"/>
    <w:rsid w:val="006D18ED"/>
    <w:rsid w:val="006D2274"/>
    <w:rsid w:val="006D26D9"/>
    <w:rsid w:val="006D2A6C"/>
    <w:rsid w:val="006D2CAC"/>
    <w:rsid w:val="006D4DC9"/>
    <w:rsid w:val="006D5B93"/>
    <w:rsid w:val="006D610B"/>
    <w:rsid w:val="006D6B3D"/>
    <w:rsid w:val="006D6BF6"/>
    <w:rsid w:val="006D7A36"/>
    <w:rsid w:val="006E092F"/>
    <w:rsid w:val="006E18DE"/>
    <w:rsid w:val="006E1AD7"/>
    <w:rsid w:val="006E300B"/>
    <w:rsid w:val="006E3134"/>
    <w:rsid w:val="006E348D"/>
    <w:rsid w:val="006E4BBF"/>
    <w:rsid w:val="006E537D"/>
    <w:rsid w:val="006E54C5"/>
    <w:rsid w:val="006E5B70"/>
    <w:rsid w:val="006E6422"/>
    <w:rsid w:val="006E65BE"/>
    <w:rsid w:val="006E70B7"/>
    <w:rsid w:val="006E71AD"/>
    <w:rsid w:val="006E7BB2"/>
    <w:rsid w:val="006F0DA2"/>
    <w:rsid w:val="006F11A0"/>
    <w:rsid w:val="006F1B31"/>
    <w:rsid w:val="006F3357"/>
    <w:rsid w:val="006F3AA1"/>
    <w:rsid w:val="006F45AC"/>
    <w:rsid w:val="006F5063"/>
    <w:rsid w:val="006F57EB"/>
    <w:rsid w:val="006F5D79"/>
    <w:rsid w:val="006F73B7"/>
    <w:rsid w:val="00700676"/>
    <w:rsid w:val="007006A2"/>
    <w:rsid w:val="00700A58"/>
    <w:rsid w:val="00700C11"/>
    <w:rsid w:val="007015BF"/>
    <w:rsid w:val="00702709"/>
    <w:rsid w:val="00702924"/>
    <w:rsid w:val="00703CB1"/>
    <w:rsid w:val="00704D4B"/>
    <w:rsid w:val="00705D89"/>
    <w:rsid w:val="00706BC2"/>
    <w:rsid w:val="0070748E"/>
    <w:rsid w:val="007075E0"/>
    <w:rsid w:val="00710487"/>
    <w:rsid w:val="007106F8"/>
    <w:rsid w:val="00710D28"/>
    <w:rsid w:val="00711EEC"/>
    <w:rsid w:val="00712CE1"/>
    <w:rsid w:val="0071360D"/>
    <w:rsid w:val="00713B8E"/>
    <w:rsid w:val="00713C82"/>
    <w:rsid w:val="007149BD"/>
    <w:rsid w:val="00714DD6"/>
    <w:rsid w:val="00715201"/>
    <w:rsid w:val="0071588C"/>
    <w:rsid w:val="007161F3"/>
    <w:rsid w:val="00716505"/>
    <w:rsid w:val="00717709"/>
    <w:rsid w:val="0071797F"/>
    <w:rsid w:val="00720DA3"/>
    <w:rsid w:val="00721550"/>
    <w:rsid w:val="0072185C"/>
    <w:rsid w:val="007227A4"/>
    <w:rsid w:val="007229BE"/>
    <w:rsid w:val="00722E45"/>
    <w:rsid w:val="00723468"/>
    <w:rsid w:val="007240BA"/>
    <w:rsid w:val="00724D4C"/>
    <w:rsid w:val="00725A7D"/>
    <w:rsid w:val="00726068"/>
    <w:rsid w:val="00726445"/>
    <w:rsid w:val="00726526"/>
    <w:rsid w:val="00726CE8"/>
    <w:rsid w:val="00727093"/>
    <w:rsid w:val="0073085C"/>
    <w:rsid w:val="007312E8"/>
    <w:rsid w:val="00731C05"/>
    <w:rsid w:val="00731EBA"/>
    <w:rsid w:val="00731F13"/>
    <w:rsid w:val="00731FC5"/>
    <w:rsid w:val="007328F5"/>
    <w:rsid w:val="0073310E"/>
    <w:rsid w:val="00733473"/>
    <w:rsid w:val="0073374C"/>
    <w:rsid w:val="007337D2"/>
    <w:rsid w:val="00734239"/>
    <w:rsid w:val="00734A26"/>
    <w:rsid w:val="007358DA"/>
    <w:rsid w:val="007362BA"/>
    <w:rsid w:val="007362BC"/>
    <w:rsid w:val="007364F2"/>
    <w:rsid w:val="00736555"/>
    <w:rsid w:val="00737A72"/>
    <w:rsid w:val="0074002A"/>
    <w:rsid w:val="00740030"/>
    <w:rsid w:val="00740E39"/>
    <w:rsid w:val="00740F49"/>
    <w:rsid w:val="007415F0"/>
    <w:rsid w:val="00742F5F"/>
    <w:rsid w:val="00742F97"/>
    <w:rsid w:val="007438C3"/>
    <w:rsid w:val="007441FA"/>
    <w:rsid w:val="007448C3"/>
    <w:rsid w:val="00746505"/>
    <w:rsid w:val="00751665"/>
    <w:rsid w:val="00752FD1"/>
    <w:rsid w:val="00753288"/>
    <w:rsid w:val="00753D17"/>
    <w:rsid w:val="00754FEB"/>
    <w:rsid w:val="0075546D"/>
    <w:rsid w:val="007555C5"/>
    <w:rsid w:val="0075632D"/>
    <w:rsid w:val="00757702"/>
    <w:rsid w:val="00757E90"/>
    <w:rsid w:val="007603E6"/>
    <w:rsid w:val="00760EA2"/>
    <w:rsid w:val="00760F30"/>
    <w:rsid w:val="00761C2D"/>
    <w:rsid w:val="00763E63"/>
    <w:rsid w:val="00764013"/>
    <w:rsid w:val="0076434C"/>
    <w:rsid w:val="00764886"/>
    <w:rsid w:val="00764A09"/>
    <w:rsid w:val="007651E7"/>
    <w:rsid w:val="00770733"/>
    <w:rsid w:val="00772B90"/>
    <w:rsid w:val="00773D05"/>
    <w:rsid w:val="00774369"/>
    <w:rsid w:val="007749A5"/>
    <w:rsid w:val="007760B0"/>
    <w:rsid w:val="00776337"/>
    <w:rsid w:val="0077688C"/>
    <w:rsid w:val="007772C1"/>
    <w:rsid w:val="007804C2"/>
    <w:rsid w:val="007809F3"/>
    <w:rsid w:val="0078143B"/>
    <w:rsid w:val="0078150D"/>
    <w:rsid w:val="00781B31"/>
    <w:rsid w:val="007845AD"/>
    <w:rsid w:val="00785CDD"/>
    <w:rsid w:val="00786619"/>
    <w:rsid w:val="007875DC"/>
    <w:rsid w:val="00787B78"/>
    <w:rsid w:val="007906F3"/>
    <w:rsid w:val="00790BB3"/>
    <w:rsid w:val="00790EE0"/>
    <w:rsid w:val="00791315"/>
    <w:rsid w:val="00791476"/>
    <w:rsid w:val="00791A54"/>
    <w:rsid w:val="00791FBF"/>
    <w:rsid w:val="00792043"/>
    <w:rsid w:val="00792587"/>
    <w:rsid w:val="00792961"/>
    <w:rsid w:val="007933D9"/>
    <w:rsid w:val="007935E4"/>
    <w:rsid w:val="0079375F"/>
    <w:rsid w:val="00795897"/>
    <w:rsid w:val="00797EDD"/>
    <w:rsid w:val="007A0739"/>
    <w:rsid w:val="007A178F"/>
    <w:rsid w:val="007A1D89"/>
    <w:rsid w:val="007A3B46"/>
    <w:rsid w:val="007A3C7C"/>
    <w:rsid w:val="007A5624"/>
    <w:rsid w:val="007A5ABB"/>
    <w:rsid w:val="007A5C25"/>
    <w:rsid w:val="007A6EBF"/>
    <w:rsid w:val="007B0322"/>
    <w:rsid w:val="007B1452"/>
    <w:rsid w:val="007B2563"/>
    <w:rsid w:val="007B2D5E"/>
    <w:rsid w:val="007B3BBE"/>
    <w:rsid w:val="007B4616"/>
    <w:rsid w:val="007B4D9D"/>
    <w:rsid w:val="007B5EBC"/>
    <w:rsid w:val="007B7281"/>
    <w:rsid w:val="007B7D0B"/>
    <w:rsid w:val="007C0E3F"/>
    <w:rsid w:val="007C206C"/>
    <w:rsid w:val="007C2EA1"/>
    <w:rsid w:val="007C373C"/>
    <w:rsid w:val="007C3D09"/>
    <w:rsid w:val="007C44CA"/>
    <w:rsid w:val="007C4A05"/>
    <w:rsid w:val="007C4D3F"/>
    <w:rsid w:val="007C53B9"/>
    <w:rsid w:val="007C5729"/>
    <w:rsid w:val="007C68F7"/>
    <w:rsid w:val="007C7605"/>
    <w:rsid w:val="007C765E"/>
    <w:rsid w:val="007C77D6"/>
    <w:rsid w:val="007C7FF3"/>
    <w:rsid w:val="007D0630"/>
    <w:rsid w:val="007D0BC2"/>
    <w:rsid w:val="007D2EFE"/>
    <w:rsid w:val="007D3BF6"/>
    <w:rsid w:val="007D42A4"/>
    <w:rsid w:val="007D47DA"/>
    <w:rsid w:val="007D48CB"/>
    <w:rsid w:val="007D4B6A"/>
    <w:rsid w:val="007D4EB5"/>
    <w:rsid w:val="007D668E"/>
    <w:rsid w:val="007D6D44"/>
    <w:rsid w:val="007E0205"/>
    <w:rsid w:val="007E2FBB"/>
    <w:rsid w:val="007E30B6"/>
    <w:rsid w:val="007E3689"/>
    <w:rsid w:val="007E3B12"/>
    <w:rsid w:val="007E6622"/>
    <w:rsid w:val="007E664C"/>
    <w:rsid w:val="007E6E4F"/>
    <w:rsid w:val="007E70BD"/>
    <w:rsid w:val="007E72DF"/>
    <w:rsid w:val="007F0223"/>
    <w:rsid w:val="007F167B"/>
    <w:rsid w:val="007F16F7"/>
    <w:rsid w:val="007F2205"/>
    <w:rsid w:val="007F32EB"/>
    <w:rsid w:val="007F367D"/>
    <w:rsid w:val="007F3C59"/>
    <w:rsid w:val="007F4654"/>
    <w:rsid w:val="007F4791"/>
    <w:rsid w:val="007F49D4"/>
    <w:rsid w:val="007F54F7"/>
    <w:rsid w:val="007F632D"/>
    <w:rsid w:val="007F6A5F"/>
    <w:rsid w:val="007F6E86"/>
    <w:rsid w:val="007F6F3B"/>
    <w:rsid w:val="007F7246"/>
    <w:rsid w:val="007F734E"/>
    <w:rsid w:val="007F79A3"/>
    <w:rsid w:val="00800CB9"/>
    <w:rsid w:val="00801B26"/>
    <w:rsid w:val="00801FAE"/>
    <w:rsid w:val="00802657"/>
    <w:rsid w:val="00802B3B"/>
    <w:rsid w:val="00803089"/>
    <w:rsid w:val="00803253"/>
    <w:rsid w:val="00803B32"/>
    <w:rsid w:val="00803F31"/>
    <w:rsid w:val="008040DC"/>
    <w:rsid w:val="008111D2"/>
    <w:rsid w:val="008111E4"/>
    <w:rsid w:val="00811971"/>
    <w:rsid w:val="00811FB4"/>
    <w:rsid w:val="0081244F"/>
    <w:rsid w:val="00812D46"/>
    <w:rsid w:val="0081301C"/>
    <w:rsid w:val="00813D55"/>
    <w:rsid w:val="00814074"/>
    <w:rsid w:val="008142B1"/>
    <w:rsid w:val="00815F43"/>
    <w:rsid w:val="0081609F"/>
    <w:rsid w:val="0081651B"/>
    <w:rsid w:val="008165B4"/>
    <w:rsid w:val="00817667"/>
    <w:rsid w:val="00817DD6"/>
    <w:rsid w:val="00817E57"/>
    <w:rsid w:val="00820F4C"/>
    <w:rsid w:val="00821113"/>
    <w:rsid w:val="0082155D"/>
    <w:rsid w:val="00821785"/>
    <w:rsid w:val="00821BBD"/>
    <w:rsid w:val="008239F9"/>
    <w:rsid w:val="008247AE"/>
    <w:rsid w:val="0082512A"/>
    <w:rsid w:val="008254EB"/>
    <w:rsid w:val="008262A5"/>
    <w:rsid w:val="0083012E"/>
    <w:rsid w:val="008302B1"/>
    <w:rsid w:val="0083041F"/>
    <w:rsid w:val="0083052E"/>
    <w:rsid w:val="00834BFF"/>
    <w:rsid w:val="00834D48"/>
    <w:rsid w:val="00834EBB"/>
    <w:rsid w:val="008352ED"/>
    <w:rsid w:val="00836261"/>
    <w:rsid w:val="00837AC9"/>
    <w:rsid w:val="00837D7F"/>
    <w:rsid w:val="00842DB2"/>
    <w:rsid w:val="008449D9"/>
    <w:rsid w:val="008452AB"/>
    <w:rsid w:val="00845400"/>
    <w:rsid w:val="00845A1C"/>
    <w:rsid w:val="00845B24"/>
    <w:rsid w:val="00845F10"/>
    <w:rsid w:val="00845F81"/>
    <w:rsid w:val="00847151"/>
    <w:rsid w:val="00850783"/>
    <w:rsid w:val="00851CD8"/>
    <w:rsid w:val="00851D64"/>
    <w:rsid w:val="00852DA4"/>
    <w:rsid w:val="008534D8"/>
    <w:rsid w:val="00853A74"/>
    <w:rsid w:val="0085508E"/>
    <w:rsid w:val="0085545F"/>
    <w:rsid w:val="0085549C"/>
    <w:rsid w:val="00855AE9"/>
    <w:rsid w:val="00855D9B"/>
    <w:rsid w:val="008561DC"/>
    <w:rsid w:val="0085634B"/>
    <w:rsid w:val="008570A1"/>
    <w:rsid w:val="0085760E"/>
    <w:rsid w:val="00857F6B"/>
    <w:rsid w:val="008615F6"/>
    <w:rsid w:val="00862713"/>
    <w:rsid w:val="008629A9"/>
    <w:rsid w:val="00864449"/>
    <w:rsid w:val="0086755E"/>
    <w:rsid w:val="00867615"/>
    <w:rsid w:val="00870887"/>
    <w:rsid w:val="00870F5F"/>
    <w:rsid w:val="00871411"/>
    <w:rsid w:val="00871B20"/>
    <w:rsid w:val="00871BA7"/>
    <w:rsid w:val="00871E1F"/>
    <w:rsid w:val="008725BB"/>
    <w:rsid w:val="00872FE8"/>
    <w:rsid w:val="008740F9"/>
    <w:rsid w:val="0087449D"/>
    <w:rsid w:val="008749DD"/>
    <w:rsid w:val="00874F94"/>
    <w:rsid w:val="00875158"/>
    <w:rsid w:val="00875A9E"/>
    <w:rsid w:val="0087689C"/>
    <w:rsid w:val="0088046B"/>
    <w:rsid w:val="008815A9"/>
    <w:rsid w:val="008817E6"/>
    <w:rsid w:val="00884A39"/>
    <w:rsid w:val="00885067"/>
    <w:rsid w:val="0088513A"/>
    <w:rsid w:val="00886BDB"/>
    <w:rsid w:val="00887234"/>
    <w:rsid w:val="00887332"/>
    <w:rsid w:val="008901B1"/>
    <w:rsid w:val="008905C8"/>
    <w:rsid w:val="00890A12"/>
    <w:rsid w:val="00891DFD"/>
    <w:rsid w:val="00891F3B"/>
    <w:rsid w:val="00892DB4"/>
    <w:rsid w:val="008931D5"/>
    <w:rsid w:val="008935C0"/>
    <w:rsid w:val="00893C19"/>
    <w:rsid w:val="008949AB"/>
    <w:rsid w:val="00895074"/>
    <w:rsid w:val="0089518A"/>
    <w:rsid w:val="00895308"/>
    <w:rsid w:val="0089555E"/>
    <w:rsid w:val="00897266"/>
    <w:rsid w:val="008978DC"/>
    <w:rsid w:val="00897FD6"/>
    <w:rsid w:val="008A0240"/>
    <w:rsid w:val="008A0D12"/>
    <w:rsid w:val="008A0D4D"/>
    <w:rsid w:val="008A0DC2"/>
    <w:rsid w:val="008A11D1"/>
    <w:rsid w:val="008A3141"/>
    <w:rsid w:val="008A3CC1"/>
    <w:rsid w:val="008A47A5"/>
    <w:rsid w:val="008A4ACD"/>
    <w:rsid w:val="008A52B9"/>
    <w:rsid w:val="008A5ACC"/>
    <w:rsid w:val="008A7094"/>
    <w:rsid w:val="008A79DD"/>
    <w:rsid w:val="008B14CB"/>
    <w:rsid w:val="008B162C"/>
    <w:rsid w:val="008B194A"/>
    <w:rsid w:val="008B251D"/>
    <w:rsid w:val="008B30CF"/>
    <w:rsid w:val="008B33C8"/>
    <w:rsid w:val="008B4BD0"/>
    <w:rsid w:val="008B53E4"/>
    <w:rsid w:val="008B5F9F"/>
    <w:rsid w:val="008B6C4C"/>
    <w:rsid w:val="008B6FC6"/>
    <w:rsid w:val="008B717D"/>
    <w:rsid w:val="008B7446"/>
    <w:rsid w:val="008B756E"/>
    <w:rsid w:val="008B7DF3"/>
    <w:rsid w:val="008C066B"/>
    <w:rsid w:val="008C11A0"/>
    <w:rsid w:val="008C1615"/>
    <w:rsid w:val="008C2441"/>
    <w:rsid w:val="008C2D0B"/>
    <w:rsid w:val="008C2D34"/>
    <w:rsid w:val="008C3355"/>
    <w:rsid w:val="008C33EE"/>
    <w:rsid w:val="008C3511"/>
    <w:rsid w:val="008C4E00"/>
    <w:rsid w:val="008C58FD"/>
    <w:rsid w:val="008C5CC3"/>
    <w:rsid w:val="008C6B56"/>
    <w:rsid w:val="008C7BB9"/>
    <w:rsid w:val="008C7DF1"/>
    <w:rsid w:val="008D01F0"/>
    <w:rsid w:val="008D3329"/>
    <w:rsid w:val="008D392A"/>
    <w:rsid w:val="008D3FBA"/>
    <w:rsid w:val="008D536F"/>
    <w:rsid w:val="008D558B"/>
    <w:rsid w:val="008D6C8D"/>
    <w:rsid w:val="008D72A1"/>
    <w:rsid w:val="008E08DE"/>
    <w:rsid w:val="008E1584"/>
    <w:rsid w:val="008E1AF1"/>
    <w:rsid w:val="008E2B54"/>
    <w:rsid w:val="008E2F3F"/>
    <w:rsid w:val="008E3EE4"/>
    <w:rsid w:val="008E4399"/>
    <w:rsid w:val="008E4404"/>
    <w:rsid w:val="008E44F1"/>
    <w:rsid w:val="008E5102"/>
    <w:rsid w:val="008E58C7"/>
    <w:rsid w:val="008E5D3D"/>
    <w:rsid w:val="008E60C7"/>
    <w:rsid w:val="008E683E"/>
    <w:rsid w:val="008F3567"/>
    <w:rsid w:val="008F39AA"/>
    <w:rsid w:val="008F3C2A"/>
    <w:rsid w:val="008F3E71"/>
    <w:rsid w:val="008F4F4B"/>
    <w:rsid w:val="008F5021"/>
    <w:rsid w:val="008F50FA"/>
    <w:rsid w:val="008F53A0"/>
    <w:rsid w:val="008F5F0B"/>
    <w:rsid w:val="008F6128"/>
    <w:rsid w:val="008F6247"/>
    <w:rsid w:val="00901EE8"/>
    <w:rsid w:val="00902153"/>
    <w:rsid w:val="0090266D"/>
    <w:rsid w:val="00903C10"/>
    <w:rsid w:val="00904569"/>
    <w:rsid w:val="00904EDE"/>
    <w:rsid w:val="009051DD"/>
    <w:rsid w:val="00905AFA"/>
    <w:rsid w:val="00906B5B"/>
    <w:rsid w:val="00906E16"/>
    <w:rsid w:val="00906FFD"/>
    <w:rsid w:val="009074C5"/>
    <w:rsid w:val="0090776A"/>
    <w:rsid w:val="0091075F"/>
    <w:rsid w:val="00914EDE"/>
    <w:rsid w:val="0091581B"/>
    <w:rsid w:val="00915ED9"/>
    <w:rsid w:val="00916A4A"/>
    <w:rsid w:val="00916DDF"/>
    <w:rsid w:val="00917E4F"/>
    <w:rsid w:val="00920F44"/>
    <w:rsid w:val="00921436"/>
    <w:rsid w:val="00921804"/>
    <w:rsid w:val="00922CB4"/>
    <w:rsid w:val="0092354D"/>
    <w:rsid w:val="00923C9B"/>
    <w:rsid w:val="00923E96"/>
    <w:rsid w:val="009241E0"/>
    <w:rsid w:val="00924C38"/>
    <w:rsid w:val="009251DA"/>
    <w:rsid w:val="00925C35"/>
    <w:rsid w:val="009260FD"/>
    <w:rsid w:val="00926736"/>
    <w:rsid w:val="0092741B"/>
    <w:rsid w:val="009303C8"/>
    <w:rsid w:val="00930630"/>
    <w:rsid w:val="00930996"/>
    <w:rsid w:val="009318F1"/>
    <w:rsid w:val="00932651"/>
    <w:rsid w:val="00932EEE"/>
    <w:rsid w:val="00932FD2"/>
    <w:rsid w:val="00933B64"/>
    <w:rsid w:val="00933C09"/>
    <w:rsid w:val="009342F0"/>
    <w:rsid w:val="00934EEB"/>
    <w:rsid w:val="00935F47"/>
    <w:rsid w:val="00936F1A"/>
    <w:rsid w:val="00936F3C"/>
    <w:rsid w:val="00937738"/>
    <w:rsid w:val="00940EBB"/>
    <w:rsid w:val="009425EA"/>
    <w:rsid w:val="009429D4"/>
    <w:rsid w:val="00943573"/>
    <w:rsid w:val="00944BAD"/>
    <w:rsid w:val="00946264"/>
    <w:rsid w:val="00946478"/>
    <w:rsid w:val="00947493"/>
    <w:rsid w:val="009475FF"/>
    <w:rsid w:val="00950E5F"/>
    <w:rsid w:val="00951378"/>
    <w:rsid w:val="00951A65"/>
    <w:rsid w:val="009520F4"/>
    <w:rsid w:val="00952843"/>
    <w:rsid w:val="00952904"/>
    <w:rsid w:val="00952ED8"/>
    <w:rsid w:val="009536AA"/>
    <w:rsid w:val="00953D1A"/>
    <w:rsid w:val="00953EC6"/>
    <w:rsid w:val="0095485B"/>
    <w:rsid w:val="00954F02"/>
    <w:rsid w:val="009556D4"/>
    <w:rsid w:val="00955D35"/>
    <w:rsid w:val="009568C6"/>
    <w:rsid w:val="009575A4"/>
    <w:rsid w:val="00957EDF"/>
    <w:rsid w:val="009607A0"/>
    <w:rsid w:val="00962483"/>
    <w:rsid w:val="00963336"/>
    <w:rsid w:val="00963894"/>
    <w:rsid w:val="0096396F"/>
    <w:rsid w:val="00963FB0"/>
    <w:rsid w:val="0096402B"/>
    <w:rsid w:val="009640D1"/>
    <w:rsid w:val="0096441B"/>
    <w:rsid w:val="00964444"/>
    <w:rsid w:val="00964B3B"/>
    <w:rsid w:val="0096682D"/>
    <w:rsid w:val="00967C78"/>
    <w:rsid w:val="00970034"/>
    <w:rsid w:val="009703CC"/>
    <w:rsid w:val="00970AFD"/>
    <w:rsid w:val="00970B1F"/>
    <w:rsid w:val="00970D5E"/>
    <w:rsid w:val="00970F78"/>
    <w:rsid w:val="00971079"/>
    <w:rsid w:val="0097171D"/>
    <w:rsid w:val="00971B61"/>
    <w:rsid w:val="00973283"/>
    <w:rsid w:val="00974A3D"/>
    <w:rsid w:val="00974D4A"/>
    <w:rsid w:val="00976E0F"/>
    <w:rsid w:val="009776B9"/>
    <w:rsid w:val="00977A32"/>
    <w:rsid w:val="00980C31"/>
    <w:rsid w:val="00980EB3"/>
    <w:rsid w:val="00981918"/>
    <w:rsid w:val="00981BC5"/>
    <w:rsid w:val="00982969"/>
    <w:rsid w:val="00983304"/>
    <w:rsid w:val="00983A3E"/>
    <w:rsid w:val="00983ACC"/>
    <w:rsid w:val="00983B91"/>
    <w:rsid w:val="00984190"/>
    <w:rsid w:val="009845DD"/>
    <w:rsid w:val="0098489C"/>
    <w:rsid w:val="009853C5"/>
    <w:rsid w:val="00985D16"/>
    <w:rsid w:val="00986154"/>
    <w:rsid w:val="00986A76"/>
    <w:rsid w:val="00990E8D"/>
    <w:rsid w:val="00990F64"/>
    <w:rsid w:val="00991BB9"/>
    <w:rsid w:val="009933F7"/>
    <w:rsid w:val="009955FF"/>
    <w:rsid w:val="00995A09"/>
    <w:rsid w:val="00996D02"/>
    <w:rsid w:val="009A0EC0"/>
    <w:rsid w:val="009A4018"/>
    <w:rsid w:val="009A48F7"/>
    <w:rsid w:val="009A60B5"/>
    <w:rsid w:val="009A61AC"/>
    <w:rsid w:val="009A6832"/>
    <w:rsid w:val="009A74BC"/>
    <w:rsid w:val="009A768D"/>
    <w:rsid w:val="009A7EDF"/>
    <w:rsid w:val="009B0561"/>
    <w:rsid w:val="009B07FB"/>
    <w:rsid w:val="009B29DD"/>
    <w:rsid w:val="009B5590"/>
    <w:rsid w:val="009B55AB"/>
    <w:rsid w:val="009B5D64"/>
    <w:rsid w:val="009B6049"/>
    <w:rsid w:val="009B6322"/>
    <w:rsid w:val="009B6F10"/>
    <w:rsid w:val="009B7167"/>
    <w:rsid w:val="009B7890"/>
    <w:rsid w:val="009C0AFA"/>
    <w:rsid w:val="009C0EAD"/>
    <w:rsid w:val="009C1B54"/>
    <w:rsid w:val="009C31B3"/>
    <w:rsid w:val="009C3343"/>
    <w:rsid w:val="009C344B"/>
    <w:rsid w:val="009C39E2"/>
    <w:rsid w:val="009C4115"/>
    <w:rsid w:val="009C76C5"/>
    <w:rsid w:val="009C7A99"/>
    <w:rsid w:val="009D0846"/>
    <w:rsid w:val="009D0AA2"/>
    <w:rsid w:val="009D0C81"/>
    <w:rsid w:val="009D0DA4"/>
    <w:rsid w:val="009D11AA"/>
    <w:rsid w:val="009D1770"/>
    <w:rsid w:val="009D1E3B"/>
    <w:rsid w:val="009D1FC9"/>
    <w:rsid w:val="009D259D"/>
    <w:rsid w:val="009D2DFB"/>
    <w:rsid w:val="009D396B"/>
    <w:rsid w:val="009D45A1"/>
    <w:rsid w:val="009D5B6C"/>
    <w:rsid w:val="009D5DA1"/>
    <w:rsid w:val="009D6104"/>
    <w:rsid w:val="009D6222"/>
    <w:rsid w:val="009D682E"/>
    <w:rsid w:val="009D7F5B"/>
    <w:rsid w:val="009E015D"/>
    <w:rsid w:val="009E0EC5"/>
    <w:rsid w:val="009E10D6"/>
    <w:rsid w:val="009E40FF"/>
    <w:rsid w:val="009E42FF"/>
    <w:rsid w:val="009E441B"/>
    <w:rsid w:val="009E4AF8"/>
    <w:rsid w:val="009E5EF3"/>
    <w:rsid w:val="009E5F4E"/>
    <w:rsid w:val="009E65B6"/>
    <w:rsid w:val="009F105F"/>
    <w:rsid w:val="009F1516"/>
    <w:rsid w:val="009F24B6"/>
    <w:rsid w:val="009F2E86"/>
    <w:rsid w:val="009F2FA0"/>
    <w:rsid w:val="009F369F"/>
    <w:rsid w:val="009F3714"/>
    <w:rsid w:val="009F3B1C"/>
    <w:rsid w:val="009F4C5E"/>
    <w:rsid w:val="009F5A1D"/>
    <w:rsid w:val="009F5BAB"/>
    <w:rsid w:val="009F6DC6"/>
    <w:rsid w:val="00A00487"/>
    <w:rsid w:val="00A004D6"/>
    <w:rsid w:val="00A0096C"/>
    <w:rsid w:val="00A00DC4"/>
    <w:rsid w:val="00A00DCF"/>
    <w:rsid w:val="00A014CE"/>
    <w:rsid w:val="00A01F8C"/>
    <w:rsid w:val="00A03826"/>
    <w:rsid w:val="00A04AFF"/>
    <w:rsid w:val="00A04E9F"/>
    <w:rsid w:val="00A05423"/>
    <w:rsid w:val="00A05937"/>
    <w:rsid w:val="00A06038"/>
    <w:rsid w:val="00A071D1"/>
    <w:rsid w:val="00A100F2"/>
    <w:rsid w:val="00A106E3"/>
    <w:rsid w:val="00A11ECE"/>
    <w:rsid w:val="00A12A54"/>
    <w:rsid w:val="00A138D7"/>
    <w:rsid w:val="00A138F6"/>
    <w:rsid w:val="00A14481"/>
    <w:rsid w:val="00A14B76"/>
    <w:rsid w:val="00A16089"/>
    <w:rsid w:val="00A16290"/>
    <w:rsid w:val="00A16384"/>
    <w:rsid w:val="00A16B08"/>
    <w:rsid w:val="00A17C82"/>
    <w:rsid w:val="00A203AD"/>
    <w:rsid w:val="00A20761"/>
    <w:rsid w:val="00A2183D"/>
    <w:rsid w:val="00A22221"/>
    <w:rsid w:val="00A227CC"/>
    <w:rsid w:val="00A23A7F"/>
    <w:rsid w:val="00A24457"/>
    <w:rsid w:val="00A24790"/>
    <w:rsid w:val="00A25C79"/>
    <w:rsid w:val="00A26471"/>
    <w:rsid w:val="00A268C3"/>
    <w:rsid w:val="00A26CB8"/>
    <w:rsid w:val="00A2725A"/>
    <w:rsid w:val="00A2741F"/>
    <w:rsid w:val="00A27A1E"/>
    <w:rsid w:val="00A27BD6"/>
    <w:rsid w:val="00A3031D"/>
    <w:rsid w:val="00A31B6B"/>
    <w:rsid w:val="00A320C4"/>
    <w:rsid w:val="00A32628"/>
    <w:rsid w:val="00A327D0"/>
    <w:rsid w:val="00A32AE1"/>
    <w:rsid w:val="00A32E48"/>
    <w:rsid w:val="00A344F0"/>
    <w:rsid w:val="00A34AC8"/>
    <w:rsid w:val="00A352A5"/>
    <w:rsid w:val="00A353B4"/>
    <w:rsid w:val="00A355FB"/>
    <w:rsid w:val="00A36109"/>
    <w:rsid w:val="00A363EA"/>
    <w:rsid w:val="00A368D5"/>
    <w:rsid w:val="00A375F1"/>
    <w:rsid w:val="00A37F0E"/>
    <w:rsid w:val="00A415E1"/>
    <w:rsid w:val="00A41B74"/>
    <w:rsid w:val="00A42FB4"/>
    <w:rsid w:val="00A4301E"/>
    <w:rsid w:val="00A430A5"/>
    <w:rsid w:val="00A43F67"/>
    <w:rsid w:val="00A44E04"/>
    <w:rsid w:val="00A44FF6"/>
    <w:rsid w:val="00A4510F"/>
    <w:rsid w:val="00A45188"/>
    <w:rsid w:val="00A456D1"/>
    <w:rsid w:val="00A4640E"/>
    <w:rsid w:val="00A46FD8"/>
    <w:rsid w:val="00A4732C"/>
    <w:rsid w:val="00A47337"/>
    <w:rsid w:val="00A47770"/>
    <w:rsid w:val="00A5058B"/>
    <w:rsid w:val="00A50D9D"/>
    <w:rsid w:val="00A51CCC"/>
    <w:rsid w:val="00A52558"/>
    <w:rsid w:val="00A525E7"/>
    <w:rsid w:val="00A53000"/>
    <w:rsid w:val="00A53892"/>
    <w:rsid w:val="00A53A52"/>
    <w:rsid w:val="00A53C0D"/>
    <w:rsid w:val="00A53ECC"/>
    <w:rsid w:val="00A545C6"/>
    <w:rsid w:val="00A5473B"/>
    <w:rsid w:val="00A553E8"/>
    <w:rsid w:val="00A558C8"/>
    <w:rsid w:val="00A577E0"/>
    <w:rsid w:val="00A6171D"/>
    <w:rsid w:val="00A62435"/>
    <w:rsid w:val="00A63AC1"/>
    <w:rsid w:val="00A63CEE"/>
    <w:rsid w:val="00A63DFA"/>
    <w:rsid w:val="00A6449C"/>
    <w:rsid w:val="00A6469B"/>
    <w:rsid w:val="00A64AD0"/>
    <w:rsid w:val="00A657E1"/>
    <w:rsid w:val="00A657F3"/>
    <w:rsid w:val="00A70154"/>
    <w:rsid w:val="00A7149B"/>
    <w:rsid w:val="00A71D95"/>
    <w:rsid w:val="00A73D84"/>
    <w:rsid w:val="00A74E0A"/>
    <w:rsid w:val="00A75F87"/>
    <w:rsid w:val="00A76376"/>
    <w:rsid w:val="00A769A1"/>
    <w:rsid w:val="00A77CD3"/>
    <w:rsid w:val="00A8127A"/>
    <w:rsid w:val="00A821E5"/>
    <w:rsid w:val="00A82307"/>
    <w:rsid w:val="00A82B0F"/>
    <w:rsid w:val="00A82E71"/>
    <w:rsid w:val="00A84538"/>
    <w:rsid w:val="00A8472E"/>
    <w:rsid w:val="00A87758"/>
    <w:rsid w:val="00A9064A"/>
    <w:rsid w:val="00A90D83"/>
    <w:rsid w:val="00A90F1F"/>
    <w:rsid w:val="00A91AD6"/>
    <w:rsid w:val="00A92408"/>
    <w:rsid w:val="00A92665"/>
    <w:rsid w:val="00A9288D"/>
    <w:rsid w:val="00A92BEA"/>
    <w:rsid w:val="00A92CBD"/>
    <w:rsid w:val="00A93712"/>
    <w:rsid w:val="00A94C49"/>
    <w:rsid w:val="00A94FF9"/>
    <w:rsid w:val="00A9597B"/>
    <w:rsid w:val="00A95D8B"/>
    <w:rsid w:val="00A96A49"/>
    <w:rsid w:val="00A97307"/>
    <w:rsid w:val="00A974BE"/>
    <w:rsid w:val="00A976DF"/>
    <w:rsid w:val="00A97743"/>
    <w:rsid w:val="00A9781F"/>
    <w:rsid w:val="00A97E5B"/>
    <w:rsid w:val="00AA0C45"/>
    <w:rsid w:val="00AA1018"/>
    <w:rsid w:val="00AA1269"/>
    <w:rsid w:val="00AA219F"/>
    <w:rsid w:val="00AA3645"/>
    <w:rsid w:val="00AA37D4"/>
    <w:rsid w:val="00AA3F28"/>
    <w:rsid w:val="00AA50F1"/>
    <w:rsid w:val="00AA5881"/>
    <w:rsid w:val="00AA5ABC"/>
    <w:rsid w:val="00AA5DE6"/>
    <w:rsid w:val="00AB0982"/>
    <w:rsid w:val="00AB0C71"/>
    <w:rsid w:val="00AB12A4"/>
    <w:rsid w:val="00AB3589"/>
    <w:rsid w:val="00AB3844"/>
    <w:rsid w:val="00AB392E"/>
    <w:rsid w:val="00AB4088"/>
    <w:rsid w:val="00AB429F"/>
    <w:rsid w:val="00AB56E9"/>
    <w:rsid w:val="00AB5848"/>
    <w:rsid w:val="00AB7083"/>
    <w:rsid w:val="00AB7666"/>
    <w:rsid w:val="00AC0270"/>
    <w:rsid w:val="00AC0ED3"/>
    <w:rsid w:val="00AC27CC"/>
    <w:rsid w:val="00AC365C"/>
    <w:rsid w:val="00AC3EA3"/>
    <w:rsid w:val="00AC3F59"/>
    <w:rsid w:val="00AC4E6F"/>
    <w:rsid w:val="00AC5D22"/>
    <w:rsid w:val="00AC5D66"/>
    <w:rsid w:val="00AC5FB6"/>
    <w:rsid w:val="00AC6355"/>
    <w:rsid w:val="00AC6822"/>
    <w:rsid w:val="00AC792D"/>
    <w:rsid w:val="00AD038D"/>
    <w:rsid w:val="00AD093F"/>
    <w:rsid w:val="00AD10BC"/>
    <w:rsid w:val="00AD1370"/>
    <w:rsid w:val="00AD138E"/>
    <w:rsid w:val="00AD19B7"/>
    <w:rsid w:val="00AD26B7"/>
    <w:rsid w:val="00AD3210"/>
    <w:rsid w:val="00AD39C2"/>
    <w:rsid w:val="00AD3B51"/>
    <w:rsid w:val="00AD3E96"/>
    <w:rsid w:val="00AD43D3"/>
    <w:rsid w:val="00AD45DE"/>
    <w:rsid w:val="00AD4B53"/>
    <w:rsid w:val="00AD5515"/>
    <w:rsid w:val="00AD5794"/>
    <w:rsid w:val="00AD6003"/>
    <w:rsid w:val="00AD63AB"/>
    <w:rsid w:val="00AD64B8"/>
    <w:rsid w:val="00AE0640"/>
    <w:rsid w:val="00AE0921"/>
    <w:rsid w:val="00AE1E83"/>
    <w:rsid w:val="00AE2C6F"/>
    <w:rsid w:val="00AE2EA4"/>
    <w:rsid w:val="00AE341A"/>
    <w:rsid w:val="00AE4778"/>
    <w:rsid w:val="00AE4B30"/>
    <w:rsid w:val="00AE4EAA"/>
    <w:rsid w:val="00AE4F07"/>
    <w:rsid w:val="00AE529D"/>
    <w:rsid w:val="00AE5477"/>
    <w:rsid w:val="00AE7090"/>
    <w:rsid w:val="00AF148E"/>
    <w:rsid w:val="00AF18EA"/>
    <w:rsid w:val="00AF1D34"/>
    <w:rsid w:val="00AF36A7"/>
    <w:rsid w:val="00AF38CC"/>
    <w:rsid w:val="00AF3907"/>
    <w:rsid w:val="00AF3F55"/>
    <w:rsid w:val="00AF4D0D"/>
    <w:rsid w:val="00AF5230"/>
    <w:rsid w:val="00AF603B"/>
    <w:rsid w:val="00AF6DCF"/>
    <w:rsid w:val="00AF70F0"/>
    <w:rsid w:val="00AF79CE"/>
    <w:rsid w:val="00B0017A"/>
    <w:rsid w:val="00B0075B"/>
    <w:rsid w:val="00B01722"/>
    <w:rsid w:val="00B01F72"/>
    <w:rsid w:val="00B02CC5"/>
    <w:rsid w:val="00B032A4"/>
    <w:rsid w:val="00B034CB"/>
    <w:rsid w:val="00B04D68"/>
    <w:rsid w:val="00B04EED"/>
    <w:rsid w:val="00B05EA2"/>
    <w:rsid w:val="00B06477"/>
    <w:rsid w:val="00B07571"/>
    <w:rsid w:val="00B10135"/>
    <w:rsid w:val="00B10F3A"/>
    <w:rsid w:val="00B118C9"/>
    <w:rsid w:val="00B132AE"/>
    <w:rsid w:val="00B135BD"/>
    <w:rsid w:val="00B13C24"/>
    <w:rsid w:val="00B14743"/>
    <w:rsid w:val="00B1552D"/>
    <w:rsid w:val="00B159CE"/>
    <w:rsid w:val="00B15BB3"/>
    <w:rsid w:val="00B15D7D"/>
    <w:rsid w:val="00B16FA6"/>
    <w:rsid w:val="00B17235"/>
    <w:rsid w:val="00B1730F"/>
    <w:rsid w:val="00B175DE"/>
    <w:rsid w:val="00B20258"/>
    <w:rsid w:val="00B208C5"/>
    <w:rsid w:val="00B22865"/>
    <w:rsid w:val="00B23105"/>
    <w:rsid w:val="00B241F8"/>
    <w:rsid w:val="00B24D29"/>
    <w:rsid w:val="00B24EFD"/>
    <w:rsid w:val="00B25119"/>
    <w:rsid w:val="00B26262"/>
    <w:rsid w:val="00B26CA0"/>
    <w:rsid w:val="00B26CDC"/>
    <w:rsid w:val="00B274A0"/>
    <w:rsid w:val="00B27F87"/>
    <w:rsid w:val="00B30D43"/>
    <w:rsid w:val="00B33016"/>
    <w:rsid w:val="00B334B0"/>
    <w:rsid w:val="00B33DF1"/>
    <w:rsid w:val="00B34AC3"/>
    <w:rsid w:val="00B34EAC"/>
    <w:rsid w:val="00B35217"/>
    <w:rsid w:val="00B355B5"/>
    <w:rsid w:val="00B35EA6"/>
    <w:rsid w:val="00B35F0A"/>
    <w:rsid w:val="00B3658E"/>
    <w:rsid w:val="00B37314"/>
    <w:rsid w:val="00B37F4E"/>
    <w:rsid w:val="00B421CF"/>
    <w:rsid w:val="00B454B1"/>
    <w:rsid w:val="00B45EB7"/>
    <w:rsid w:val="00B5089E"/>
    <w:rsid w:val="00B51F06"/>
    <w:rsid w:val="00B51F1A"/>
    <w:rsid w:val="00B52184"/>
    <w:rsid w:val="00B525E2"/>
    <w:rsid w:val="00B53CFF"/>
    <w:rsid w:val="00B55A52"/>
    <w:rsid w:val="00B560AB"/>
    <w:rsid w:val="00B5641B"/>
    <w:rsid w:val="00B579B0"/>
    <w:rsid w:val="00B57A81"/>
    <w:rsid w:val="00B6052B"/>
    <w:rsid w:val="00B62036"/>
    <w:rsid w:val="00B62ECD"/>
    <w:rsid w:val="00B631A1"/>
    <w:rsid w:val="00B63600"/>
    <w:rsid w:val="00B657B8"/>
    <w:rsid w:val="00B66905"/>
    <w:rsid w:val="00B70109"/>
    <w:rsid w:val="00B70244"/>
    <w:rsid w:val="00B70AB5"/>
    <w:rsid w:val="00B712DD"/>
    <w:rsid w:val="00B71E23"/>
    <w:rsid w:val="00B72295"/>
    <w:rsid w:val="00B72952"/>
    <w:rsid w:val="00B7313F"/>
    <w:rsid w:val="00B7360C"/>
    <w:rsid w:val="00B73A81"/>
    <w:rsid w:val="00B755AD"/>
    <w:rsid w:val="00B766A5"/>
    <w:rsid w:val="00B76B3E"/>
    <w:rsid w:val="00B773A1"/>
    <w:rsid w:val="00B773D8"/>
    <w:rsid w:val="00B77CF1"/>
    <w:rsid w:val="00B8007D"/>
    <w:rsid w:val="00B81531"/>
    <w:rsid w:val="00B828FE"/>
    <w:rsid w:val="00B833A5"/>
    <w:rsid w:val="00B84920"/>
    <w:rsid w:val="00B84AE4"/>
    <w:rsid w:val="00B84BE6"/>
    <w:rsid w:val="00B84E3A"/>
    <w:rsid w:val="00B85350"/>
    <w:rsid w:val="00B8556A"/>
    <w:rsid w:val="00B8691E"/>
    <w:rsid w:val="00B86DA8"/>
    <w:rsid w:val="00B8700B"/>
    <w:rsid w:val="00B8748A"/>
    <w:rsid w:val="00B878DA"/>
    <w:rsid w:val="00B87C31"/>
    <w:rsid w:val="00B912BB"/>
    <w:rsid w:val="00B916C6"/>
    <w:rsid w:val="00B933E7"/>
    <w:rsid w:val="00B9431B"/>
    <w:rsid w:val="00B95319"/>
    <w:rsid w:val="00B95748"/>
    <w:rsid w:val="00BA0131"/>
    <w:rsid w:val="00BA0617"/>
    <w:rsid w:val="00BA0BE2"/>
    <w:rsid w:val="00BA1DF3"/>
    <w:rsid w:val="00BA214E"/>
    <w:rsid w:val="00BA4C51"/>
    <w:rsid w:val="00BA505E"/>
    <w:rsid w:val="00BA71F7"/>
    <w:rsid w:val="00BA7825"/>
    <w:rsid w:val="00BA7ADE"/>
    <w:rsid w:val="00BB087C"/>
    <w:rsid w:val="00BB1C23"/>
    <w:rsid w:val="00BB290F"/>
    <w:rsid w:val="00BB3043"/>
    <w:rsid w:val="00BB41CE"/>
    <w:rsid w:val="00BB4490"/>
    <w:rsid w:val="00BB489A"/>
    <w:rsid w:val="00BB5674"/>
    <w:rsid w:val="00BB5C15"/>
    <w:rsid w:val="00BB6949"/>
    <w:rsid w:val="00BB7050"/>
    <w:rsid w:val="00BC03F3"/>
    <w:rsid w:val="00BC0D69"/>
    <w:rsid w:val="00BC1861"/>
    <w:rsid w:val="00BC2145"/>
    <w:rsid w:val="00BC2861"/>
    <w:rsid w:val="00BC2E95"/>
    <w:rsid w:val="00BC41AE"/>
    <w:rsid w:val="00BC452E"/>
    <w:rsid w:val="00BC4AA5"/>
    <w:rsid w:val="00BC5027"/>
    <w:rsid w:val="00BC5954"/>
    <w:rsid w:val="00BC5C15"/>
    <w:rsid w:val="00BC5ED7"/>
    <w:rsid w:val="00BC62EB"/>
    <w:rsid w:val="00BC6E80"/>
    <w:rsid w:val="00BC7853"/>
    <w:rsid w:val="00BD18C8"/>
    <w:rsid w:val="00BD1935"/>
    <w:rsid w:val="00BD2CF2"/>
    <w:rsid w:val="00BD30F3"/>
    <w:rsid w:val="00BD31B5"/>
    <w:rsid w:val="00BD3F3C"/>
    <w:rsid w:val="00BD6A55"/>
    <w:rsid w:val="00BD7A03"/>
    <w:rsid w:val="00BD7B4A"/>
    <w:rsid w:val="00BE07EE"/>
    <w:rsid w:val="00BE0A29"/>
    <w:rsid w:val="00BE0C66"/>
    <w:rsid w:val="00BE1D90"/>
    <w:rsid w:val="00BE3175"/>
    <w:rsid w:val="00BE4062"/>
    <w:rsid w:val="00BE49D7"/>
    <w:rsid w:val="00BE4D89"/>
    <w:rsid w:val="00BE4DBF"/>
    <w:rsid w:val="00BE5136"/>
    <w:rsid w:val="00BE53FA"/>
    <w:rsid w:val="00BE663B"/>
    <w:rsid w:val="00BE71CA"/>
    <w:rsid w:val="00BE7476"/>
    <w:rsid w:val="00BE7E7C"/>
    <w:rsid w:val="00BE7EF4"/>
    <w:rsid w:val="00BF03FB"/>
    <w:rsid w:val="00BF0A9B"/>
    <w:rsid w:val="00BF2590"/>
    <w:rsid w:val="00BF27CA"/>
    <w:rsid w:val="00BF5627"/>
    <w:rsid w:val="00BF5707"/>
    <w:rsid w:val="00BF58A2"/>
    <w:rsid w:val="00BF6B24"/>
    <w:rsid w:val="00BF7B24"/>
    <w:rsid w:val="00C00978"/>
    <w:rsid w:val="00C010BC"/>
    <w:rsid w:val="00C012A3"/>
    <w:rsid w:val="00C014A4"/>
    <w:rsid w:val="00C03376"/>
    <w:rsid w:val="00C03651"/>
    <w:rsid w:val="00C03AC8"/>
    <w:rsid w:val="00C04101"/>
    <w:rsid w:val="00C04602"/>
    <w:rsid w:val="00C057AF"/>
    <w:rsid w:val="00C05A7D"/>
    <w:rsid w:val="00C063FA"/>
    <w:rsid w:val="00C07DC9"/>
    <w:rsid w:val="00C12CE7"/>
    <w:rsid w:val="00C151D9"/>
    <w:rsid w:val="00C15C25"/>
    <w:rsid w:val="00C15D3A"/>
    <w:rsid w:val="00C16573"/>
    <w:rsid w:val="00C16987"/>
    <w:rsid w:val="00C16F19"/>
    <w:rsid w:val="00C20029"/>
    <w:rsid w:val="00C208EF"/>
    <w:rsid w:val="00C21376"/>
    <w:rsid w:val="00C214B5"/>
    <w:rsid w:val="00C217DB"/>
    <w:rsid w:val="00C21B4F"/>
    <w:rsid w:val="00C22024"/>
    <w:rsid w:val="00C22867"/>
    <w:rsid w:val="00C2445D"/>
    <w:rsid w:val="00C24951"/>
    <w:rsid w:val="00C2758A"/>
    <w:rsid w:val="00C27F99"/>
    <w:rsid w:val="00C306CC"/>
    <w:rsid w:val="00C30904"/>
    <w:rsid w:val="00C30EB1"/>
    <w:rsid w:val="00C3135F"/>
    <w:rsid w:val="00C31A2B"/>
    <w:rsid w:val="00C3248B"/>
    <w:rsid w:val="00C328C2"/>
    <w:rsid w:val="00C32930"/>
    <w:rsid w:val="00C3307D"/>
    <w:rsid w:val="00C338B3"/>
    <w:rsid w:val="00C33A1B"/>
    <w:rsid w:val="00C3408A"/>
    <w:rsid w:val="00C345B7"/>
    <w:rsid w:val="00C35252"/>
    <w:rsid w:val="00C35719"/>
    <w:rsid w:val="00C35DE8"/>
    <w:rsid w:val="00C364C8"/>
    <w:rsid w:val="00C3684D"/>
    <w:rsid w:val="00C368D9"/>
    <w:rsid w:val="00C37128"/>
    <w:rsid w:val="00C37441"/>
    <w:rsid w:val="00C374A3"/>
    <w:rsid w:val="00C40E25"/>
    <w:rsid w:val="00C411C8"/>
    <w:rsid w:val="00C41829"/>
    <w:rsid w:val="00C41BD9"/>
    <w:rsid w:val="00C42537"/>
    <w:rsid w:val="00C42B14"/>
    <w:rsid w:val="00C43100"/>
    <w:rsid w:val="00C4433E"/>
    <w:rsid w:val="00C44FE0"/>
    <w:rsid w:val="00C45AD3"/>
    <w:rsid w:val="00C46452"/>
    <w:rsid w:val="00C46851"/>
    <w:rsid w:val="00C502F5"/>
    <w:rsid w:val="00C50F11"/>
    <w:rsid w:val="00C51669"/>
    <w:rsid w:val="00C519A7"/>
    <w:rsid w:val="00C51A53"/>
    <w:rsid w:val="00C51C16"/>
    <w:rsid w:val="00C52A1F"/>
    <w:rsid w:val="00C52A7B"/>
    <w:rsid w:val="00C52D28"/>
    <w:rsid w:val="00C532E1"/>
    <w:rsid w:val="00C53753"/>
    <w:rsid w:val="00C53829"/>
    <w:rsid w:val="00C53B4E"/>
    <w:rsid w:val="00C541A6"/>
    <w:rsid w:val="00C54D68"/>
    <w:rsid w:val="00C602AC"/>
    <w:rsid w:val="00C603EF"/>
    <w:rsid w:val="00C6078C"/>
    <w:rsid w:val="00C60C11"/>
    <w:rsid w:val="00C60FD9"/>
    <w:rsid w:val="00C62339"/>
    <w:rsid w:val="00C626D3"/>
    <w:rsid w:val="00C62925"/>
    <w:rsid w:val="00C62D92"/>
    <w:rsid w:val="00C62DBB"/>
    <w:rsid w:val="00C63180"/>
    <w:rsid w:val="00C6324C"/>
    <w:rsid w:val="00C63AE1"/>
    <w:rsid w:val="00C63BE4"/>
    <w:rsid w:val="00C6436C"/>
    <w:rsid w:val="00C644D3"/>
    <w:rsid w:val="00C64851"/>
    <w:rsid w:val="00C649B7"/>
    <w:rsid w:val="00C65810"/>
    <w:rsid w:val="00C66812"/>
    <w:rsid w:val="00C679AA"/>
    <w:rsid w:val="00C70883"/>
    <w:rsid w:val="00C71E04"/>
    <w:rsid w:val="00C721AF"/>
    <w:rsid w:val="00C724CF"/>
    <w:rsid w:val="00C7258E"/>
    <w:rsid w:val="00C72999"/>
    <w:rsid w:val="00C73E60"/>
    <w:rsid w:val="00C74372"/>
    <w:rsid w:val="00C7552D"/>
    <w:rsid w:val="00C75972"/>
    <w:rsid w:val="00C75F18"/>
    <w:rsid w:val="00C75FB8"/>
    <w:rsid w:val="00C76101"/>
    <w:rsid w:val="00C76541"/>
    <w:rsid w:val="00C77243"/>
    <w:rsid w:val="00C82792"/>
    <w:rsid w:val="00C8310E"/>
    <w:rsid w:val="00C84582"/>
    <w:rsid w:val="00C84D60"/>
    <w:rsid w:val="00C85546"/>
    <w:rsid w:val="00C85B63"/>
    <w:rsid w:val="00C85D84"/>
    <w:rsid w:val="00C85E1E"/>
    <w:rsid w:val="00C86506"/>
    <w:rsid w:val="00C86526"/>
    <w:rsid w:val="00C87BA1"/>
    <w:rsid w:val="00C90A69"/>
    <w:rsid w:val="00C90FAC"/>
    <w:rsid w:val="00C91424"/>
    <w:rsid w:val="00C91F78"/>
    <w:rsid w:val="00C930CC"/>
    <w:rsid w:val="00C9320F"/>
    <w:rsid w:val="00C93EA4"/>
    <w:rsid w:val="00C94280"/>
    <w:rsid w:val="00C948FD"/>
    <w:rsid w:val="00C949E6"/>
    <w:rsid w:val="00C94B20"/>
    <w:rsid w:val="00C95352"/>
    <w:rsid w:val="00C9616B"/>
    <w:rsid w:val="00C96C9D"/>
    <w:rsid w:val="00C97E35"/>
    <w:rsid w:val="00CA04D9"/>
    <w:rsid w:val="00CA1362"/>
    <w:rsid w:val="00CA159C"/>
    <w:rsid w:val="00CA4524"/>
    <w:rsid w:val="00CA4714"/>
    <w:rsid w:val="00CA5052"/>
    <w:rsid w:val="00CA532C"/>
    <w:rsid w:val="00CA5BCD"/>
    <w:rsid w:val="00CA6253"/>
    <w:rsid w:val="00CA69C1"/>
    <w:rsid w:val="00CA6B9B"/>
    <w:rsid w:val="00CA6D9E"/>
    <w:rsid w:val="00CA74C4"/>
    <w:rsid w:val="00CA7869"/>
    <w:rsid w:val="00CB0228"/>
    <w:rsid w:val="00CB0FD3"/>
    <w:rsid w:val="00CB1592"/>
    <w:rsid w:val="00CB2220"/>
    <w:rsid w:val="00CB2EF0"/>
    <w:rsid w:val="00CB3080"/>
    <w:rsid w:val="00CB3179"/>
    <w:rsid w:val="00CB386C"/>
    <w:rsid w:val="00CB39E9"/>
    <w:rsid w:val="00CB419E"/>
    <w:rsid w:val="00CB43D5"/>
    <w:rsid w:val="00CB48F8"/>
    <w:rsid w:val="00CB4BF2"/>
    <w:rsid w:val="00CB4D61"/>
    <w:rsid w:val="00CB568B"/>
    <w:rsid w:val="00CB581E"/>
    <w:rsid w:val="00CB6712"/>
    <w:rsid w:val="00CB6729"/>
    <w:rsid w:val="00CB6F9B"/>
    <w:rsid w:val="00CB7514"/>
    <w:rsid w:val="00CC01A9"/>
    <w:rsid w:val="00CC27A5"/>
    <w:rsid w:val="00CC2870"/>
    <w:rsid w:val="00CC31CB"/>
    <w:rsid w:val="00CC5E11"/>
    <w:rsid w:val="00CC6FDF"/>
    <w:rsid w:val="00CC76F9"/>
    <w:rsid w:val="00CC7E4B"/>
    <w:rsid w:val="00CD066B"/>
    <w:rsid w:val="00CD0A8F"/>
    <w:rsid w:val="00CD0FEE"/>
    <w:rsid w:val="00CD1665"/>
    <w:rsid w:val="00CD1E9E"/>
    <w:rsid w:val="00CD3094"/>
    <w:rsid w:val="00CD3ECE"/>
    <w:rsid w:val="00CD4189"/>
    <w:rsid w:val="00CD426E"/>
    <w:rsid w:val="00CD46E2"/>
    <w:rsid w:val="00CD48AD"/>
    <w:rsid w:val="00CD48F1"/>
    <w:rsid w:val="00CD4B57"/>
    <w:rsid w:val="00CD501C"/>
    <w:rsid w:val="00CE1164"/>
    <w:rsid w:val="00CE1177"/>
    <w:rsid w:val="00CE195A"/>
    <w:rsid w:val="00CE2CD5"/>
    <w:rsid w:val="00CE37A0"/>
    <w:rsid w:val="00CE5311"/>
    <w:rsid w:val="00CE6CA4"/>
    <w:rsid w:val="00CE737D"/>
    <w:rsid w:val="00CE73E8"/>
    <w:rsid w:val="00CE7C21"/>
    <w:rsid w:val="00CF174D"/>
    <w:rsid w:val="00CF17E3"/>
    <w:rsid w:val="00CF2A33"/>
    <w:rsid w:val="00CF2E8E"/>
    <w:rsid w:val="00CF2EE7"/>
    <w:rsid w:val="00CF36D7"/>
    <w:rsid w:val="00CF372D"/>
    <w:rsid w:val="00CF5393"/>
    <w:rsid w:val="00CF5425"/>
    <w:rsid w:val="00CF6698"/>
    <w:rsid w:val="00CF71EA"/>
    <w:rsid w:val="00CF7A4E"/>
    <w:rsid w:val="00CF7BBE"/>
    <w:rsid w:val="00D00152"/>
    <w:rsid w:val="00D0037F"/>
    <w:rsid w:val="00D00D0B"/>
    <w:rsid w:val="00D0262E"/>
    <w:rsid w:val="00D02F17"/>
    <w:rsid w:val="00D0327B"/>
    <w:rsid w:val="00D0409B"/>
    <w:rsid w:val="00D044CD"/>
    <w:rsid w:val="00D04552"/>
    <w:rsid w:val="00D04B69"/>
    <w:rsid w:val="00D04E15"/>
    <w:rsid w:val="00D0579A"/>
    <w:rsid w:val="00D05D3C"/>
    <w:rsid w:val="00D10BBC"/>
    <w:rsid w:val="00D11689"/>
    <w:rsid w:val="00D1378A"/>
    <w:rsid w:val="00D13C64"/>
    <w:rsid w:val="00D13CCD"/>
    <w:rsid w:val="00D13EB8"/>
    <w:rsid w:val="00D14C3D"/>
    <w:rsid w:val="00D15DB3"/>
    <w:rsid w:val="00D17348"/>
    <w:rsid w:val="00D17719"/>
    <w:rsid w:val="00D17792"/>
    <w:rsid w:val="00D17C7D"/>
    <w:rsid w:val="00D17FBC"/>
    <w:rsid w:val="00D21E7D"/>
    <w:rsid w:val="00D22295"/>
    <w:rsid w:val="00D23DA2"/>
    <w:rsid w:val="00D26295"/>
    <w:rsid w:val="00D26D65"/>
    <w:rsid w:val="00D2722F"/>
    <w:rsid w:val="00D2762E"/>
    <w:rsid w:val="00D3035D"/>
    <w:rsid w:val="00D30F0B"/>
    <w:rsid w:val="00D3111F"/>
    <w:rsid w:val="00D3142B"/>
    <w:rsid w:val="00D31C4A"/>
    <w:rsid w:val="00D33677"/>
    <w:rsid w:val="00D33C26"/>
    <w:rsid w:val="00D33E38"/>
    <w:rsid w:val="00D3627F"/>
    <w:rsid w:val="00D3781D"/>
    <w:rsid w:val="00D37B2B"/>
    <w:rsid w:val="00D40420"/>
    <w:rsid w:val="00D4197C"/>
    <w:rsid w:val="00D41D34"/>
    <w:rsid w:val="00D42CC0"/>
    <w:rsid w:val="00D432CD"/>
    <w:rsid w:val="00D433A7"/>
    <w:rsid w:val="00D4347B"/>
    <w:rsid w:val="00D43934"/>
    <w:rsid w:val="00D44EE6"/>
    <w:rsid w:val="00D457DF"/>
    <w:rsid w:val="00D4645F"/>
    <w:rsid w:val="00D46895"/>
    <w:rsid w:val="00D469FA"/>
    <w:rsid w:val="00D4776B"/>
    <w:rsid w:val="00D47C25"/>
    <w:rsid w:val="00D505D7"/>
    <w:rsid w:val="00D537FA"/>
    <w:rsid w:val="00D53EC1"/>
    <w:rsid w:val="00D573C5"/>
    <w:rsid w:val="00D576FE"/>
    <w:rsid w:val="00D57DBD"/>
    <w:rsid w:val="00D57E23"/>
    <w:rsid w:val="00D61A53"/>
    <w:rsid w:val="00D62235"/>
    <w:rsid w:val="00D6263B"/>
    <w:rsid w:val="00D63CC4"/>
    <w:rsid w:val="00D64028"/>
    <w:rsid w:val="00D6425B"/>
    <w:rsid w:val="00D6426D"/>
    <w:rsid w:val="00D64A04"/>
    <w:rsid w:val="00D65088"/>
    <w:rsid w:val="00D65DA6"/>
    <w:rsid w:val="00D66250"/>
    <w:rsid w:val="00D666E1"/>
    <w:rsid w:val="00D66D06"/>
    <w:rsid w:val="00D673E5"/>
    <w:rsid w:val="00D715FC"/>
    <w:rsid w:val="00D725E6"/>
    <w:rsid w:val="00D74078"/>
    <w:rsid w:val="00D76616"/>
    <w:rsid w:val="00D766D2"/>
    <w:rsid w:val="00D76D89"/>
    <w:rsid w:val="00D77F52"/>
    <w:rsid w:val="00D80D99"/>
    <w:rsid w:val="00D816DD"/>
    <w:rsid w:val="00D819AF"/>
    <w:rsid w:val="00D830C1"/>
    <w:rsid w:val="00D839BF"/>
    <w:rsid w:val="00D849FA"/>
    <w:rsid w:val="00D85218"/>
    <w:rsid w:val="00D852DD"/>
    <w:rsid w:val="00D86BFF"/>
    <w:rsid w:val="00D86F8D"/>
    <w:rsid w:val="00D870B7"/>
    <w:rsid w:val="00D8724C"/>
    <w:rsid w:val="00D872EE"/>
    <w:rsid w:val="00D90DA1"/>
    <w:rsid w:val="00D912DB"/>
    <w:rsid w:val="00D915D3"/>
    <w:rsid w:val="00D91F91"/>
    <w:rsid w:val="00D921DE"/>
    <w:rsid w:val="00D92286"/>
    <w:rsid w:val="00D928CE"/>
    <w:rsid w:val="00D943F0"/>
    <w:rsid w:val="00D94F30"/>
    <w:rsid w:val="00D9503C"/>
    <w:rsid w:val="00D95237"/>
    <w:rsid w:val="00D9535D"/>
    <w:rsid w:val="00D9555E"/>
    <w:rsid w:val="00D95EDD"/>
    <w:rsid w:val="00D96029"/>
    <w:rsid w:val="00D97225"/>
    <w:rsid w:val="00DA0F28"/>
    <w:rsid w:val="00DA252B"/>
    <w:rsid w:val="00DA487E"/>
    <w:rsid w:val="00DA5919"/>
    <w:rsid w:val="00DA5938"/>
    <w:rsid w:val="00DA60B2"/>
    <w:rsid w:val="00DA61F5"/>
    <w:rsid w:val="00DA63F8"/>
    <w:rsid w:val="00DA7795"/>
    <w:rsid w:val="00DA7838"/>
    <w:rsid w:val="00DB1302"/>
    <w:rsid w:val="00DB21AB"/>
    <w:rsid w:val="00DB24F6"/>
    <w:rsid w:val="00DB443F"/>
    <w:rsid w:val="00DB4BDF"/>
    <w:rsid w:val="00DB4C76"/>
    <w:rsid w:val="00DB52DD"/>
    <w:rsid w:val="00DB5717"/>
    <w:rsid w:val="00DB5FFF"/>
    <w:rsid w:val="00DB63C6"/>
    <w:rsid w:val="00DB7711"/>
    <w:rsid w:val="00DC11CC"/>
    <w:rsid w:val="00DC13AA"/>
    <w:rsid w:val="00DC4B12"/>
    <w:rsid w:val="00DC63F3"/>
    <w:rsid w:val="00DC6AFB"/>
    <w:rsid w:val="00DC7AB9"/>
    <w:rsid w:val="00DD0C2D"/>
    <w:rsid w:val="00DD30CB"/>
    <w:rsid w:val="00DD3588"/>
    <w:rsid w:val="00DD4150"/>
    <w:rsid w:val="00DD461E"/>
    <w:rsid w:val="00DD4806"/>
    <w:rsid w:val="00DD73EF"/>
    <w:rsid w:val="00DD7B37"/>
    <w:rsid w:val="00DD7C07"/>
    <w:rsid w:val="00DE0D94"/>
    <w:rsid w:val="00DE0E1F"/>
    <w:rsid w:val="00DE1E74"/>
    <w:rsid w:val="00DE23E8"/>
    <w:rsid w:val="00DE2753"/>
    <w:rsid w:val="00DE2FE0"/>
    <w:rsid w:val="00DE381E"/>
    <w:rsid w:val="00DE54C9"/>
    <w:rsid w:val="00DE6252"/>
    <w:rsid w:val="00DE68F3"/>
    <w:rsid w:val="00DE6B3F"/>
    <w:rsid w:val="00DE6D7F"/>
    <w:rsid w:val="00DE71FD"/>
    <w:rsid w:val="00DF0E11"/>
    <w:rsid w:val="00DF11EE"/>
    <w:rsid w:val="00DF187F"/>
    <w:rsid w:val="00DF29CC"/>
    <w:rsid w:val="00DF4354"/>
    <w:rsid w:val="00DF450F"/>
    <w:rsid w:val="00DF6886"/>
    <w:rsid w:val="00E00057"/>
    <w:rsid w:val="00E00331"/>
    <w:rsid w:val="00E0128B"/>
    <w:rsid w:val="00E01C17"/>
    <w:rsid w:val="00E02169"/>
    <w:rsid w:val="00E021FF"/>
    <w:rsid w:val="00E022F2"/>
    <w:rsid w:val="00E02DCD"/>
    <w:rsid w:val="00E03578"/>
    <w:rsid w:val="00E04255"/>
    <w:rsid w:val="00E04B76"/>
    <w:rsid w:val="00E06AA3"/>
    <w:rsid w:val="00E06AEA"/>
    <w:rsid w:val="00E06BE3"/>
    <w:rsid w:val="00E07D64"/>
    <w:rsid w:val="00E109AF"/>
    <w:rsid w:val="00E11C78"/>
    <w:rsid w:val="00E11D92"/>
    <w:rsid w:val="00E11DF1"/>
    <w:rsid w:val="00E12341"/>
    <w:rsid w:val="00E12FF8"/>
    <w:rsid w:val="00E13242"/>
    <w:rsid w:val="00E13A1C"/>
    <w:rsid w:val="00E13AB2"/>
    <w:rsid w:val="00E1765D"/>
    <w:rsid w:val="00E17C08"/>
    <w:rsid w:val="00E2092B"/>
    <w:rsid w:val="00E23DE7"/>
    <w:rsid w:val="00E23F0E"/>
    <w:rsid w:val="00E246D8"/>
    <w:rsid w:val="00E25BDD"/>
    <w:rsid w:val="00E25FB2"/>
    <w:rsid w:val="00E26A7E"/>
    <w:rsid w:val="00E27699"/>
    <w:rsid w:val="00E27CBF"/>
    <w:rsid w:val="00E30179"/>
    <w:rsid w:val="00E308C6"/>
    <w:rsid w:val="00E31657"/>
    <w:rsid w:val="00E3175D"/>
    <w:rsid w:val="00E31C0E"/>
    <w:rsid w:val="00E31DE4"/>
    <w:rsid w:val="00E31E8C"/>
    <w:rsid w:val="00E31FF4"/>
    <w:rsid w:val="00E32D8C"/>
    <w:rsid w:val="00E33521"/>
    <w:rsid w:val="00E35084"/>
    <w:rsid w:val="00E36EFA"/>
    <w:rsid w:val="00E37340"/>
    <w:rsid w:val="00E37B2F"/>
    <w:rsid w:val="00E40473"/>
    <w:rsid w:val="00E4295D"/>
    <w:rsid w:val="00E43EAF"/>
    <w:rsid w:val="00E4429E"/>
    <w:rsid w:val="00E443B8"/>
    <w:rsid w:val="00E44729"/>
    <w:rsid w:val="00E44A30"/>
    <w:rsid w:val="00E45150"/>
    <w:rsid w:val="00E45617"/>
    <w:rsid w:val="00E45D2E"/>
    <w:rsid w:val="00E45EE3"/>
    <w:rsid w:val="00E46E01"/>
    <w:rsid w:val="00E504F8"/>
    <w:rsid w:val="00E51AE9"/>
    <w:rsid w:val="00E5257A"/>
    <w:rsid w:val="00E541C9"/>
    <w:rsid w:val="00E542D2"/>
    <w:rsid w:val="00E546E1"/>
    <w:rsid w:val="00E54A58"/>
    <w:rsid w:val="00E55F00"/>
    <w:rsid w:val="00E571F8"/>
    <w:rsid w:val="00E61F5E"/>
    <w:rsid w:val="00E623AD"/>
    <w:rsid w:val="00E63B3D"/>
    <w:rsid w:val="00E640CC"/>
    <w:rsid w:val="00E6456B"/>
    <w:rsid w:val="00E64E17"/>
    <w:rsid w:val="00E66F35"/>
    <w:rsid w:val="00E71060"/>
    <w:rsid w:val="00E712AC"/>
    <w:rsid w:val="00E719D5"/>
    <w:rsid w:val="00E721AE"/>
    <w:rsid w:val="00E724FF"/>
    <w:rsid w:val="00E739B2"/>
    <w:rsid w:val="00E742AB"/>
    <w:rsid w:val="00E750BC"/>
    <w:rsid w:val="00E75289"/>
    <w:rsid w:val="00E7577C"/>
    <w:rsid w:val="00E7731C"/>
    <w:rsid w:val="00E77801"/>
    <w:rsid w:val="00E81A07"/>
    <w:rsid w:val="00E81EBE"/>
    <w:rsid w:val="00E81F0D"/>
    <w:rsid w:val="00E826A2"/>
    <w:rsid w:val="00E829DD"/>
    <w:rsid w:val="00E8363A"/>
    <w:rsid w:val="00E852EA"/>
    <w:rsid w:val="00E85A89"/>
    <w:rsid w:val="00E85A8B"/>
    <w:rsid w:val="00E85C8A"/>
    <w:rsid w:val="00E869B1"/>
    <w:rsid w:val="00E8743D"/>
    <w:rsid w:val="00E914A6"/>
    <w:rsid w:val="00E91F54"/>
    <w:rsid w:val="00E92E9C"/>
    <w:rsid w:val="00E92F8E"/>
    <w:rsid w:val="00E9311E"/>
    <w:rsid w:val="00E9336C"/>
    <w:rsid w:val="00E933E9"/>
    <w:rsid w:val="00E935FF"/>
    <w:rsid w:val="00E95671"/>
    <w:rsid w:val="00E973E3"/>
    <w:rsid w:val="00EA0110"/>
    <w:rsid w:val="00EA01B2"/>
    <w:rsid w:val="00EA0D78"/>
    <w:rsid w:val="00EA0DCA"/>
    <w:rsid w:val="00EA0F87"/>
    <w:rsid w:val="00EA19E5"/>
    <w:rsid w:val="00EA3D3C"/>
    <w:rsid w:val="00EA407E"/>
    <w:rsid w:val="00EA4382"/>
    <w:rsid w:val="00EA4D0E"/>
    <w:rsid w:val="00EA4FEC"/>
    <w:rsid w:val="00EA5A78"/>
    <w:rsid w:val="00EA7ABB"/>
    <w:rsid w:val="00EA7FCC"/>
    <w:rsid w:val="00EB0FEF"/>
    <w:rsid w:val="00EB1463"/>
    <w:rsid w:val="00EB186B"/>
    <w:rsid w:val="00EB1FDF"/>
    <w:rsid w:val="00EB388F"/>
    <w:rsid w:val="00EB3993"/>
    <w:rsid w:val="00EB6AD7"/>
    <w:rsid w:val="00EB6E25"/>
    <w:rsid w:val="00EB7773"/>
    <w:rsid w:val="00EB7A8B"/>
    <w:rsid w:val="00EC0611"/>
    <w:rsid w:val="00EC09E6"/>
    <w:rsid w:val="00EC1616"/>
    <w:rsid w:val="00EC3116"/>
    <w:rsid w:val="00EC388B"/>
    <w:rsid w:val="00EC403E"/>
    <w:rsid w:val="00EC581F"/>
    <w:rsid w:val="00EC62DA"/>
    <w:rsid w:val="00EC6B77"/>
    <w:rsid w:val="00EC7661"/>
    <w:rsid w:val="00EC7977"/>
    <w:rsid w:val="00EC7CC3"/>
    <w:rsid w:val="00ED049C"/>
    <w:rsid w:val="00ED076D"/>
    <w:rsid w:val="00ED07EF"/>
    <w:rsid w:val="00ED0B4E"/>
    <w:rsid w:val="00ED0F6E"/>
    <w:rsid w:val="00ED1131"/>
    <w:rsid w:val="00ED1713"/>
    <w:rsid w:val="00ED29C9"/>
    <w:rsid w:val="00ED3051"/>
    <w:rsid w:val="00ED37B1"/>
    <w:rsid w:val="00ED397A"/>
    <w:rsid w:val="00ED3C7E"/>
    <w:rsid w:val="00ED4158"/>
    <w:rsid w:val="00ED4830"/>
    <w:rsid w:val="00ED643E"/>
    <w:rsid w:val="00ED7513"/>
    <w:rsid w:val="00EE09CC"/>
    <w:rsid w:val="00EE1B7D"/>
    <w:rsid w:val="00EE5CA8"/>
    <w:rsid w:val="00EE6216"/>
    <w:rsid w:val="00EE69B5"/>
    <w:rsid w:val="00EE79DA"/>
    <w:rsid w:val="00EE7E55"/>
    <w:rsid w:val="00EF0645"/>
    <w:rsid w:val="00EF2243"/>
    <w:rsid w:val="00EF253C"/>
    <w:rsid w:val="00EF28EC"/>
    <w:rsid w:val="00EF2AF1"/>
    <w:rsid w:val="00EF2BA0"/>
    <w:rsid w:val="00EF2DA7"/>
    <w:rsid w:val="00EF30AA"/>
    <w:rsid w:val="00EF39D2"/>
    <w:rsid w:val="00EF4695"/>
    <w:rsid w:val="00EF5ACE"/>
    <w:rsid w:val="00EF5DE0"/>
    <w:rsid w:val="00EF78AA"/>
    <w:rsid w:val="00EF790F"/>
    <w:rsid w:val="00EF7B08"/>
    <w:rsid w:val="00F00994"/>
    <w:rsid w:val="00F01D80"/>
    <w:rsid w:val="00F02728"/>
    <w:rsid w:val="00F02A50"/>
    <w:rsid w:val="00F02B76"/>
    <w:rsid w:val="00F02DD9"/>
    <w:rsid w:val="00F048E3"/>
    <w:rsid w:val="00F04AA4"/>
    <w:rsid w:val="00F07105"/>
    <w:rsid w:val="00F07357"/>
    <w:rsid w:val="00F07596"/>
    <w:rsid w:val="00F101E0"/>
    <w:rsid w:val="00F106F3"/>
    <w:rsid w:val="00F10947"/>
    <w:rsid w:val="00F1102E"/>
    <w:rsid w:val="00F129E4"/>
    <w:rsid w:val="00F135DC"/>
    <w:rsid w:val="00F14AE0"/>
    <w:rsid w:val="00F1528A"/>
    <w:rsid w:val="00F15FBC"/>
    <w:rsid w:val="00F17730"/>
    <w:rsid w:val="00F204C8"/>
    <w:rsid w:val="00F2103C"/>
    <w:rsid w:val="00F21EFA"/>
    <w:rsid w:val="00F231B2"/>
    <w:rsid w:val="00F23F91"/>
    <w:rsid w:val="00F2447B"/>
    <w:rsid w:val="00F24D3D"/>
    <w:rsid w:val="00F252D1"/>
    <w:rsid w:val="00F254A4"/>
    <w:rsid w:val="00F25886"/>
    <w:rsid w:val="00F26713"/>
    <w:rsid w:val="00F268F1"/>
    <w:rsid w:val="00F26C5E"/>
    <w:rsid w:val="00F277B8"/>
    <w:rsid w:val="00F30351"/>
    <w:rsid w:val="00F313D4"/>
    <w:rsid w:val="00F336E2"/>
    <w:rsid w:val="00F34DD0"/>
    <w:rsid w:val="00F35301"/>
    <w:rsid w:val="00F35A22"/>
    <w:rsid w:val="00F35C41"/>
    <w:rsid w:val="00F36D7A"/>
    <w:rsid w:val="00F42444"/>
    <w:rsid w:val="00F42ED7"/>
    <w:rsid w:val="00F42EEC"/>
    <w:rsid w:val="00F430CC"/>
    <w:rsid w:val="00F435A6"/>
    <w:rsid w:val="00F44652"/>
    <w:rsid w:val="00F453B9"/>
    <w:rsid w:val="00F453F8"/>
    <w:rsid w:val="00F46494"/>
    <w:rsid w:val="00F46D42"/>
    <w:rsid w:val="00F47732"/>
    <w:rsid w:val="00F47D10"/>
    <w:rsid w:val="00F500C3"/>
    <w:rsid w:val="00F51CA4"/>
    <w:rsid w:val="00F521AE"/>
    <w:rsid w:val="00F52AC6"/>
    <w:rsid w:val="00F52F8F"/>
    <w:rsid w:val="00F53B17"/>
    <w:rsid w:val="00F53C48"/>
    <w:rsid w:val="00F53FD1"/>
    <w:rsid w:val="00F548FE"/>
    <w:rsid w:val="00F558AB"/>
    <w:rsid w:val="00F55AFE"/>
    <w:rsid w:val="00F55D96"/>
    <w:rsid w:val="00F56098"/>
    <w:rsid w:val="00F56D59"/>
    <w:rsid w:val="00F60E61"/>
    <w:rsid w:val="00F617AA"/>
    <w:rsid w:val="00F61D89"/>
    <w:rsid w:val="00F626D1"/>
    <w:rsid w:val="00F62B8D"/>
    <w:rsid w:val="00F648FE"/>
    <w:rsid w:val="00F64992"/>
    <w:rsid w:val="00F64CAE"/>
    <w:rsid w:val="00F654EB"/>
    <w:rsid w:val="00F66492"/>
    <w:rsid w:val="00F667E8"/>
    <w:rsid w:val="00F66864"/>
    <w:rsid w:val="00F66FFA"/>
    <w:rsid w:val="00F6742D"/>
    <w:rsid w:val="00F70C2C"/>
    <w:rsid w:val="00F7122E"/>
    <w:rsid w:val="00F71BCD"/>
    <w:rsid w:val="00F721AE"/>
    <w:rsid w:val="00F72848"/>
    <w:rsid w:val="00F72AC7"/>
    <w:rsid w:val="00F734BC"/>
    <w:rsid w:val="00F77241"/>
    <w:rsid w:val="00F77D07"/>
    <w:rsid w:val="00F77DC1"/>
    <w:rsid w:val="00F77DC4"/>
    <w:rsid w:val="00F8045C"/>
    <w:rsid w:val="00F807B2"/>
    <w:rsid w:val="00F8118D"/>
    <w:rsid w:val="00F81480"/>
    <w:rsid w:val="00F818D6"/>
    <w:rsid w:val="00F822D0"/>
    <w:rsid w:val="00F82C49"/>
    <w:rsid w:val="00F82EBD"/>
    <w:rsid w:val="00F830DE"/>
    <w:rsid w:val="00F83110"/>
    <w:rsid w:val="00F83A71"/>
    <w:rsid w:val="00F83F42"/>
    <w:rsid w:val="00F841F6"/>
    <w:rsid w:val="00F8521E"/>
    <w:rsid w:val="00F86871"/>
    <w:rsid w:val="00F86ABB"/>
    <w:rsid w:val="00F86F39"/>
    <w:rsid w:val="00F91258"/>
    <w:rsid w:val="00F92688"/>
    <w:rsid w:val="00F92A47"/>
    <w:rsid w:val="00F93698"/>
    <w:rsid w:val="00F93C79"/>
    <w:rsid w:val="00F93E91"/>
    <w:rsid w:val="00F93EE2"/>
    <w:rsid w:val="00F943A4"/>
    <w:rsid w:val="00F9493A"/>
    <w:rsid w:val="00F94B8C"/>
    <w:rsid w:val="00F94CB8"/>
    <w:rsid w:val="00F954F4"/>
    <w:rsid w:val="00F95FAC"/>
    <w:rsid w:val="00F97039"/>
    <w:rsid w:val="00FA0DE0"/>
    <w:rsid w:val="00FA2D3E"/>
    <w:rsid w:val="00FA2FFE"/>
    <w:rsid w:val="00FA337F"/>
    <w:rsid w:val="00FA48C9"/>
    <w:rsid w:val="00FA4EE0"/>
    <w:rsid w:val="00FA567F"/>
    <w:rsid w:val="00FA5A9B"/>
    <w:rsid w:val="00FA77C3"/>
    <w:rsid w:val="00FB0C29"/>
    <w:rsid w:val="00FB1067"/>
    <w:rsid w:val="00FB1223"/>
    <w:rsid w:val="00FB14E9"/>
    <w:rsid w:val="00FB233E"/>
    <w:rsid w:val="00FB242B"/>
    <w:rsid w:val="00FB2920"/>
    <w:rsid w:val="00FB4C8A"/>
    <w:rsid w:val="00FB526B"/>
    <w:rsid w:val="00FB5299"/>
    <w:rsid w:val="00FB7EF8"/>
    <w:rsid w:val="00FC01A8"/>
    <w:rsid w:val="00FC01B9"/>
    <w:rsid w:val="00FC0BB6"/>
    <w:rsid w:val="00FC258E"/>
    <w:rsid w:val="00FC2B4B"/>
    <w:rsid w:val="00FC2EDD"/>
    <w:rsid w:val="00FC540E"/>
    <w:rsid w:val="00FC5BA6"/>
    <w:rsid w:val="00FC5C7B"/>
    <w:rsid w:val="00FC62F7"/>
    <w:rsid w:val="00FC6962"/>
    <w:rsid w:val="00FD0C59"/>
    <w:rsid w:val="00FD180D"/>
    <w:rsid w:val="00FD2DEA"/>
    <w:rsid w:val="00FD2E3C"/>
    <w:rsid w:val="00FD4319"/>
    <w:rsid w:val="00FD4D5F"/>
    <w:rsid w:val="00FD69E9"/>
    <w:rsid w:val="00FD70EE"/>
    <w:rsid w:val="00FD71FA"/>
    <w:rsid w:val="00FD724E"/>
    <w:rsid w:val="00FD7648"/>
    <w:rsid w:val="00FD78F7"/>
    <w:rsid w:val="00FD7B70"/>
    <w:rsid w:val="00FE09D7"/>
    <w:rsid w:val="00FE14BF"/>
    <w:rsid w:val="00FE2770"/>
    <w:rsid w:val="00FE3049"/>
    <w:rsid w:val="00FE30DA"/>
    <w:rsid w:val="00FE4C33"/>
    <w:rsid w:val="00FE5AEF"/>
    <w:rsid w:val="00FE63EE"/>
    <w:rsid w:val="00FE6A83"/>
    <w:rsid w:val="00FE711B"/>
    <w:rsid w:val="00FE7FDE"/>
    <w:rsid w:val="00FF031D"/>
    <w:rsid w:val="00FF101C"/>
    <w:rsid w:val="00FF150A"/>
    <w:rsid w:val="00FF2354"/>
    <w:rsid w:val="00FF29AF"/>
    <w:rsid w:val="00FF334E"/>
    <w:rsid w:val="00FF4638"/>
    <w:rsid w:val="00FF549F"/>
    <w:rsid w:val="00FF6B94"/>
    <w:rsid w:val="00FF71D1"/>
    <w:rsid w:val="00FF7340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ListTable3-Accent31">
    <w:name w:val="List Table 3 - Accent 31"/>
    <w:basedOn w:val="TableNormal"/>
    <w:uiPriority w:val="48"/>
    <w:rsid w:val="000A7B8A"/>
    <w:pPr>
      <w:spacing w:after="0" w:line="240" w:lineRule="auto"/>
      <w:jc w:val="both"/>
    </w:pPr>
    <w:rPr>
      <w:rFonts w:ascii="Calibri" w:eastAsia="Times New Roman" w:hAnsi="Calibri"/>
      <w:color w:val="4E5053"/>
    </w:rPr>
    <w:tblPr>
      <w:tblStyleRowBandSize w:val="1"/>
      <w:tblStyleColBandSize w:val="1"/>
      <w:tblBorders>
        <w:top w:val="single" w:sz="4" w:space="0" w:color="003569"/>
        <w:left w:val="single" w:sz="4" w:space="0" w:color="003569"/>
        <w:bottom w:val="single" w:sz="4" w:space="0" w:color="003569"/>
        <w:right w:val="single" w:sz="4" w:space="0" w:color="003569"/>
      </w:tblBorders>
    </w:tblPr>
    <w:tblStylePr w:type="firstRow">
      <w:rPr>
        <w:b/>
        <w:bCs/>
        <w:color w:val="FFFFFF"/>
      </w:rPr>
      <w:tblPr/>
      <w:tcPr>
        <w:shd w:val="clear" w:color="auto" w:fill="003569"/>
      </w:tcPr>
    </w:tblStylePr>
    <w:tblStylePr w:type="lastRow">
      <w:rPr>
        <w:b/>
        <w:bCs/>
      </w:rPr>
      <w:tblPr/>
      <w:tcPr>
        <w:tcBorders>
          <w:top w:val="double" w:sz="4" w:space="0" w:color="00356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3569"/>
          <w:right w:val="single" w:sz="4" w:space="0" w:color="003569"/>
        </w:tcBorders>
      </w:tcPr>
    </w:tblStylePr>
    <w:tblStylePr w:type="band1Horz">
      <w:tblPr/>
      <w:tcPr>
        <w:tcBorders>
          <w:top w:val="single" w:sz="4" w:space="0" w:color="003569"/>
          <w:bottom w:val="single" w:sz="4" w:space="0" w:color="00356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69"/>
          <w:left w:val="nil"/>
        </w:tcBorders>
      </w:tcPr>
    </w:tblStylePr>
    <w:tblStylePr w:type="swCell">
      <w:tblPr/>
      <w:tcPr>
        <w:tcBorders>
          <w:top w:val="double" w:sz="4" w:space="0" w:color="003569"/>
          <w:right w:val="nil"/>
        </w:tcBorders>
      </w:tcPr>
    </w:tblStylePr>
  </w:style>
  <w:style w:type="paragraph" w:customStyle="1" w:styleId="Bullet2">
    <w:name w:val="Bullet2"/>
    <w:basedOn w:val="Normal"/>
    <w:uiPriority w:val="10"/>
    <w:qFormat/>
    <w:rsid w:val="00E109AF"/>
    <w:pPr>
      <w:numPr>
        <w:numId w:val="7"/>
      </w:numPr>
      <w:spacing w:after="120" w:line="276" w:lineRule="auto"/>
      <w:ind w:left="1036" w:hanging="322"/>
      <w:jc w:val="both"/>
    </w:pPr>
    <w:rPr>
      <w:rFonts w:asciiTheme="minorHAnsi" w:eastAsiaTheme="minorEastAsia" w:hAnsiTheme="minorHAnsi"/>
      <w:color w:val="000000" w:themeColor="text1"/>
      <w:sz w:val="22"/>
      <w:lang w:val="en-GB"/>
    </w:rPr>
  </w:style>
  <w:style w:type="paragraph" w:customStyle="1" w:styleId="Bullet3">
    <w:name w:val="Bullet3"/>
    <w:basedOn w:val="Bullet2"/>
    <w:link w:val="Bullet3Char"/>
    <w:uiPriority w:val="10"/>
    <w:qFormat/>
    <w:rsid w:val="00E109AF"/>
    <w:pPr>
      <w:numPr>
        <w:ilvl w:val="2"/>
      </w:numPr>
      <w:ind w:left="1344" w:hanging="266"/>
    </w:pPr>
  </w:style>
  <w:style w:type="character" w:customStyle="1" w:styleId="Bullet3Char">
    <w:name w:val="Bullet3 Char"/>
    <w:basedOn w:val="DefaultParagraphFont"/>
    <w:link w:val="Bullet3"/>
    <w:uiPriority w:val="10"/>
    <w:rsid w:val="00E109AF"/>
    <w:rPr>
      <w:rFonts w:asciiTheme="minorHAnsi" w:eastAsiaTheme="minorEastAsia" w:hAnsiTheme="minorHAnsi"/>
      <w:color w:val="000000" w:themeColor="text1"/>
      <w:lang w:val="en-GB"/>
    </w:rPr>
  </w:style>
  <w:style w:type="paragraph" w:customStyle="1" w:styleId="Table-Normal">
    <w:name w:val="Table - Normal"/>
    <w:basedOn w:val="Normal"/>
    <w:qFormat/>
    <w:rsid w:val="00E109AF"/>
    <w:pPr>
      <w:spacing w:before="0" w:after="0"/>
    </w:pPr>
    <w:rPr>
      <w:rFonts w:asciiTheme="minorHAnsi" w:eastAsiaTheme="minorEastAsia" w:hAnsiTheme="minorHAnsi"/>
      <w:bCs/>
      <w:color w:val="000000" w:themeColor="text1"/>
      <w:sz w:val="22"/>
      <w:lang w:val="en-GB"/>
    </w:rPr>
  </w:style>
  <w:style w:type="paragraph" w:customStyle="1" w:styleId="Table-Bullet2">
    <w:name w:val="Table-Bullet2"/>
    <w:basedOn w:val="Bullet2"/>
    <w:qFormat/>
    <w:rsid w:val="00E109AF"/>
    <w:pPr>
      <w:numPr>
        <w:numId w:val="5"/>
      </w:numPr>
      <w:spacing w:before="0" w:after="0" w:line="240" w:lineRule="auto"/>
      <w:ind w:hanging="349"/>
      <w:jc w:val="left"/>
    </w:pPr>
  </w:style>
  <w:style w:type="paragraph" w:customStyle="1" w:styleId="Table-Bullet1">
    <w:name w:val="Table-Bullet1"/>
    <w:basedOn w:val="Table-Bullet2"/>
    <w:qFormat/>
    <w:rsid w:val="00E109AF"/>
    <w:pPr>
      <w:numPr>
        <w:numId w:val="6"/>
      </w:numPr>
      <w:ind w:left="284"/>
    </w:pPr>
  </w:style>
  <w:style w:type="paragraph" w:customStyle="1" w:styleId="EndNoteBibliography">
    <w:name w:val="EndNote Bibliography"/>
    <w:basedOn w:val="Normal"/>
    <w:link w:val="EndNoteBibliographyChar"/>
    <w:rsid w:val="00E109AF"/>
    <w:pPr>
      <w:spacing w:before="0" w:after="128"/>
      <w:ind w:left="10" w:hanging="10"/>
    </w:pPr>
    <w:rPr>
      <w:rFonts w:eastAsia="Arial" w:cs="Times New Roman"/>
      <w:i/>
      <w:noProof/>
      <w:color w:val="000000"/>
      <w:lang w:val="en-GB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E109AF"/>
    <w:rPr>
      <w:rFonts w:ascii="Times New Roman" w:eastAsia="Arial" w:hAnsi="Times New Roman" w:cs="Times New Roman"/>
      <w:i/>
      <w:noProof/>
      <w:color w:val="000000"/>
      <w:sz w:val="24"/>
      <w:lang w:val="en-GB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303C8"/>
    <w:pPr>
      <w:spacing w:after="120"/>
      <w:ind w:left="220" w:hanging="220"/>
      <w:jc w:val="both"/>
    </w:pPr>
    <w:rPr>
      <w:rFonts w:asciiTheme="minorHAnsi" w:eastAsiaTheme="minorEastAsia" w:hAnsiTheme="minorHAnsi"/>
      <w:color w:val="000000" w:themeColor="text1"/>
      <w:sz w:val="22"/>
      <w:lang w:val="en-GB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5C349F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F25A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5A3"/>
    <w:rPr>
      <w:rFonts w:ascii="Times New Roman" w:hAnsi="Times New Roman" w:cs="Times New Roman"/>
      <w:noProof/>
      <w:sz w:val="24"/>
    </w:rPr>
  </w:style>
  <w:style w:type="character" w:customStyle="1" w:styleId="cf01">
    <w:name w:val="cf01"/>
    <w:basedOn w:val="DefaultParagraphFont"/>
    <w:rsid w:val="00E51AE9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2954A4"/>
  </w:style>
  <w:style w:type="character" w:customStyle="1" w:styleId="anchor-text">
    <w:name w:val="anchor-text"/>
    <w:basedOn w:val="DefaultParagraphFont"/>
    <w:rsid w:val="00385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30010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8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1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1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ada Zaffin</cp:lastModifiedBy>
  <cp:revision>4</cp:revision>
  <cp:lastPrinted>2013-10-03T12:51:00Z</cp:lastPrinted>
  <dcterms:created xsi:type="dcterms:W3CDTF">2024-04-19T10:38:00Z</dcterms:created>
  <dcterms:modified xsi:type="dcterms:W3CDTF">2024-05-02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